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93910A" w14:textId="77777777" w:rsidR="007E41B0" w:rsidRDefault="007E41B0" w:rsidP="002A1867">
      <w:pPr>
        <w:jc w:val="center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APPENDIX</w:t>
      </w:r>
    </w:p>
    <w:p w14:paraId="3CF6D2D4" w14:textId="77777777" w:rsidR="007E41B0" w:rsidRDefault="007E41B0">
      <w:pPr>
        <w:rPr>
          <w:rFonts w:ascii="Times New Roman" w:hAnsi="Times New Roman" w:cs="Times New Roman"/>
          <w:b/>
          <w:sz w:val="22"/>
          <w:szCs w:val="22"/>
        </w:rPr>
      </w:pPr>
    </w:p>
    <w:p w14:paraId="07444682" w14:textId="77777777" w:rsidR="002A1867" w:rsidRDefault="002A1867" w:rsidP="002A1867">
      <w:pPr>
        <w:spacing w:line="480" w:lineRule="auto"/>
        <w:jc w:val="center"/>
        <w:rPr>
          <w:rFonts w:ascii="Times New Roman" w:hAnsi="Times New Roman" w:cs="Times New Roman"/>
          <w:sz w:val="22"/>
          <w:szCs w:val="22"/>
        </w:rPr>
      </w:pPr>
    </w:p>
    <w:p w14:paraId="2CA58FA6" w14:textId="24594C6F" w:rsidR="007E41B0" w:rsidRDefault="0016509B" w:rsidP="0016509B">
      <w:pPr>
        <w:spacing w:line="480" w:lineRule="auto"/>
        <w:jc w:val="center"/>
        <w:rPr>
          <w:rFonts w:ascii="Times New Roman" w:hAnsi="Times New Roman" w:cs="Times New Roman"/>
          <w:sz w:val="22"/>
          <w:szCs w:val="22"/>
        </w:rPr>
      </w:pPr>
      <w:r w:rsidRPr="0016509B">
        <w:rPr>
          <w:rFonts w:ascii="Times New Roman" w:hAnsi="Times New Roman" w:cs="Times New Roman"/>
          <w:sz w:val="22"/>
          <w:szCs w:val="22"/>
        </w:rPr>
        <w:t>Alternative Systems: The Interplay between Criminal Groups’ Influence and Political Trust on Civic Honesty in the Global Context</w:t>
      </w:r>
    </w:p>
    <w:p w14:paraId="493A9EEB" w14:textId="77777777" w:rsidR="0016509B" w:rsidRDefault="0016509B">
      <w:pPr>
        <w:rPr>
          <w:rFonts w:ascii="Times New Roman" w:hAnsi="Times New Roman" w:cs="Times New Roman"/>
          <w:b/>
          <w:sz w:val="22"/>
          <w:szCs w:val="22"/>
        </w:rPr>
      </w:pPr>
    </w:p>
    <w:p w14:paraId="3E38E1C3" w14:textId="77777777" w:rsidR="00621E26" w:rsidRPr="00621E26" w:rsidRDefault="00621E26" w:rsidP="00621E26">
      <w:pPr>
        <w:jc w:val="center"/>
        <w:rPr>
          <w:rFonts w:ascii="Times New Roman" w:hAnsi="Times New Roman" w:cs="Times New Roman"/>
          <w:sz w:val="22"/>
          <w:szCs w:val="22"/>
          <w:lang w:val="it-IT"/>
        </w:rPr>
      </w:pPr>
      <w:r w:rsidRPr="00621E26">
        <w:rPr>
          <w:rFonts w:ascii="Times New Roman" w:hAnsi="Times New Roman" w:cs="Times New Roman"/>
          <w:sz w:val="22"/>
          <w:szCs w:val="22"/>
          <w:lang w:val="it-IT"/>
        </w:rPr>
        <w:t>Giovanni A. Travaglino</w:t>
      </w:r>
      <w:r w:rsidRPr="00621E26">
        <w:rPr>
          <w:rFonts w:ascii="Times New Roman" w:hAnsi="Times New Roman" w:cs="Times New Roman"/>
          <w:sz w:val="22"/>
          <w:szCs w:val="22"/>
          <w:vertAlign w:val="superscript"/>
          <w:lang w:val="it-IT"/>
        </w:rPr>
        <w:t>1</w:t>
      </w:r>
      <w:r w:rsidRPr="00621E26">
        <w:rPr>
          <w:rFonts w:ascii="Times New Roman" w:hAnsi="Times New Roman" w:cs="Times New Roman"/>
          <w:sz w:val="22"/>
          <w:szCs w:val="22"/>
          <w:lang w:val="it-IT"/>
        </w:rPr>
        <w:t>, Pascal Burgmer</w:t>
      </w:r>
      <w:r w:rsidRPr="00621E26">
        <w:rPr>
          <w:rFonts w:ascii="Times New Roman" w:hAnsi="Times New Roman" w:cs="Times New Roman"/>
          <w:sz w:val="22"/>
          <w:szCs w:val="22"/>
          <w:vertAlign w:val="superscript"/>
          <w:lang w:val="it-IT"/>
        </w:rPr>
        <w:t>2</w:t>
      </w:r>
      <w:r w:rsidRPr="00621E26">
        <w:rPr>
          <w:rFonts w:ascii="Times New Roman" w:hAnsi="Times New Roman" w:cs="Times New Roman"/>
          <w:sz w:val="22"/>
          <w:szCs w:val="22"/>
          <w:lang w:val="it-IT"/>
        </w:rPr>
        <w:t>, Alberto Mirisola</w:t>
      </w:r>
      <w:r w:rsidRPr="00621E26">
        <w:rPr>
          <w:rFonts w:ascii="Times New Roman" w:hAnsi="Times New Roman" w:cs="Times New Roman"/>
          <w:sz w:val="22"/>
          <w:szCs w:val="22"/>
          <w:vertAlign w:val="superscript"/>
          <w:lang w:val="it-IT"/>
        </w:rPr>
        <w:t>3</w:t>
      </w:r>
      <w:r w:rsidRPr="00621E26">
        <w:rPr>
          <w:rFonts w:ascii="Times New Roman" w:hAnsi="Times New Roman" w:cs="Times New Roman"/>
          <w:sz w:val="22"/>
          <w:szCs w:val="22"/>
          <w:lang w:val="it-IT"/>
        </w:rPr>
        <w:t xml:space="preserve"> </w:t>
      </w:r>
    </w:p>
    <w:p w14:paraId="2739C557" w14:textId="77777777" w:rsidR="00621E26" w:rsidRPr="00621E26" w:rsidRDefault="00621E26" w:rsidP="00621E26">
      <w:pPr>
        <w:jc w:val="center"/>
        <w:rPr>
          <w:rFonts w:ascii="Times New Roman" w:hAnsi="Times New Roman" w:cs="Times New Roman"/>
          <w:sz w:val="22"/>
          <w:szCs w:val="22"/>
          <w:lang w:val="it-IT"/>
        </w:rPr>
      </w:pPr>
    </w:p>
    <w:p w14:paraId="6E5469BA" w14:textId="77777777" w:rsidR="00621E26" w:rsidRPr="00621E26" w:rsidRDefault="00621E26" w:rsidP="00621E26">
      <w:pPr>
        <w:rPr>
          <w:rFonts w:ascii="Times New Roman" w:hAnsi="Times New Roman" w:cs="Times New Roman"/>
          <w:sz w:val="22"/>
          <w:szCs w:val="22"/>
          <w:vertAlign w:val="superscript"/>
        </w:rPr>
      </w:pPr>
      <w:r w:rsidRPr="00621E26">
        <w:rPr>
          <w:rFonts w:ascii="Times New Roman" w:hAnsi="Times New Roman" w:cs="Times New Roman"/>
          <w:sz w:val="22"/>
          <w:szCs w:val="22"/>
          <w:vertAlign w:val="superscript"/>
        </w:rPr>
        <w:t xml:space="preserve">1 </w:t>
      </w:r>
      <w:r w:rsidRPr="00621E26">
        <w:rPr>
          <w:rFonts w:ascii="Times New Roman" w:hAnsi="Times New Roman" w:cs="Times New Roman"/>
          <w:sz w:val="22"/>
          <w:szCs w:val="22"/>
        </w:rPr>
        <w:t>Royal Holloway, University of London</w:t>
      </w:r>
      <w:r w:rsidRPr="00621E26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</w:p>
    <w:p w14:paraId="3768FD95" w14:textId="77777777" w:rsidR="00621E26" w:rsidRPr="00621E26" w:rsidRDefault="00621E26" w:rsidP="00621E26">
      <w:pPr>
        <w:rPr>
          <w:rFonts w:ascii="Times New Roman" w:hAnsi="Times New Roman" w:cs="Times New Roman"/>
          <w:sz w:val="22"/>
          <w:szCs w:val="22"/>
        </w:rPr>
      </w:pPr>
      <w:r w:rsidRPr="00621E26">
        <w:rPr>
          <w:rFonts w:ascii="Times New Roman" w:hAnsi="Times New Roman" w:cs="Times New Roman"/>
          <w:sz w:val="22"/>
          <w:szCs w:val="22"/>
          <w:vertAlign w:val="superscript"/>
        </w:rPr>
        <w:t xml:space="preserve">2 </w:t>
      </w:r>
      <w:r w:rsidRPr="00621E26">
        <w:rPr>
          <w:rFonts w:ascii="Times New Roman" w:hAnsi="Times New Roman" w:cs="Times New Roman"/>
          <w:sz w:val="22"/>
          <w:szCs w:val="22"/>
        </w:rPr>
        <w:t>University of Southampton</w:t>
      </w:r>
    </w:p>
    <w:p w14:paraId="51D4FE17" w14:textId="77777777" w:rsidR="00621E26" w:rsidRPr="00621E26" w:rsidRDefault="00621E26" w:rsidP="00621E26">
      <w:pPr>
        <w:rPr>
          <w:rFonts w:ascii="Times New Roman" w:hAnsi="Times New Roman" w:cs="Times New Roman"/>
          <w:sz w:val="22"/>
          <w:szCs w:val="22"/>
        </w:rPr>
      </w:pPr>
      <w:r w:rsidRPr="00621E26">
        <w:rPr>
          <w:rFonts w:ascii="Times New Roman" w:hAnsi="Times New Roman" w:cs="Times New Roman"/>
          <w:sz w:val="22"/>
          <w:szCs w:val="22"/>
          <w:vertAlign w:val="superscript"/>
        </w:rPr>
        <w:t xml:space="preserve">3 </w:t>
      </w:r>
      <w:r w:rsidRPr="00621E26">
        <w:rPr>
          <w:rFonts w:ascii="Times New Roman" w:hAnsi="Times New Roman" w:cs="Times New Roman"/>
          <w:sz w:val="22"/>
          <w:szCs w:val="22"/>
        </w:rPr>
        <w:t>University of Palermo</w:t>
      </w:r>
    </w:p>
    <w:p w14:paraId="444673DD" w14:textId="0B2BE26C" w:rsidR="007E41B0" w:rsidRPr="002A1867" w:rsidRDefault="007E41B0" w:rsidP="00621E26">
      <w:pPr>
        <w:rPr>
          <w:rFonts w:ascii="Times New Roman" w:hAnsi="Times New Roman" w:cs="Times New Roman"/>
          <w:sz w:val="22"/>
          <w:szCs w:val="22"/>
        </w:rPr>
      </w:pPr>
      <w:r w:rsidRPr="002A1867">
        <w:rPr>
          <w:rFonts w:ascii="Times New Roman" w:hAnsi="Times New Roman" w:cs="Times New Roman"/>
          <w:sz w:val="22"/>
          <w:szCs w:val="22"/>
        </w:rPr>
        <w:br w:type="page"/>
      </w:r>
    </w:p>
    <w:p w14:paraId="28692F01" w14:textId="41C9DB69" w:rsidR="007E41B0" w:rsidRDefault="002A1867" w:rsidP="002A1867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>Figure A</w:t>
      </w:r>
    </w:p>
    <w:p w14:paraId="529DA505" w14:textId="24EAFCEB" w:rsidR="002A1867" w:rsidRPr="002A1867" w:rsidRDefault="002A1867" w:rsidP="002A1867">
      <w:pPr>
        <w:spacing w:line="480" w:lineRule="auto"/>
        <w:rPr>
          <w:rFonts w:ascii="Times New Roman" w:hAnsi="Times New Roman" w:cs="Times New Roman"/>
          <w:i/>
          <w:sz w:val="22"/>
          <w:szCs w:val="22"/>
        </w:rPr>
      </w:pPr>
      <w:r w:rsidRPr="002A1867">
        <w:rPr>
          <w:rFonts w:ascii="Times New Roman" w:hAnsi="Times New Roman" w:cs="Times New Roman"/>
          <w:i/>
          <w:sz w:val="22"/>
          <w:szCs w:val="22"/>
        </w:rPr>
        <w:t>Rates of Victims of Intentional Homicide across Countries</w:t>
      </w:r>
    </w:p>
    <w:p w14:paraId="71CD7F40" w14:textId="77777777" w:rsidR="00695A1D" w:rsidRPr="00695A1D" w:rsidRDefault="00695A1D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73292671" w14:textId="7F27AE31" w:rsidR="00695A1D" w:rsidRPr="00695A1D" w:rsidRDefault="00695A1D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 w:rsidRPr="00695A1D">
        <w:rPr>
          <w:rFonts w:ascii="Times New Roman" w:eastAsia="Times New Roman" w:hAnsi="Times New Roman" w:cs="Times New Roman"/>
          <w:b/>
          <w:bCs/>
          <w:noProof/>
          <w:sz w:val="22"/>
          <w:szCs w:val="22"/>
        </w:rPr>
        <w:drawing>
          <wp:inline distT="0" distB="0" distL="0" distR="0" wp14:anchorId="1FA1FCD6" wp14:editId="2D2793A9">
            <wp:extent cx="5634354" cy="6400800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plot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45617" cy="6413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6B2426" w14:textId="77777777" w:rsidR="00695A1D" w:rsidRPr="00695A1D" w:rsidRDefault="00695A1D" w:rsidP="00695A1D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30529D4A" w14:textId="45B2E899" w:rsidR="00695A1D" w:rsidRPr="00695A1D" w:rsidRDefault="002A1867" w:rsidP="002A1867">
      <w:p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Note. The figure reports </w:t>
      </w:r>
      <w:r w:rsidR="00FB33A0">
        <w:rPr>
          <w:rFonts w:ascii="Times New Roman" w:eastAsia="Times New Roman" w:hAnsi="Times New Roman" w:cs="Times New Roman"/>
          <w:sz w:val="22"/>
          <w:szCs w:val="22"/>
        </w:rPr>
        <w:t xml:space="preserve">the </w:t>
      </w:r>
      <w:r>
        <w:rPr>
          <w:rFonts w:ascii="Times New Roman" w:eastAsia="Times New Roman" w:hAnsi="Times New Roman" w:cs="Times New Roman"/>
          <w:sz w:val="22"/>
          <w:szCs w:val="22"/>
        </w:rPr>
        <w:t>rate of total intentional homicide (per 100k people) across countries.</w:t>
      </w:r>
    </w:p>
    <w:p w14:paraId="296C1159" w14:textId="336AB171" w:rsidR="00695A1D" w:rsidRPr="00695A1D" w:rsidRDefault="00695A1D" w:rsidP="00695A1D">
      <w:pPr>
        <w:tabs>
          <w:tab w:val="left" w:pos="524"/>
        </w:tabs>
        <w:rPr>
          <w:rFonts w:ascii="Times New Roman" w:eastAsia="Times New Roman" w:hAnsi="Times New Roman" w:cs="Times New Roman"/>
          <w:sz w:val="22"/>
          <w:szCs w:val="22"/>
        </w:rPr>
      </w:pPr>
      <w:r w:rsidRPr="00695A1D">
        <w:rPr>
          <w:rFonts w:ascii="Times New Roman" w:eastAsia="Times New Roman" w:hAnsi="Times New Roman" w:cs="Times New Roman"/>
          <w:sz w:val="22"/>
          <w:szCs w:val="22"/>
        </w:rPr>
        <w:tab/>
      </w:r>
    </w:p>
    <w:p w14:paraId="300D8844" w14:textId="77777777" w:rsidR="00695A1D" w:rsidRDefault="00695A1D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A7D78C8" w14:textId="77777777" w:rsidR="00695A1D" w:rsidRDefault="00695A1D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3397B0A6" w14:textId="77777777" w:rsidR="00695A1D" w:rsidRDefault="00695A1D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5D4D0310" w14:textId="77777777" w:rsidR="00695A1D" w:rsidRDefault="00695A1D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119D5DF5" w14:textId="77777777" w:rsidR="00695A1D" w:rsidRDefault="00695A1D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37EBBD03" w14:textId="77777777" w:rsidR="00695A1D" w:rsidRDefault="00695A1D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69B52528" w14:textId="0D6C6CC8" w:rsidR="00695A1D" w:rsidRDefault="002A1867" w:rsidP="002A1867">
      <w:p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lastRenderedPageBreak/>
        <w:t>Table A</w:t>
      </w:r>
    </w:p>
    <w:p w14:paraId="294DBB9E" w14:textId="2C007C34" w:rsidR="002A1867" w:rsidRPr="002A1867" w:rsidRDefault="002A1867" w:rsidP="002A1867">
      <w:pPr>
        <w:spacing w:line="480" w:lineRule="auto"/>
        <w:rPr>
          <w:rFonts w:ascii="Times New Roman" w:eastAsia="Times New Roman" w:hAnsi="Times New Roman" w:cs="Times New Roman"/>
          <w:i/>
          <w:sz w:val="22"/>
          <w:szCs w:val="22"/>
        </w:rPr>
      </w:pPr>
      <w:r w:rsidRPr="002A1867">
        <w:rPr>
          <w:rFonts w:ascii="Times New Roman" w:eastAsia="Times New Roman" w:hAnsi="Times New Roman" w:cs="Times New Roman"/>
          <w:i/>
          <w:sz w:val="22"/>
          <w:szCs w:val="22"/>
        </w:rPr>
        <w:t>Multilevel Model Including the Cross-Level Interaction between Political Trust and Intentional Homicide Rates</w:t>
      </w:r>
    </w:p>
    <w:p w14:paraId="1F260E66" w14:textId="73D1B2B0" w:rsidR="00695A1D" w:rsidRPr="00695A1D" w:rsidRDefault="00695A1D" w:rsidP="00695A1D">
      <w:pPr>
        <w:jc w:val="center"/>
        <w:rPr>
          <w:rFonts w:ascii="Times New Roman" w:eastAsia="Times New Roman" w:hAnsi="Times New Roman" w:cs="Times New Roman"/>
          <w:b/>
          <w:sz w:val="22"/>
          <w:szCs w:val="22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74"/>
        <w:gridCol w:w="886"/>
        <w:gridCol w:w="1363"/>
        <w:gridCol w:w="847"/>
      </w:tblGrid>
      <w:tr w:rsidR="00695A1D" w:rsidRPr="00695A1D" w14:paraId="48238FFC" w14:textId="77777777" w:rsidTr="00D5179D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0FF674F" w14:textId="77777777" w:rsidR="00695A1D" w:rsidRPr="00695A1D" w:rsidRDefault="00695A1D" w:rsidP="00D5179D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695A1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12AF5C6" w14:textId="77777777" w:rsidR="00695A1D" w:rsidRPr="00695A1D" w:rsidRDefault="00695A1D" w:rsidP="00D5179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695A1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oral Attitudes</w:t>
            </w:r>
          </w:p>
        </w:tc>
      </w:tr>
      <w:tr w:rsidR="00695A1D" w:rsidRPr="00695A1D" w14:paraId="1B614256" w14:textId="77777777" w:rsidTr="00D5179D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757A0CC" w14:textId="77777777" w:rsidR="00695A1D" w:rsidRPr="00695A1D" w:rsidRDefault="00695A1D" w:rsidP="00D5179D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695A1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7C07B51" w14:textId="77777777" w:rsidR="00695A1D" w:rsidRPr="00695A1D" w:rsidRDefault="00695A1D" w:rsidP="00D5179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695A1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E4797A9" w14:textId="77777777" w:rsidR="00695A1D" w:rsidRPr="00695A1D" w:rsidRDefault="00695A1D" w:rsidP="00D5179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695A1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B9201F1" w14:textId="77777777" w:rsidR="00695A1D" w:rsidRPr="00695A1D" w:rsidRDefault="00695A1D" w:rsidP="00D5179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695A1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00695A1D" w:rsidRPr="00695A1D" w14:paraId="48238921" w14:textId="77777777" w:rsidTr="00D5179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3A912A" w14:textId="77777777" w:rsidR="00695A1D" w:rsidRPr="00695A1D" w:rsidRDefault="00695A1D" w:rsidP="00D517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DFF3BD" w14:textId="77777777" w:rsidR="00695A1D" w:rsidRPr="00695A1D" w:rsidRDefault="00695A1D" w:rsidP="00D517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</w:rPr>
              <w:t>8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9680B1" w14:textId="77777777" w:rsidR="00695A1D" w:rsidRPr="00695A1D" w:rsidRDefault="00695A1D" w:rsidP="00D517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</w:rPr>
              <w:t>8.57 – 8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D3B06A" w14:textId="77777777" w:rsidR="00695A1D" w:rsidRPr="00695A1D" w:rsidRDefault="00695A1D" w:rsidP="00D517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Style w:val="Strong"/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95A1D" w:rsidRPr="00695A1D" w14:paraId="2AB30960" w14:textId="77777777" w:rsidTr="00D5179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50A0CA" w14:textId="77777777" w:rsidR="00695A1D" w:rsidRPr="00695A1D" w:rsidRDefault="00695A1D" w:rsidP="00D517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</w:rPr>
              <w:t>Political Trus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352B24" w14:textId="77777777" w:rsidR="00695A1D" w:rsidRPr="00695A1D" w:rsidRDefault="00695A1D" w:rsidP="00D517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C4E20A" w14:textId="77777777" w:rsidR="00695A1D" w:rsidRPr="00695A1D" w:rsidRDefault="00695A1D" w:rsidP="00D517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</w:rPr>
              <w:t>0.03 – 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206AEE" w14:textId="77777777" w:rsidR="00695A1D" w:rsidRPr="00695A1D" w:rsidRDefault="00695A1D" w:rsidP="00D517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Style w:val="Strong"/>
                <w:rFonts w:ascii="Times New Roman" w:eastAsia="Times New Roman" w:hAnsi="Times New Roman" w:cs="Times New Roman"/>
                <w:sz w:val="22"/>
                <w:szCs w:val="22"/>
              </w:rPr>
              <w:t>0.003</w:t>
            </w:r>
          </w:p>
        </w:tc>
      </w:tr>
      <w:tr w:rsidR="00695A1D" w:rsidRPr="00695A1D" w14:paraId="4B700D74" w14:textId="77777777" w:rsidTr="00D5179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7B6458" w14:textId="77777777" w:rsidR="00695A1D" w:rsidRPr="00695A1D" w:rsidRDefault="00695A1D" w:rsidP="00D517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</w:rPr>
              <w:t>Country-Level Political Trus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C54DD9" w14:textId="77777777" w:rsidR="00695A1D" w:rsidRPr="00695A1D" w:rsidRDefault="00695A1D" w:rsidP="00D517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</w:rPr>
              <w:t>-0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485B6A" w14:textId="77777777" w:rsidR="00695A1D" w:rsidRPr="00695A1D" w:rsidRDefault="00695A1D" w:rsidP="00D517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</w:rPr>
              <w:t>-0.83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E7ECB1" w14:textId="77777777" w:rsidR="00695A1D" w:rsidRPr="00695A1D" w:rsidRDefault="00695A1D" w:rsidP="00D517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</w:rPr>
              <w:t>0.083</w:t>
            </w:r>
          </w:p>
        </w:tc>
      </w:tr>
      <w:tr w:rsidR="00695A1D" w:rsidRPr="00695A1D" w14:paraId="5EFD38AB" w14:textId="77777777" w:rsidTr="00D5179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C0FC1A" w14:textId="77777777" w:rsidR="00695A1D" w:rsidRPr="00695A1D" w:rsidRDefault="00695A1D" w:rsidP="00D517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</w:rPr>
              <w:t>HD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942692" w14:textId="77777777" w:rsidR="00695A1D" w:rsidRPr="00695A1D" w:rsidRDefault="00695A1D" w:rsidP="00D517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</w:rPr>
              <w:t>-1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988090" w14:textId="77777777" w:rsidR="00695A1D" w:rsidRPr="00695A1D" w:rsidRDefault="00695A1D" w:rsidP="00D517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</w:rPr>
              <w:t>-3.72 – 0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88DFC4" w14:textId="77777777" w:rsidR="00695A1D" w:rsidRPr="00695A1D" w:rsidRDefault="00695A1D" w:rsidP="00D517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</w:rPr>
              <w:t>0.246</w:t>
            </w:r>
          </w:p>
        </w:tc>
      </w:tr>
      <w:tr w:rsidR="00695A1D" w:rsidRPr="00695A1D" w14:paraId="2664E7F0" w14:textId="77777777" w:rsidTr="00D5179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73E97D" w14:textId="77777777" w:rsidR="00695A1D" w:rsidRPr="00695A1D" w:rsidRDefault="00695A1D" w:rsidP="00D517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D1336F" w14:textId="77777777" w:rsidR="00695A1D" w:rsidRPr="00695A1D" w:rsidRDefault="00695A1D" w:rsidP="00D517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AEE6B0" w14:textId="77777777" w:rsidR="00695A1D" w:rsidRPr="00695A1D" w:rsidRDefault="00695A1D" w:rsidP="00D517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</w:rPr>
              <w:t>0.10 – 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D4E512" w14:textId="77777777" w:rsidR="00695A1D" w:rsidRPr="00695A1D" w:rsidRDefault="00695A1D" w:rsidP="00D517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Style w:val="Strong"/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95A1D" w:rsidRPr="00695A1D" w14:paraId="6625CE08" w14:textId="77777777" w:rsidTr="00D5179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22BA88" w14:textId="77777777" w:rsidR="00695A1D" w:rsidRPr="00695A1D" w:rsidRDefault="00695A1D" w:rsidP="00D517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5AACCD" w14:textId="77777777" w:rsidR="00695A1D" w:rsidRPr="00695A1D" w:rsidRDefault="00695A1D" w:rsidP="00D517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A4138F" w14:textId="77777777" w:rsidR="00695A1D" w:rsidRPr="00695A1D" w:rsidRDefault="00695A1D" w:rsidP="00D517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</w:rPr>
              <w:t>0.01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8F1BAF" w14:textId="77777777" w:rsidR="00695A1D" w:rsidRPr="00695A1D" w:rsidRDefault="00695A1D" w:rsidP="00D517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Style w:val="Strong"/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95A1D" w:rsidRPr="00695A1D" w14:paraId="22195297" w14:textId="77777777" w:rsidTr="00D5179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5DF15B" w14:textId="77777777" w:rsidR="00695A1D" w:rsidRPr="00695A1D" w:rsidRDefault="00695A1D" w:rsidP="00D517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</w:rPr>
              <w:t>Educ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0111D7" w14:textId="77777777" w:rsidR="00695A1D" w:rsidRPr="00695A1D" w:rsidRDefault="00695A1D" w:rsidP="00D517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164086" w14:textId="77777777" w:rsidR="00695A1D" w:rsidRPr="00695A1D" w:rsidRDefault="00695A1D" w:rsidP="00D517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</w:rPr>
              <w:t>0.04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B5F8DF" w14:textId="77777777" w:rsidR="00695A1D" w:rsidRPr="00695A1D" w:rsidRDefault="00695A1D" w:rsidP="00D517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Style w:val="Strong"/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95A1D" w:rsidRPr="00695A1D" w14:paraId="395B7AED" w14:textId="77777777" w:rsidTr="00D5179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823197" w14:textId="77777777" w:rsidR="00695A1D" w:rsidRPr="00695A1D" w:rsidRDefault="00695A1D" w:rsidP="00D517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</w:rPr>
              <w:t>Inco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B53350" w14:textId="77777777" w:rsidR="00695A1D" w:rsidRPr="00695A1D" w:rsidRDefault="00695A1D" w:rsidP="00D517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7E6C84" w14:textId="77777777" w:rsidR="00695A1D" w:rsidRPr="00695A1D" w:rsidRDefault="00695A1D" w:rsidP="00D517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</w:rPr>
              <w:t>-0.01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15BF60" w14:textId="77777777" w:rsidR="00695A1D" w:rsidRPr="00695A1D" w:rsidRDefault="00695A1D" w:rsidP="00D517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</w:rPr>
              <w:t>0.116</w:t>
            </w:r>
          </w:p>
        </w:tc>
      </w:tr>
      <w:tr w:rsidR="00695A1D" w:rsidRPr="00695A1D" w14:paraId="69B8E25C" w14:textId="77777777" w:rsidTr="00D5179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87A0A8" w14:textId="70B1399D" w:rsidR="00695A1D" w:rsidRPr="00695A1D" w:rsidRDefault="002A1867" w:rsidP="00D517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>GDP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c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2AF63E" w14:textId="77777777" w:rsidR="00695A1D" w:rsidRPr="00695A1D" w:rsidRDefault="00695A1D" w:rsidP="00D517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</w:rPr>
              <w:t>0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357E9D" w14:textId="77777777" w:rsidR="00695A1D" w:rsidRPr="00695A1D" w:rsidRDefault="00695A1D" w:rsidP="00D517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</w:rPr>
              <w:t>0.12 – 0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4741ED" w14:textId="77777777" w:rsidR="00695A1D" w:rsidRPr="00695A1D" w:rsidRDefault="00695A1D" w:rsidP="00D517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Style w:val="Strong"/>
                <w:rFonts w:ascii="Times New Roman" w:eastAsia="Times New Roman" w:hAnsi="Times New Roman" w:cs="Times New Roman"/>
                <w:sz w:val="22"/>
                <w:szCs w:val="22"/>
              </w:rPr>
              <w:t>0.004</w:t>
            </w:r>
          </w:p>
        </w:tc>
      </w:tr>
      <w:tr w:rsidR="00695A1D" w:rsidRPr="00695A1D" w14:paraId="404535C5" w14:textId="77777777" w:rsidTr="00D5179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D0C546" w14:textId="77777777" w:rsidR="00695A1D" w:rsidRPr="00695A1D" w:rsidRDefault="00695A1D" w:rsidP="00D517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</w:rPr>
              <w:t>Voi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2D172D" w14:textId="77777777" w:rsidR="00695A1D" w:rsidRPr="00695A1D" w:rsidRDefault="00695A1D" w:rsidP="00D517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DEDFDB" w14:textId="77777777" w:rsidR="00695A1D" w:rsidRPr="00695A1D" w:rsidRDefault="00695A1D" w:rsidP="00D517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</w:rPr>
              <w:t>-0.30 – 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3EAB7A" w14:textId="77777777" w:rsidR="00695A1D" w:rsidRPr="00695A1D" w:rsidRDefault="00695A1D" w:rsidP="00D517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</w:rPr>
              <w:t>0.722</w:t>
            </w:r>
          </w:p>
        </w:tc>
      </w:tr>
      <w:tr w:rsidR="00695A1D" w:rsidRPr="00695A1D" w14:paraId="6F79AA2E" w14:textId="77777777" w:rsidTr="00D5179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2CA739" w14:textId="77777777" w:rsidR="00695A1D" w:rsidRPr="00695A1D" w:rsidRDefault="00695A1D" w:rsidP="00D517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</w:rPr>
              <w:t>Stabi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181BAF" w14:textId="77777777" w:rsidR="00695A1D" w:rsidRPr="00695A1D" w:rsidRDefault="00695A1D" w:rsidP="00D517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</w:rPr>
              <w:t>-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EAEA94" w14:textId="77777777" w:rsidR="00695A1D" w:rsidRPr="00695A1D" w:rsidRDefault="00695A1D" w:rsidP="00D517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</w:rPr>
              <w:t>-0.38 – 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362016" w14:textId="77777777" w:rsidR="00695A1D" w:rsidRPr="00695A1D" w:rsidRDefault="00695A1D" w:rsidP="00D517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</w:rPr>
              <w:t>0.623</w:t>
            </w:r>
          </w:p>
        </w:tc>
      </w:tr>
      <w:tr w:rsidR="00695A1D" w:rsidRPr="00695A1D" w14:paraId="320C6700" w14:textId="77777777" w:rsidTr="00D5179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829DC6" w14:textId="29A9AB69" w:rsidR="00695A1D" w:rsidRPr="00695A1D" w:rsidRDefault="00695A1D" w:rsidP="00D517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Rate </w:t>
            </w:r>
            <w:proofErr w:type="spellStart"/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</w:rPr>
              <w:t>Homocid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EB8089" w14:textId="77777777" w:rsidR="00695A1D" w:rsidRPr="00695A1D" w:rsidRDefault="00695A1D" w:rsidP="00D517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AEC5CF" w14:textId="77777777" w:rsidR="00695A1D" w:rsidRPr="00695A1D" w:rsidRDefault="00695A1D" w:rsidP="00D517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</w:rPr>
              <w:t>-0.05 – 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E77F53" w14:textId="77777777" w:rsidR="00695A1D" w:rsidRPr="00695A1D" w:rsidRDefault="00695A1D" w:rsidP="00D517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Style w:val="Strong"/>
                <w:rFonts w:ascii="Times New Roman" w:eastAsia="Times New Roman" w:hAnsi="Times New Roman" w:cs="Times New Roman"/>
                <w:sz w:val="22"/>
                <w:szCs w:val="22"/>
              </w:rPr>
              <w:t>0.013</w:t>
            </w:r>
          </w:p>
        </w:tc>
      </w:tr>
      <w:tr w:rsidR="00695A1D" w:rsidRPr="00695A1D" w14:paraId="45967BA3" w14:textId="77777777" w:rsidTr="00D5179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D8284B" w14:textId="58E7F2F2" w:rsidR="00695A1D" w:rsidRPr="00695A1D" w:rsidRDefault="00695A1D" w:rsidP="00D517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riminal </w:t>
            </w:r>
            <w:r w:rsidR="002A1867">
              <w:rPr>
                <w:rFonts w:ascii="Times New Roman" w:eastAsia="Times New Roman" w:hAnsi="Times New Roman" w:cs="Times New Roman"/>
                <w:sz w:val="22"/>
                <w:szCs w:val="22"/>
              </w:rPr>
              <w:t>Group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8E8F0E" w14:textId="77777777" w:rsidR="00695A1D" w:rsidRPr="00695A1D" w:rsidRDefault="00695A1D" w:rsidP="00D517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</w:rPr>
              <w:t>-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12BC57" w14:textId="77777777" w:rsidR="00695A1D" w:rsidRPr="00695A1D" w:rsidRDefault="00695A1D" w:rsidP="00D517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</w:rPr>
              <w:t>-0.25 – 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D02E8B" w14:textId="77777777" w:rsidR="00695A1D" w:rsidRPr="00695A1D" w:rsidRDefault="00695A1D" w:rsidP="00D517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Style w:val="Strong"/>
                <w:rFonts w:ascii="Times New Roman" w:eastAsia="Times New Roman" w:hAnsi="Times New Roman" w:cs="Times New Roman"/>
                <w:sz w:val="22"/>
                <w:szCs w:val="22"/>
              </w:rPr>
              <w:t>0.043</w:t>
            </w:r>
          </w:p>
        </w:tc>
      </w:tr>
      <w:tr w:rsidR="00695A1D" w:rsidRPr="00695A1D" w14:paraId="37F55F9B" w14:textId="77777777" w:rsidTr="00D5179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1200B2" w14:textId="562C59C7" w:rsidR="00695A1D" w:rsidRPr="00695A1D" w:rsidRDefault="00695A1D" w:rsidP="00D517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</w:rPr>
              <w:t>Political Trust*</w:t>
            </w:r>
            <w:r w:rsidR="002A1867">
              <w:rPr>
                <w:rFonts w:ascii="Times New Roman" w:eastAsia="Times New Roman" w:hAnsi="Times New Roman" w:cs="Times New Roman"/>
                <w:sz w:val="22"/>
                <w:szCs w:val="22"/>
              </w:rPr>
              <w:t>Criminal Group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B17666" w14:textId="77777777" w:rsidR="00695A1D" w:rsidRPr="00695A1D" w:rsidRDefault="00695A1D" w:rsidP="00D517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17D056" w14:textId="77777777" w:rsidR="00695A1D" w:rsidRPr="00695A1D" w:rsidRDefault="00695A1D" w:rsidP="00D517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</w:rPr>
              <w:t>-0.10 – 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A076AB" w14:textId="77777777" w:rsidR="00695A1D" w:rsidRPr="00695A1D" w:rsidRDefault="00695A1D" w:rsidP="00D517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Style w:val="Strong"/>
                <w:rFonts w:ascii="Times New Roman" w:eastAsia="Times New Roman" w:hAnsi="Times New Roman" w:cs="Times New Roman"/>
                <w:sz w:val="22"/>
                <w:szCs w:val="22"/>
              </w:rPr>
              <w:t>0.002</w:t>
            </w:r>
          </w:p>
        </w:tc>
      </w:tr>
      <w:tr w:rsidR="00695A1D" w:rsidRPr="00695A1D" w14:paraId="7009B447" w14:textId="77777777" w:rsidTr="00D5179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617CD9" w14:textId="6BBF2FBC" w:rsidR="00695A1D" w:rsidRPr="00695A1D" w:rsidRDefault="00695A1D" w:rsidP="00D517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</w:rPr>
              <w:t>Political Trust*Rate</w:t>
            </w:r>
            <w:r w:rsidR="002A186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</w:rPr>
              <w:t>Homocid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FF6BDF" w14:textId="77777777" w:rsidR="00695A1D" w:rsidRPr="00695A1D" w:rsidRDefault="00695A1D" w:rsidP="00D517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DA1816" w14:textId="77777777" w:rsidR="00695A1D" w:rsidRPr="00695A1D" w:rsidRDefault="00695A1D" w:rsidP="00D517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</w:rPr>
              <w:t>-0.01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DAE82C" w14:textId="77777777" w:rsidR="00695A1D" w:rsidRPr="00695A1D" w:rsidRDefault="00695A1D" w:rsidP="00D5179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</w:rPr>
              <w:t>0.063</w:t>
            </w:r>
          </w:p>
        </w:tc>
      </w:tr>
      <w:tr w:rsidR="00695A1D" w:rsidRPr="00695A1D" w14:paraId="5EBA9EA2" w14:textId="77777777" w:rsidTr="00D5179D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55EEE5" w14:textId="77777777" w:rsidR="00695A1D" w:rsidRPr="00695A1D" w:rsidRDefault="00695A1D" w:rsidP="00D5179D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695A1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andom Effects</w:t>
            </w:r>
          </w:p>
        </w:tc>
      </w:tr>
      <w:tr w:rsidR="00695A1D" w:rsidRPr="00695A1D" w14:paraId="2DAE9A45" w14:textId="77777777" w:rsidTr="00D5179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86485B8" w14:textId="77777777" w:rsidR="00695A1D" w:rsidRPr="00695A1D" w:rsidRDefault="00695A1D" w:rsidP="00D517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</w:rPr>
              <w:t>σ</w:t>
            </w: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6AA7A8" w14:textId="77777777" w:rsidR="00695A1D" w:rsidRPr="00695A1D" w:rsidRDefault="00695A1D" w:rsidP="00D517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</w:rPr>
              <w:t>2.38</w:t>
            </w:r>
          </w:p>
        </w:tc>
      </w:tr>
      <w:tr w:rsidR="00695A1D" w:rsidRPr="00695A1D" w14:paraId="35733D16" w14:textId="77777777" w:rsidTr="00D5179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61126C" w14:textId="77777777" w:rsidR="00695A1D" w:rsidRPr="00695A1D" w:rsidRDefault="00695A1D" w:rsidP="00D517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</w:rPr>
              <w:t>τ</w:t>
            </w: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00</w:t>
            </w: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country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0C8C69" w14:textId="77777777" w:rsidR="00695A1D" w:rsidRPr="00695A1D" w:rsidRDefault="00695A1D" w:rsidP="00D517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</w:rPr>
              <w:t>0.32</w:t>
            </w:r>
          </w:p>
        </w:tc>
      </w:tr>
      <w:tr w:rsidR="00695A1D" w:rsidRPr="00695A1D" w14:paraId="3CBA265F" w14:textId="77777777" w:rsidTr="00D5179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FB3D86" w14:textId="60CC3BEA" w:rsidR="00695A1D" w:rsidRPr="00695A1D" w:rsidRDefault="00695A1D" w:rsidP="00D517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</w:rPr>
              <w:t>τ</w:t>
            </w: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11</w:t>
            </w: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country</w:t>
            </w:r>
            <w:r w:rsidR="002A1867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*</w:t>
            </w: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political</w:t>
            </w:r>
            <w:r w:rsidR="002A1867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 xml:space="preserve"> </w:t>
            </w: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trust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17410EC" w14:textId="77777777" w:rsidR="00695A1D" w:rsidRPr="00695A1D" w:rsidRDefault="00695A1D" w:rsidP="00D517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</w:tr>
      <w:tr w:rsidR="00695A1D" w:rsidRPr="00695A1D" w14:paraId="4967FCCF" w14:textId="77777777" w:rsidTr="00D5179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C5ECEEC" w14:textId="77777777" w:rsidR="00695A1D" w:rsidRPr="00695A1D" w:rsidRDefault="00695A1D" w:rsidP="00D517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</w:rPr>
              <w:t>ρ</w:t>
            </w: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01</w:t>
            </w: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country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35075A" w14:textId="77777777" w:rsidR="00695A1D" w:rsidRPr="00695A1D" w:rsidRDefault="00695A1D" w:rsidP="00D517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</w:p>
        </w:tc>
      </w:tr>
      <w:tr w:rsidR="00695A1D" w:rsidRPr="00695A1D" w14:paraId="5C1B1EF9" w14:textId="77777777" w:rsidTr="00D5179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5A6771" w14:textId="77777777" w:rsidR="00695A1D" w:rsidRPr="00695A1D" w:rsidRDefault="00695A1D" w:rsidP="00D517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3F3683" w14:textId="77777777" w:rsidR="00695A1D" w:rsidRPr="00695A1D" w:rsidRDefault="00695A1D" w:rsidP="00D517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</w:rPr>
              <w:t>0.12</w:t>
            </w:r>
          </w:p>
        </w:tc>
      </w:tr>
      <w:tr w:rsidR="00695A1D" w:rsidRPr="00695A1D" w14:paraId="604BD9C0" w14:textId="77777777" w:rsidTr="00D5179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801911" w14:textId="77777777" w:rsidR="00695A1D" w:rsidRPr="00695A1D" w:rsidRDefault="00695A1D" w:rsidP="00D517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 </w:t>
            </w: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country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4E5627" w14:textId="77777777" w:rsidR="00695A1D" w:rsidRPr="00695A1D" w:rsidRDefault="00695A1D" w:rsidP="00D517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</w:rPr>
              <w:t>82</w:t>
            </w:r>
          </w:p>
        </w:tc>
      </w:tr>
      <w:tr w:rsidR="00695A1D" w:rsidRPr="00695A1D" w14:paraId="21476F6B" w14:textId="77777777" w:rsidTr="00D5179D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8ED94CF" w14:textId="77777777" w:rsidR="00695A1D" w:rsidRPr="00695A1D" w:rsidRDefault="00695A1D" w:rsidP="00D517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729EEB" w14:textId="77777777" w:rsidR="00695A1D" w:rsidRPr="00695A1D" w:rsidRDefault="00695A1D" w:rsidP="00D517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</w:rPr>
              <w:t>127731</w:t>
            </w:r>
          </w:p>
        </w:tc>
      </w:tr>
      <w:tr w:rsidR="00695A1D" w:rsidRPr="00695A1D" w14:paraId="44362A91" w14:textId="77777777" w:rsidTr="00D5179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C8A31BD" w14:textId="77777777" w:rsidR="00695A1D" w:rsidRPr="00695A1D" w:rsidRDefault="00695A1D" w:rsidP="00D517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</w:rPr>
              <w:t>Marginal R</w:t>
            </w: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/ Conditional R</w:t>
            </w: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A2FFA4" w14:textId="77777777" w:rsidR="00695A1D" w:rsidRPr="00695A1D" w:rsidRDefault="00695A1D" w:rsidP="00D517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5A1D">
              <w:rPr>
                <w:rFonts w:ascii="Times New Roman" w:eastAsia="Times New Roman" w:hAnsi="Times New Roman" w:cs="Times New Roman"/>
                <w:sz w:val="22"/>
                <w:szCs w:val="22"/>
              </w:rPr>
              <w:t>0.065 / 0.179</w:t>
            </w:r>
          </w:p>
        </w:tc>
      </w:tr>
    </w:tbl>
    <w:p w14:paraId="7DC2C0C8" w14:textId="653E1EA6" w:rsidR="00695A1D" w:rsidRPr="00695A1D" w:rsidRDefault="00695A1D" w:rsidP="00695A1D">
      <w:pPr>
        <w:tabs>
          <w:tab w:val="left" w:pos="52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3A630944" w14:textId="77777777" w:rsidR="00D5179D" w:rsidRDefault="00D5179D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BA26AD1" w14:textId="77777777" w:rsidR="00D5179D" w:rsidRDefault="00D5179D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9AC1281" w14:textId="77777777" w:rsidR="006F4AD5" w:rsidRDefault="006F4AD5">
      <w:pPr>
        <w:rPr>
          <w:rFonts w:ascii="Times New Roman" w:eastAsia="Times New Roman" w:hAnsi="Times New Roman" w:cs="Times New Roman"/>
          <w:sz w:val="22"/>
          <w:szCs w:val="22"/>
        </w:rPr>
        <w:sectPr w:rsidR="006F4AD5" w:rsidSect="00381746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26096DC4" w14:textId="233F41C6" w:rsidR="002A1867" w:rsidRDefault="002A1867" w:rsidP="002A1867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>Figure B</w:t>
      </w:r>
    </w:p>
    <w:p w14:paraId="364D0463" w14:textId="24E24A02" w:rsidR="006F4AD5" w:rsidRPr="002A1867" w:rsidRDefault="002A1867" w:rsidP="002A1867">
      <w:pPr>
        <w:spacing w:line="480" w:lineRule="auto"/>
        <w:rPr>
          <w:rFonts w:ascii="Times New Roman" w:hAnsi="Times New Roman" w:cs="Times New Roman"/>
          <w:i/>
          <w:sz w:val="22"/>
          <w:szCs w:val="22"/>
        </w:rPr>
      </w:pPr>
      <w:r w:rsidRPr="002A1867">
        <w:rPr>
          <w:rFonts w:ascii="Times New Roman" w:hAnsi="Times New Roman" w:cs="Times New Roman"/>
          <w:i/>
          <w:sz w:val="22"/>
          <w:szCs w:val="22"/>
        </w:rPr>
        <w:t xml:space="preserve">Rates of Victims of </w:t>
      </w:r>
      <w:r>
        <w:rPr>
          <w:rFonts w:ascii="Times New Roman" w:hAnsi="Times New Roman" w:cs="Times New Roman"/>
          <w:i/>
          <w:sz w:val="22"/>
          <w:szCs w:val="22"/>
        </w:rPr>
        <w:t>Robberies</w:t>
      </w:r>
      <w:r w:rsidRPr="002A1867">
        <w:rPr>
          <w:rFonts w:ascii="Times New Roman" w:hAnsi="Times New Roman" w:cs="Times New Roman"/>
          <w:i/>
          <w:sz w:val="22"/>
          <w:szCs w:val="22"/>
        </w:rPr>
        <w:t xml:space="preserve"> across Countries</w:t>
      </w:r>
    </w:p>
    <w:p w14:paraId="647619AF" w14:textId="407BFF7B" w:rsidR="006F4AD5" w:rsidRDefault="006F4AD5" w:rsidP="006F4AD5">
      <w:pPr>
        <w:rPr>
          <w:rFonts w:ascii="Times New Roman" w:eastAsia="Times New Roman" w:hAnsi="Times New Roman" w:cs="Times New Roman"/>
          <w:b/>
          <w:sz w:val="22"/>
          <w:szCs w:val="22"/>
        </w:rPr>
      </w:pPr>
      <w:r>
        <w:rPr>
          <w:rFonts w:ascii="Times New Roman" w:eastAsia="Times New Roman" w:hAnsi="Times New Roman" w:cs="Times New Roman"/>
          <w:b/>
          <w:noProof/>
          <w:sz w:val="22"/>
          <w:szCs w:val="22"/>
        </w:rPr>
        <w:drawing>
          <wp:inline distT="0" distB="0" distL="0" distR="0" wp14:anchorId="3F75C9E9" wp14:editId="10CFF24A">
            <wp:extent cx="7298871" cy="4729699"/>
            <wp:effectExtent l="0" t="0" r="381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robbery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40939" cy="47569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E1530F" w14:textId="27DB8C81" w:rsidR="002A1867" w:rsidRDefault="002A1867" w:rsidP="002A1867">
      <w:pPr>
        <w:spacing w:line="480" w:lineRule="auto"/>
        <w:rPr>
          <w:rFonts w:ascii="Times New Roman" w:eastAsia="Times New Roman" w:hAnsi="Times New Roman" w:cs="Times New Roman"/>
          <w:b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tab/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Note. The figure reports </w:t>
      </w:r>
      <w:r w:rsidR="00FB33A0">
        <w:rPr>
          <w:rFonts w:ascii="Times New Roman" w:eastAsia="Times New Roman" w:hAnsi="Times New Roman" w:cs="Times New Roman"/>
          <w:sz w:val="22"/>
          <w:szCs w:val="22"/>
        </w:rPr>
        <w:t xml:space="preserve">the </w:t>
      </w:r>
      <w:r>
        <w:rPr>
          <w:rFonts w:ascii="Times New Roman" w:eastAsia="Times New Roman" w:hAnsi="Times New Roman" w:cs="Times New Roman"/>
          <w:sz w:val="22"/>
          <w:szCs w:val="22"/>
        </w:rPr>
        <w:t>rate of robberies (per 100k people) across countries.</w:t>
      </w:r>
      <w:r>
        <w:rPr>
          <w:rFonts w:ascii="Times New Roman" w:eastAsia="Times New Roman" w:hAnsi="Times New Roman" w:cs="Times New Roman"/>
          <w:b/>
          <w:sz w:val="22"/>
          <w:szCs w:val="22"/>
        </w:rPr>
        <w:tab/>
      </w:r>
    </w:p>
    <w:p w14:paraId="417C012A" w14:textId="77777777" w:rsidR="006F4AD5" w:rsidRPr="002A1867" w:rsidRDefault="006F4AD5" w:rsidP="002A1867">
      <w:pPr>
        <w:rPr>
          <w:rFonts w:ascii="Times New Roman" w:eastAsia="Times New Roman" w:hAnsi="Times New Roman" w:cs="Times New Roman"/>
          <w:sz w:val="22"/>
          <w:szCs w:val="22"/>
        </w:rPr>
        <w:sectPr w:rsidR="006F4AD5" w:rsidRPr="002A1867" w:rsidSect="006F4AD5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E0B9917" w14:textId="2F635C19" w:rsidR="002A1867" w:rsidRDefault="002A1867" w:rsidP="002A1867">
      <w:p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lastRenderedPageBreak/>
        <w:t>Table B</w:t>
      </w:r>
    </w:p>
    <w:p w14:paraId="0DFCDB0E" w14:textId="404B46E1" w:rsidR="002A1867" w:rsidRPr="002A1867" w:rsidRDefault="002A1867" w:rsidP="002A1867">
      <w:pPr>
        <w:spacing w:line="480" w:lineRule="auto"/>
        <w:rPr>
          <w:rFonts w:ascii="Times New Roman" w:eastAsia="Times New Roman" w:hAnsi="Times New Roman" w:cs="Times New Roman"/>
          <w:i/>
          <w:sz w:val="22"/>
          <w:szCs w:val="22"/>
        </w:rPr>
      </w:pPr>
      <w:r w:rsidRPr="002A1867">
        <w:rPr>
          <w:rFonts w:ascii="Times New Roman" w:eastAsia="Times New Roman" w:hAnsi="Times New Roman" w:cs="Times New Roman"/>
          <w:i/>
          <w:sz w:val="22"/>
          <w:szCs w:val="22"/>
        </w:rPr>
        <w:t xml:space="preserve">Multilevel Model Including the Cross-Level Interaction between Political Trust and </w:t>
      </w:r>
      <w:r>
        <w:rPr>
          <w:rFonts w:ascii="Times New Roman" w:eastAsia="Times New Roman" w:hAnsi="Times New Roman" w:cs="Times New Roman"/>
          <w:i/>
          <w:sz w:val="22"/>
          <w:szCs w:val="22"/>
        </w:rPr>
        <w:t>Robbery Rates</w:t>
      </w:r>
    </w:p>
    <w:p w14:paraId="1B2AA624" w14:textId="6440D0B6" w:rsidR="00695A1D" w:rsidRDefault="00695A1D" w:rsidP="002A1867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2593B175" w14:textId="77777777" w:rsidR="002A1867" w:rsidRPr="00D5179D" w:rsidRDefault="002A1867" w:rsidP="002A1867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29"/>
        <w:gridCol w:w="886"/>
        <w:gridCol w:w="1363"/>
        <w:gridCol w:w="847"/>
      </w:tblGrid>
      <w:tr w:rsidR="006F4AD5" w:rsidRPr="006F4AD5" w14:paraId="43062AA2" w14:textId="77777777" w:rsidTr="006F4AD5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57A260F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A12EC74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oral Attitudes</w:t>
            </w:r>
          </w:p>
        </w:tc>
      </w:tr>
      <w:tr w:rsidR="006F4AD5" w:rsidRPr="006F4AD5" w14:paraId="4845405F" w14:textId="77777777" w:rsidTr="006F4AD5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E9E5281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AD00DE7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AB25E77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7DEC556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006F4AD5" w:rsidRPr="006F4AD5" w14:paraId="5108D691" w14:textId="77777777" w:rsidTr="006F4AD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C344F8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39AA60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>8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49D4E7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>8.47 – 8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798C52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6F4AD5" w:rsidRPr="006F4AD5" w14:paraId="23F1A054" w14:textId="77777777" w:rsidTr="006F4AD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1C5C08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>Political Trus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037333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6752A2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>0.01 – 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D9C1EF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16</w:t>
            </w:r>
          </w:p>
        </w:tc>
      </w:tr>
      <w:tr w:rsidR="006F4AD5" w:rsidRPr="006F4AD5" w14:paraId="18A76F82" w14:textId="77777777" w:rsidTr="006F4AD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A07A54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>Country-Level Political Trus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81AAC1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>-0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807778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>-0.82 –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7409C3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>0.128</w:t>
            </w:r>
          </w:p>
        </w:tc>
      </w:tr>
      <w:tr w:rsidR="006F4AD5" w:rsidRPr="006F4AD5" w14:paraId="49F70557" w14:textId="77777777" w:rsidTr="006F4AD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6D96C1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>HD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3D63BA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>-0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27827B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>-3.32 – 1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C56D17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>0.581</w:t>
            </w:r>
          </w:p>
        </w:tc>
      </w:tr>
      <w:tr w:rsidR="006F4AD5" w:rsidRPr="006F4AD5" w14:paraId="749BDB19" w14:textId="77777777" w:rsidTr="006F4AD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94A95B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31DE39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272C90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>0.11 – 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E573E4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6F4AD5" w:rsidRPr="006F4AD5" w14:paraId="56B2ACC8" w14:textId="77777777" w:rsidTr="006F4AD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315628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C2EA9C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AF57B5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>0.01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C4B078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6F4AD5" w:rsidRPr="006F4AD5" w14:paraId="3EE0448C" w14:textId="77777777" w:rsidTr="006F4AD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9B4F8C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>Educ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476E00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53BC0E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>0.03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625EEC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6F4AD5" w:rsidRPr="006F4AD5" w14:paraId="4F493F58" w14:textId="77777777" w:rsidTr="006F4AD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B28D45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>Inco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E264D0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4243C0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>-0.01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2DDB77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>0.274</w:t>
            </w:r>
          </w:p>
        </w:tc>
      </w:tr>
      <w:tr w:rsidR="006F4AD5" w:rsidRPr="006F4AD5" w14:paraId="1EC61515" w14:textId="77777777" w:rsidTr="006F4AD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0FE803" w14:textId="6EA542EA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>GDP</w:t>
            </w:r>
            <w:r w:rsidR="002A1867">
              <w:rPr>
                <w:rFonts w:ascii="Times New Roman" w:eastAsia="Times New Roman" w:hAnsi="Times New Roman" w:cs="Times New Roman"/>
                <w:sz w:val="22"/>
                <w:szCs w:val="22"/>
              </w:rPr>
              <w:t>pc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449B26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>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00D566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>-0.02 – 0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0786AB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>0.074</w:t>
            </w:r>
          </w:p>
        </w:tc>
      </w:tr>
      <w:tr w:rsidR="006F4AD5" w:rsidRPr="006F4AD5" w14:paraId="3AB1BF66" w14:textId="77777777" w:rsidTr="006F4AD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237AA1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>Voi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244E93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E7404E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>-0.24 – 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9AE78B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>0.754</w:t>
            </w:r>
          </w:p>
        </w:tc>
      </w:tr>
      <w:tr w:rsidR="006F4AD5" w:rsidRPr="006F4AD5" w14:paraId="60668D55" w14:textId="77777777" w:rsidTr="006F4AD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08884A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>Stabi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616FB9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07FB2E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>-0.41 – 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3BC7A4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>0.815</w:t>
            </w:r>
          </w:p>
        </w:tc>
      </w:tr>
      <w:tr w:rsidR="006F4AD5" w:rsidRPr="006F4AD5" w14:paraId="71ECFCDB" w14:textId="77777777" w:rsidTr="006F4AD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48DCE7" w14:textId="3ECAB55C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>Robbery</w:t>
            </w:r>
            <w:r w:rsidR="002A186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>Rate</w:t>
            </w:r>
            <w:r w:rsidR="002A1867">
              <w:rPr>
                <w:rFonts w:ascii="Times New Roman" w:eastAsia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4F80C1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>-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0B491A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>-0.29 – 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002DE2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07</w:t>
            </w:r>
          </w:p>
        </w:tc>
      </w:tr>
      <w:tr w:rsidR="006F4AD5" w:rsidRPr="006F4AD5" w14:paraId="5E9E3599" w14:textId="77777777" w:rsidTr="006F4AD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AD61E2" w14:textId="35BC90E3" w:rsidR="006F4AD5" w:rsidRPr="006F4AD5" w:rsidRDefault="002A1867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riminal Group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90EC8D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>-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CFA1B6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>-0.27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7B7758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>0.058</w:t>
            </w:r>
          </w:p>
        </w:tc>
      </w:tr>
      <w:tr w:rsidR="006F4AD5" w:rsidRPr="006F4AD5" w14:paraId="7791726A" w14:textId="77777777" w:rsidTr="006F4AD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7B051F" w14:textId="192199E6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>Political Trust*</w:t>
            </w:r>
            <w:r w:rsidR="002A186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Criminal Group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806E98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>-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1FB2A2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>-0.11 – 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14BC88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6F4AD5" w:rsidRPr="006F4AD5" w14:paraId="3B2DC657" w14:textId="77777777" w:rsidTr="006F4AD5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DF3183" w14:textId="71D883ED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>Political Trust*Robbery</w:t>
            </w:r>
            <w:r w:rsidR="002A186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>Rate</w:t>
            </w:r>
            <w:r w:rsidR="002A1867">
              <w:rPr>
                <w:rFonts w:ascii="Times New Roman" w:eastAsia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7B42BD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BBFF76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>-0.06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44318E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>0.599</w:t>
            </w:r>
          </w:p>
        </w:tc>
      </w:tr>
      <w:tr w:rsidR="006F4AD5" w:rsidRPr="006F4AD5" w14:paraId="4516EDF3" w14:textId="77777777" w:rsidTr="006F4AD5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1EC275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andom Effects</w:t>
            </w:r>
          </w:p>
        </w:tc>
      </w:tr>
      <w:tr w:rsidR="006F4AD5" w:rsidRPr="006F4AD5" w14:paraId="4F59E8F8" w14:textId="77777777" w:rsidTr="006F4AD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B36F40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>σ</w:t>
            </w: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BFBA46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>2.38</w:t>
            </w:r>
          </w:p>
        </w:tc>
      </w:tr>
      <w:tr w:rsidR="006F4AD5" w:rsidRPr="006F4AD5" w14:paraId="13DA7124" w14:textId="77777777" w:rsidTr="006F4AD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74B4E41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>τ</w:t>
            </w: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00</w:t>
            </w: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country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05FD7D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>0.32</w:t>
            </w:r>
          </w:p>
        </w:tc>
      </w:tr>
      <w:tr w:rsidR="006F4AD5" w:rsidRPr="006F4AD5" w14:paraId="39A8DF5E" w14:textId="77777777" w:rsidTr="006F4AD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33258E" w14:textId="0344A193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>τ</w:t>
            </w: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11</w:t>
            </w: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country</w:t>
            </w:r>
            <w:r w:rsidR="002A1867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 xml:space="preserve"> </w:t>
            </w: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politica</w:t>
            </w:r>
            <w:r w:rsidR="002A1867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 xml:space="preserve">l </w:t>
            </w: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trust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348A42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>0.05</w:t>
            </w:r>
          </w:p>
        </w:tc>
      </w:tr>
      <w:tr w:rsidR="006F4AD5" w:rsidRPr="006F4AD5" w14:paraId="16CE0178" w14:textId="77777777" w:rsidTr="006F4AD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8DE760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>ρ</w:t>
            </w: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01</w:t>
            </w: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country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F219A1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>0.09</w:t>
            </w:r>
          </w:p>
        </w:tc>
      </w:tr>
      <w:tr w:rsidR="006F4AD5" w:rsidRPr="006F4AD5" w14:paraId="744332BA" w14:textId="77777777" w:rsidTr="006F4AD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1B131C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B9140E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>0.12</w:t>
            </w:r>
          </w:p>
        </w:tc>
      </w:tr>
      <w:tr w:rsidR="006F4AD5" w:rsidRPr="006F4AD5" w14:paraId="4711AA9E" w14:textId="77777777" w:rsidTr="006F4AD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FDFB03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 </w:t>
            </w: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country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937C3B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>74</w:t>
            </w:r>
          </w:p>
        </w:tc>
      </w:tr>
      <w:tr w:rsidR="006F4AD5" w:rsidRPr="006F4AD5" w14:paraId="28DC9B7B" w14:textId="77777777" w:rsidTr="006F4AD5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CB384F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3BD810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>115761</w:t>
            </w:r>
          </w:p>
        </w:tc>
      </w:tr>
      <w:tr w:rsidR="006F4AD5" w:rsidRPr="006F4AD5" w14:paraId="6C867D9F" w14:textId="77777777" w:rsidTr="006F4AD5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4583F8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>Marginal R</w:t>
            </w: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/ Conditional R</w:t>
            </w: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E4831B" w14:textId="77777777" w:rsidR="006F4AD5" w:rsidRPr="006F4AD5" w:rsidRDefault="006F4AD5" w:rsidP="006F4AD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F4AD5">
              <w:rPr>
                <w:rFonts w:ascii="Times New Roman" w:eastAsia="Times New Roman" w:hAnsi="Times New Roman" w:cs="Times New Roman"/>
                <w:sz w:val="22"/>
                <w:szCs w:val="22"/>
              </w:rPr>
              <w:t>0.063 / 0.180</w:t>
            </w:r>
          </w:p>
        </w:tc>
      </w:tr>
    </w:tbl>
    <w:p w14:paraId="73497C9A" w14:textId="56AA55C2" w:rsidR="006F4AD5" w:rsidRDefault="006F4AD5" w:rsidP="00695A1D">
      <w:pPr>
        <w:tabs>
          <w:tab w:val="left" w:pos="52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5FA8E777" w14:textId="77777777" w:rsidR="006F4AD5" w:rsidRDefault="006F4AD5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br w:type="page"/>
      </w:r>
    </w:p>
    <w:p w14:paraId="72D16FC5" w14:textId="456D674E" w:rsidR="002A1867" w:rsidRDefault="002A1867" w:rsidP="002A1867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>Figure C</w:t>
      </w:r>
    </w:p>
    <w:p w14:paraId="67B9C50F" w14:textId="28DF3B91" w:rsidR="002A1867" w:rsidRPr="002A1867" w:rsidRDefault="002A1867" w:rsidP="002A1867">
      <w:pPr>
        <w:spacing w:line="480" w:lineRule="auto"/>
        <w:rPr>
          <w:rFonts w:ascii="Times New Roman" w:hAnsi="Times New Roman" w:cs="Times New Roman"/>
          <w:i/>
          <w:sz w:val="22"/>
          <w:szCs w:val="22"/>
        </w:rPr>
      </w:pPr>
      <w:r w:rsidRPr="002A1867">
        <w:rPr>
          <w:rFonts w:ascii="Times New Roman" w:hAnsi="Times New Roman" w:cs="Times New Roman"/>
          <w:i/>
          <w:sz w:val="22"/>
          <w:szCs w:val="22"/>
        </w:rPr>
        <w:t xml:space="preserve">Rates of </w:t>
      </w:r>
      <w:r>
        <w:rPr>
          <w:rFonts w:ascii="Times New Roman" w:hAnsi="Times New Roman" w:cs="Times New Roman"/>
          <w:i/>
          <w:sz w:val="22"/>
          <w:szCs w:val="22"/>
        </w:rPr>
        <w:t>Theft</w:t>
      </w:r>
      <w:r w:rsidRPr="002A1867">
        <w:rPr>
          <w:rFonts w:ascii="Times New Roman" w:hAnsi="Times New Roman" w:cs="Times New Roman"/>
          <w:i/>
          <w:sz w:val="22"/>
          <w:szCs w:val="22"/>
        </w:rPr>
        <w:t xml:space="preserve"> across Countries</w:t>
      </w:r>
    </w:p>
    <w:p w14:paraId="4F755CA1" w14:textId="77777777" w:rsidR="0050780D" w:rsidRDefault="0050780D" w:rsidP="002A1867">
      <w:pPr>
        <w:tabs>
          <w:tab w:val="left" w:pos="524"/>
        </w:tabs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40F30C1B" w14:textId="77777777" w:rsidR="002A1867" w:rsidRDefault="0050780D">
      <w:pPr>
        <w:rPr>
          <w:rFonts w:ascii="Times New Roman" w:eastAsia="Times New Roman" w:hAnsi="Times New Roman" w:cs="Times New Roman"/>
          <w:b/>
          <w:sz w:val="22"/>
          <w:szCs w:val="22"/>
        </w:rPr>
      </w:pPr>
      <w:r>
        <w:rPr>
          <w:rFonts w:ascii="Times New Roman" w:eastAsia="Times New Roman" w:hAnsi="Times New Roman" w:cs="Times New Roman"/>
          <w:b/>
          <w:noProof/>
          <w:sz w:val="22"/>
          <w:szCs w:val="22"/>
        </w:rPr>
        <w:drawing>
          <wp:inline distT="0" distB="0" distL="0" distR="0" wp14:anchorId="24D3ABFF" wp14:editId="29F611FD">
            <wp:extent cx="5743339" cy="6271827"/>
            <wp:effectExtent l="0" t="0" r="0" b="254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Theft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2424" cy="62817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EB7879" w14:textId="77777777" w:rsidR="002A1867" w:rsidRDefault="002A1867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13772C32" w14:textId="5EA36F9B" w:rsidR="002A1867" w:rsidRDefault="002A1867" w:rsidP="002A1867">
      <w:p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tab/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Note. The figure reports </w:t>
      </w:r>
      <w:r w:rsidR="00FB33A0">
        <w:rPr>
          <w:rFonts w:ascii="Times New Roman" w:eastAsia="Times New Roman" w:hAnsi="Times New Roman" w:cs="Times New Roman"/>
          <w:sz w:val="22"/>
          <w:szCs w:val="22"/>
        </w:rPr>
        <w:t xml:space="preserve">the </w:t>
      </w:r>
      <w:r>
        <w:rPr>
          <w:rFonts w:ascii="Times New Roman" w:eastAsia="Times New Roman" w:hAnsi="Times New Roman" w:cs="Times New Roman"/>
          <w:sz w:val="22"/>
          <w:szCs w:val="22"/>
        </w:rPr>
        <w:t>rate of theft (per 100k people) across countries.</w:t>
      </w:r>
    </w:p>
    <w:p w14:paraId="0C9D3269" w14:textId="77777777" w:rsidR="002A1867" w:rsidRDefault="002A1867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br w:type="page"/>
      </w:r>
    </w:p>
    <w:p w14:paraId="05A3AF94" w14:textId="136C89D4" w:rsidR="002A1867" w:rsidRDefault="002A1867" w:rsidP="002A1867">
      <w:p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lastRenderedPageBreak/>
        <w:t>Table C</w:t>
      </w:r>
    </w:p>
    <w:p w14:paraId="7393748A" w14:textId="2AD84DF1" w:rsidR="002A1867" w:rsidRPr="002A1867" w:rsidRDefault="002A1867" w:rsidP="002A1867">
      <w:pPr>
        <w:spacing w:line="480" w:lineRule="auto"/>
        <w:rPr>
          <w:rFonts w:ascii="Times New Roman" w:eastAsia="Times New Roman" w:hAnsi="Times New Roman" w:cs="Times New Roman"/>
          <w:i/>
          <w:sz w:val="22"/>
          <w:szCs w:val="22"/>
        </w:rPr>
      </w:pPr>
      <w:r w:rsidRPr="002A1867">
        <w:rPr>
          <w:rFonts w:ascii="Times New Roman" w:eastAsia="Times New Roman" w:hAnsi="Times New Roman" w:cs="Times New Roman"/>
          <w:i/>
          <w:sz w:val="22"/>
          <w:szCs w:val="22"/>
        </w:rPr>
        <w:t xml:space="preserve">Multilevel Model Including the Cross-Level Interaction between Political Trust and </w:t>
      </w:r>
      <w:r>
        <w:rPr>
          <w:rFonts w:ascii="Times New Roman" w:eastAsia="Times New Roman" w:hAnsi="Times New Roman" w:cs="Times New Roman"/>
          <w:i/>
          <w:sz w:val="22"/>
          <w:szCs w:val="22"/>
        </w:rPr>
        <w:t>Theft Rat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29"/>
        <w:gridCol w:w="886"/>
        <w:gridCol w:w="1363"/>
        <w:gridCol w:w="847"/>
      </w:tblGrid>
      <w:tr w:rsidR="006D3318" w:rsidRPr="006D3318" w14:paraId="75F4C53A" w14:textId="77777777" w:rsidTr="006D3318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A7AECC3" w14:textId="77777777" w:rsidR="006D3318" w:rsidRPr="006D3318" w:rsidRDefault="006D3318" w:rsidP="006D3318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8D9C8B0" w14:textId="77777777" w:rsidR="006D3318" w:rsidRPr="006D3318" w:rsidRDefault="006D3318" w:rsidP="006D331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oral Attitudes</w:t>
            </w:r>
          </w:p>
        </w:tc>
      </w:tr>
      <w:tr w:rsidR="006D3318" w:rsidRPr="006D3318" w14:paraId="263BDB29" w14:textId="77777777" w:rsidTr="006D3318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A3F323D" w14:textId="77777777" w:rsidR="006D3318" w:rsidRPr="006D3318" w:rsidRDefault="006D3318" w:rsidP="006D3318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57724D9" w14:textId="77777777" w:rsidR="006D3318" w:rsidRPr="006D3318" w:rsidRDefault="006D3318" w:rsidP="006D331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6CD9F1A" w14:textId="77777777" w:rsidR="006D3318" w:rsidRPr="006D3318" w:rsidRDefault="006D3318" w:rsidP="006D331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95D9577" w14:textId="77777777" w:rsidR="006D3318" w:rsidRPr="006D3318" w:rsidRDefault="006D3318" w:rsidP="006D3318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006D3318" w:rsidRPr="006D3318" w14:paraId="08E37BD3" w14:textId="77777777" w:rsidTr="006D331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538112" w14:textId="77777777" w:rsidR="006D3318" w:rsidRPr="006D3318" w:rsidRDefault="006D3318" w:rsidP="006D33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8B6CD3" w14:textId="77777777" w:rsidR="006D3318" w:rsidRPr="006D3318" w:rsidRDefault="006D3318" w:rsidP="006D33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>8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DAB9F7" w14:textId="77777777" w:rsidR="006D3318" w:rsidRPr="006D3318" w:rsidRDefault="006D3318" w:rsidP="006D33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>8.47 – 8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1CEE00" w14:textId="77777777" w:rsidR="006D3318" w:rsidRPr="006D3318" w:rsidRDefault="006D3318" w:rsidP="006D33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Style w:val="Strong"/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D3318" w:rsidRPr="006D3318" w14:paraId="714DDBDD" w14:textId="77777777" w:rsidTr="006D331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121104" w14:textId="77777777" w:rsidR="006D3318" w:rsidRPr="006D3318" w:rsidRDefault="006D3318" w:rsidP="006D33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>Political Trus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23853E" w14:textId="77777777" w:rsidR="006D3318" w:rsidRPr="006D3318" w:rsidRDefault="006D3318" w:rsidP="006D33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BB7D9A" w14:textId="77777777" w:rsidR="006D3318" w:rsidRPr="006D3318" w:rsidRDefault="006D3318" w:rsidP="006D33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>0.02 – 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CE743C" w14:textId="77777777" w:rsidR="006D3318" w:rsidRPr="006D3318" w:rsidRDefault="006D3318" w:rsidP="006D33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Style w:val="Strong"/>
                <w:rFonts w:ascii="Times New Roman" w:eastAsia="Times New Roman" w:hAnsi="Times New Roman" w:cs="Times New Roman"/>
                <w:sz w:val="22"/>
                <w:szCs w:val="22"/>
              </w:rPr>
              <w:t>0.011</w:t>
            </w:r>
          </w:p>
        </w:tc>
      </w:tr>
      <w:tr w:rsidR="006D3318" w:rsidRPr="006D3318" w14:paraId="105D6EFC" w14:textId="77777777" w:rsidTr="006D331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F8A4B8" w14:textId="77777777" w:rsidR="006D3318" w:rsidRPr="006D3318" w:rsidRDefault="006D3318" w:rsidP="006D33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>Country-Level Political Trus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D4155D" w14:textId="77777777" w:rsidR="006D3318" w:rsidRPr="006D3318" w:rsidRDefault="006D3318" w:rsidP="006D33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>-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44678E" w14:textId="77777777" w:rsidR="006D3318" w:rsidRPr="006D3318" w:rsidRDefault="006D3318" w:rsidP="006D33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>-0.67 – 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457319" w14:textId="77777777" w:rsidR="006D3318" w:rsidRPr="006D3318" w:rsidRDefault="006D3318" w:rsidP="006D33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>0.384</w:t>
            </w:r>
          </w:p>
        </w:tc>
      </w:tr>
      <w:tr w:rsidR="006D3318" w:rsidRPr="006D3318" w14:paraId="697E6E76" w14:textId="77777777" w:rsidTr="006D331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777869" w14:textId="77777777" w:rsidR="006D3318" w:rsidRPr="006D3318" w:rsidRDefault="006D3318" w:rsidP="006D33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>HD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533D31" w14:textId="77777777" w:rsidR="006D3318" w:rsidRPr="006D3318" w:rsidRDefault="006D3318" w:rsidP="006D33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>-0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5F741D" w14:textId="77777777" w:rsidR="006D3318" w:rsidRPr="006D3318" w:rsidRDefault="006D3318" w:rsidP="006D33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>-3.36 – 1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F66B47" w14:textId="77777777" w:rsidR="006D3318" w:rsidRPr="006D3318" w:rsidRDefault="006D3318" w:rsidP="006D33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>0.546</w:t>
            </w:r>
          </w:p>
        </w:tc>
      </w:tr>
      <w:tr w:rsidR="006D3318" w:rsidRPr="006D3318" w14:paraId="3A8CE2B7" w14:textId="77777777" w:rsidTr="006D331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60A5BF" w14:textId="77777777" w:rsidR="006D3318" w:rsidRPr="006D3318" w:rsidRDefault="006D3318" w:rsidP="006D33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C3540C" w14:textId="77777777" w:rsidR="006D3318" w:rsidRPr="006D3318" w:rsidRDefault="006D3318" w:rsidP="006D33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7C2B06" w14:textId="77777777" w:rsidR="006D3318" w:rsidRPr="006D3318" w:rsidRDefault="006D3318" w:rsidP="006D33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>0.10 – 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8B56C7" w14:textId="77777777" w:rsidR="006D3318" w:rsidRPr="006D3318" w:rsidRDefault="006D3318" w:rsidP="006D33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Style w:val="Strong"/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D3318" w:rsidRPr="006D3318" w14:paraId="5351CEBE" w14:textId="77777777" w:rsidTr="006D331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E258D4" w14:textId="77777777" w:rsidR="006D3318" w:rsidRPr="006D3318" w:rsidRDefault="006D3318" w:rsidP="006D33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768866" w14:textId="77777777" w:rsidR="006D3318" w:rsidRPr="006D3318" w:rsidRDefault="006D3318" w:rsidP="006D33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5B5A30" w14:textId="77777777" w:rsidR="006D3318" w:rsidRPr="006D3318" w:rsidRDefault="006D3318" w:rsidP="006D33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>0.01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9FD8EE" w14:textId="77777777" w:rsidR="006D3318" w:rsidRPr="006D3318" w:rsidRDefault="006D3318" w:rsidP="006D33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Style w:val="Strong"/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D3318" w:rsidRPr="006D3318" w14:paraId="4C022D2C" w14:textId="77777777" w:rsidTr="006D331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753647" w14:textId="77777777" w:rsidR="006D3318" w:rsidRPr="006D3318" w:rsidRDefault="006D3318" w:rsidP="006D33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>Educ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B000CF" w14:textId="77777777" w:rsidR="006D3318" w:rsidRPr="006D3318" w:rsidRDefault="006D3318" w:rsidP="006D33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1BD5D3" w14:textId="77777777" w:rsidR="006D3318" w:rsidRPr="006D3318" w:rsidRDefault="006D3318" w:rsidP="006D33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>0.03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E6C436" w14:textId="77777777" w:rsidR="006D3318" w:rsidRPr="006D3318" w:rsidRDefault="006D3318" w:rsidP="006D33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Style w:val="Strong"/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6D3318" w:rsidRPr="006D3318" w14:paraId="1A8579B0" w14:textId="77777777" w:rsidTr="006D331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8BDDDC" w14:textId="77777777" w:rsidR="006D3318" w:rsidRPr="006D3318" w:rsidRDefault="006D3318" w:rsidP="006D33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>Inco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CAF17A" w14:textId="77777777" w:rsidR="006D3318" w:rsidRPr="006D3318" w:rsidRDefault="006D3318" w:rsidP="006D33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9EA3C6" w14:textId="77777777" w:rsidR="006D3318" w:rsidRPr="006D3318" w:rsidRDefault="006D3318" w:rsidP="006D33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>-0.01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FD9D3A" w14:textId="77777777" w:rsidR="006D3318" w:rsidRPr="006D3318" w:rsidRDefault="006D3318" w:rsidP="006D33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>0.210</w:t>
            </w:r>
          </w:p>
        </w:tc>
      </w:tr>
      <w:tr w:rsidR="006D3318" w:rsidRPr="006D3318" w14:paraId="39338675" w14:textId="77777777" w:rsidTr="006D331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9A1095" w14:textId="627E2EE5" w:rsidR="006D3318" w:rsidRPr="006D3318" w:rsidRDefault="006D3318" w:rsidP="006D33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>GDP</w:t>
            </w:r>
            <w:r w:rsidR="002A1867">
              <w:rPr>
                <w:rFonts w:ascii="Times New Roman" w:eastAsia="Times New Roman" w:hAnsi="Times New Roman" w:cs="Times New Roman"/>
                <w:sz w:val="22"/>
                <w:szCs w:val="22"/>
              </w:rPr>
              <w:t>pc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7AEE15" w14:textId="77777777" w:rsidR="006D3318" w:rsidRPr="006D3318" w:rsidRDefault="006D3318" w:rsidP="006D33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>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0C8030" w14:textId="77777777" w:rsidR="006D3318" w:rsidRPr="006D3318" w:rsidRDefault="006D3318" w:rsidP="006D33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>-0.07 – 0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9E5BC6" w14:textId="77777777" w:rsidR="006D3318" w:rsidRPr="006D3318" w:rsidRDefault="006D3318" w:rsidP="006D33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>0.133</w:t>
            </w:r>
          </w:p>
        </w:tc>
      </w:tr>
      <w:tr w:rsidR="006D3318" w:rsidRPr="006D3318" w14:paraId="51F77041" w14:textId="77777777" w:rsidTr="006D331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BA13F1" w14:textId="77777777" w:rsidR="006D3318" w:rsidRPr="006D3318" w:rsidRDefault="006D3318" w:rsidP="006D33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>Voi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9BCB6E" w14:textId="77777777" w:rsidR="006D3318" w:rsidRPr="006D3318" w:rsidRDefault="006D3318" w:rsidP="006D33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D834B9" w14:textId="77777777" w:rsidR="006D3318" w:rsidRPr="006D3318" w:rsidRDefault="006D3318" w:rsidP="006D33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>-0.35 – 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6B570E" w14:textId="77777777" w:rsidR="006D3318" w:rsidRPr="006D3318" w:rsidRDefault="006D3318" w:rsidP="006D33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>0.694</w:t>
            </w:r>
          </w:p>
        </w:tc>
      </w:tr>
      <w:tr w:rsidR="006D3318" w:rsidRPr="006D3318" w14:paraId="31AAE677" w14:textId="77777777" w:rsidTr="006D331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9A41FC" w14:textId="77777777" w:rsidR="006D3318" w:rsidRPr="006D3318" w:rsidRDefault="006D3318" w:rsidP="006D33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>Stabi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E22840" w14:textId="77777777" w:rsidR="006D3318" w:rsidRPr="006D3318" w:rsidRDefault="006D3318" w:rsidP="006D33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2F18EF" w14:textId="77777777" w:rsidR="006D3318" w:rsidRPr="006D3318" w:rsidRDefault="006D3318" w:rsidP="006D33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>-0.34 – 0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DC6210" w14:textId="77777777" w:rsidR="006D3318" w:rsidRPr="006D3318" w:rsidRDefault="006D3318" w:rsidP="006D33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>0.875</w:t>
            </w:r>
          </w:p>
        </w:tc>
      </w:tr>
      <w:tr w:rsidR="006D3318" w:rsidRPr="006D3318" w14:paraId="032EC99E" w14:textId="77777777" w:rsidTr="006D331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58373B" w14:textId="3D4A4960" w:rsidR="006D3318" w:rsidRPr="006D3318" w:rsidRDefault="006D3318" w:rsidP="006D33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>Theft</w:t>
            </w:r>
            <w:r w:rsidR="002A186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>Rate</w:t>
            </w:r>
            <w:r w:rsidR="002A1867">
              <w:rPr>
                <w:rFonts w:ascii="Times New Roman" w:eastAsia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4B774C" w14:textId="77777777" w:rsidR="006D3318" w:rsidRPr="006D3318" w:rsidRDefault="006D3318" w:rsidP="006D33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2C8689" w14:textId="77777777" w:rsidR="006D3318" w:rsidRPr="006D3318" w:rsidRDefault="006D3318" w:rsidP="006D33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>-0.11 – 0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320D24" w14:textId="77777777" w:rsidR="006D3318" w:rsidRPr="006D3318" w:rsidRDefault="006D3318" w:rsidP="006D33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>0.412</w:t>
            </w:r>
          </w:p>
        </w:tc>
      </w:tr>
      <w:tr w:rsidR="006D3318" w:rsidRPr="006D3318" w14:paraId="723585D0" w14:textId="77777777" w:rsidTr="006D331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F953F8" w14:textId="0D6D6809" w:rsidR="006D3318" w:rsidRPr="006D3318" w:rsidRDefault="002A1867" w:rsidP="006D33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riminal Group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1712F5" w14:textId="77777777" w:rsidR="006D3318" w:rsidRPr="006D3318" w:rsidRDefault="006D3318" w:rsidP="006D33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>-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3F24E1" w14:textId="77777777" w:rsidR="006D3318" w:rsidRPr="006D3318" w:rsidRDefault="006D3318" w:rsidP="006D33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>-0.26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76D0D0" w14:textId="77777777" w:rsidR="006D3318" w:rsidRPr="006D3318" w:rsidRDefault="006D3318" w:rsidP="006D33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>0.099</w:t>
            </w:r>
          </w:p>
        </w:tc>
      </w:tr>
      <w:tr w:rsidR="006D3318" w:rsidRPr="006D3318" w14:paraId="5938ECF7" w14:textId="77777777" w:rsidTr="006D331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5B7CFE" w14:textId="0D8DAFAA" w:rsidR="006D3318" w:rsidRPr="006D3318" w:rsidRDefault="006D3318" w:rsidP="006D33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>Political Trust*</w:t>
            </w:r>
            <w:r w:rsidR="002A186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Criminal Group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D6DCA2" w14:textId="77777777" w:rsidR="006D3318" w:rsidRPr="006D3318" w:rsidRDefault="006D3318" w:rsidP="006D33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DB342E" w14:textId="77777777" w:rsidR="006D3318" w:rsidRPr="006D3318" w:rsidRDefault="006D3318" w:rsidP="006D33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>-0.10 – 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6D8FF7" w14:textId="77777777" w:rsidR="006D3318" w:rsidRPr="006D3318" w:rsidRDefault="006D3318" w:rsidP="006D33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Style w:val="Strong"/>
                <w:rFonts w:ascii="Times New Roman" w:eastAsia="Times New Roman" w:hAnsi="Times New Roman" w:cs="Times New Roman"/>
                <w:sz w:val="22"/>
                <w:szCs w:val="22"/>
              </w:rPr>
              <w:t>0.004</w:t>
            </w:r>
          </w:p>
        </w:tc>
      </w:tr>
      <w:tr w:rsidR="006D3318" w:rsidRPr="006D3318" w14:paraId="1E8FD462" w14:textId="77777777" w:rsidTr="006D3318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E7B1D8" w14:textId="463FED3B" w:rsidR="006D3318" w:rsidRPr="006D3318" w:rsidRDefault="006D3318" w:rsidP="006D33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>Political Trust*Theft</w:t>
            </w:r>
            <w:r w:rsidR="002A186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>Rate</w:t>
            </w:r>
            <w:r w:rsidR="002A1867">
              <w:rPr>
                <w:rFonts w:ascii="Times New Roman" w:eastAsia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9E9DD0" w14:textId="77777777" w:rsidR="006D3318" w:rsidRPr="006D3318" w:rsidRDefault="006D3318" w:rsidP="006D33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18EF3A" w14:textId="77777777" w:rsidR="006D3318" w:rsidRPr="006D3318" w:rsidRDefault="006D3318" w:rsidP="006D33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>-0.03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9E8CE4" w14:textId="77777777" w:rsidR="006D3318" w:rsidRPr="006D3318" w:rsidRDefault="006D3318" w:rsidP="006D331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>0.426</w:t>
            </w:r>
          </w:p>
        </w:tc>
      </w:tr>
      <w:tr w:rsidR="006D3318" w:rsidRPr="006D3318" w14:paraId="5F235C11" w14:textId="77777777" w:rsidTr="006D3318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D36701" w14:textId="77777777" w:rsidR="006D3318" w:rsidRPr="006D3318" w:rsidRDefault="006D3318" w:rsidP="006D3318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andom Effects</w:t>
            </w:r>
          </w:p>
        </w:tc>
      </w:tr>
      <w:tr w:rsidR="006D3318" w:rsidRPr="006D3318" w14:paraId="0F43AAA9" w14:textId="77777777" w:rsidTr="006D331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8FD5AF" w14:textId="77777777" w:rsidR="006D3318" w:rsidRPr="006D3318" w:rsidRDefault="006D3318" w:rsidP="006D33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>σ</w:t>
            </w: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058ECA" w14:textId="77777777" w:rsidR="006D3318" w:rsidRPr="006D3318" w:rsidRDefault="006D3318" w:rsidP="006D33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>2.39</w:t>
            </w:r>
          </w:p>
        </w:tc>
      </w:tr>
      <w:tr w:rsidR="006D3318" w:rsidRPr="006D3318" w14:paraId="41072120" w14:textId="77777777" w:rsidTr="006D331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F6CF9D" w14:textId="77777777" w:rsidR="006D3318" w:rsidRPr="006D3318" w:rsidRDefault="006D3318" w:rsidP="006D33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>τ</w:t>
            </w: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00</w:t>
            </w: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country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87990B" w14:textId="77777777" w:rsidR="006D3318" w:rsidRPr="006D3318" w:rsidRDefault="006D3318" w:rsidP="006D33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>0.35</w:t>
            </w:r>
          </w:p>
        </w:tc>
      </w:tr>
      <w:tr w:rsidR="006D3318" w:rsidRPr="006D3318" w14:paraId="74DD3508" w14:textId="77777777" w:rsidTr="006D331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8E9234" w14:textId="6F2576D7" w:rsidR="006D3318" w:rsidRPr="006D3318" w:rsidRDefault="006D3318" w:rsidP="006D33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>τ</w:t>
            </w: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11</w:t>
            </w: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country</w:t>
            </w:r>
            <w:r w:rsidR="002A1867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 xml:space="preserve"> </w:t>
            </w: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political</w:t>
            </w:r>
            <w:r w:rsidR="002A1867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 xml:space="preserve"> </w:t>
            </w: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trust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D8BBCF6" w14:textId="77777777" w:rsidR="006D3318" w:rsidRPr="006D3318" w:rsidRDefault="006D3318" w:rsidP="006D33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>0.05</w:t>
            </w:r>
          </w:p>
        </w:tc>
      </w:tr>
      <w:tr w:rsidR="006D3318" w:rsidRPr="006D3318" w14:paraId="7AEDEA58" w14:textId="77777777" w:rsidTr="006D331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4863EC" w14:textId="77777777" w:rsidR="006D3318" w:rsidRPr="006D3318" w:rsidRDefault="006D3318" w:rsidP="006D33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>ρ</w:t>
            </w: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01</w:t>
            </w: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country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2E43DB" w14:textId="77777777" w:rsidR="006D3318" w:rsidRPr="006D3318" w:rsidRDefault="006D3318" w:rsidP="006D33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>0.08</w:t>
            </w:r>
          </w:p>
        </w:tc>
      </w:tr>
      <w:tr w:rsidR="006D3318" w:rsidRPr="006D3318" w14:paraId="4E174660" w14:textId="77777777" w:rsidTr="006D331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441E3E" w14:textId="77777777" w:rsidR="006D3318" w:rsidRPr="006D3318" w:rsidRDefault="006D3318" w:rsidP="006D33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48F623" w14:textId="77777777" w:rsidR="006D3318" w:rsidRPr="006D3318" w:rsidRDefault="006D3318" w:rsidP="006D33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>0.13</w:t>
            </w:r>
          </w:p>
        </w:tc>
      </w:tr>
      <w:tr w:rsidR="006D3318" w:rsidRPr="006D3318" w14:paraId="479E0A25" w14:textId="77777777" w:rsidTr="006D331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F3AA69" w14:textId="77777777" w:rsidR="006D3318" w:rsidRPr="006D3318" w:rsidRDefault="006D3318" w:rsidP="006D33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 </w:t>
            </w: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country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DD80AC" w14:textId="77777777" w:rsidR="006D3318" w:rsidRPr="006D3318" w:rsidRDefault="006D3318" w:rsidP="006D33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>75</w:t>
            </w:r>
          </w:p>
        </w:tc>
      </w:tr>
      <w:tr w:rsidR="006D3318" w:rsidRPr="006D3318" w14:paraId="7DB0F933" w14:textId="77777777" w:rsidTr="006D3318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F8081C" w14:textId="77777777" w:rsidR="006D3318" w:rsidRPr="006D3318" w:rsidRDefault="006D3318" w:rsidP="006D33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5BC569" w14:textId="77777777" w:rsidR="006D3318" w:rsidRPr="006D3318" w:rsidRDefault="006D3318" w:rsidP="006D33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>117238</w:t>
            </w:r>
          </w:p>
        </w:tc>
      </w:tr>
      <w:tr w:rsidR="006D3318" w:rsidRPr="006D3318" w14:paraId="43AB5281" w14:textId="77777777" w:rsidTr="006D3318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55123E" w14:textId="77777777" w:rsidR="006D3318" w:rsidRPr="006D3318" w:rsidRDefault="006D3318" w:rsidP="006D33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>Marginal R</w:t>
            </w: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/ Conditional R</w:t>
            </w: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A9799E" w14:textId="77777777" w:rsidR="006D3318" w:rsidRPr="006D3318" w:rsidRDefault="006D3318" w:rsidP="006D3318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D3318">
              <w:rPr>
                <w:rFonts w:ascii="Times New Roman" w:eastAsia="Times New Roman" w:hAnsi="Times New Roman" w:cs="Times New Roman"/>
                <w:sz w:val="22"/>
                <w:szCs w:val="22"/>
              </w:rPr>
              <w:t>0.055 / 0.180</w:t>
            </w:r>
          </w:p>
        </w:tc>
      </w:tr>
    </w:tbl>
    <w:p w14:paraId="2D2AF4BA" w14:textId="4CB771D0" w:rsidR="0050780D" w:rsidRDefault="0050780D" w:rsidP="006D3318">
      <w:pPr>
        <w:tabs>
          <w:tab w:val="left" w:pos="524"/>
        </w:tabs>
        <w:jc w:val="center"/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34962582" w14:textId="77777777" w:rsidR="0050780D" w:rsidRDefault="0050780D">
      <w:pPr>
        <w:rPr>
          <w:rFonts w:ascii="Times New Roman" w:eastAsia="Times New Roman" w:hAnsi="Times New Roman" w:cs="Times New Roman"/>
          <w:b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br w:type="page"/>
      </w:r>
    </w:p>
    <w:p w14:paraId="19FA0EA1" w14:textId="32B6081A" w:rsidR="002A1867" w:rsidRDefault="002A1867" w:rsidP="002A1867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>Figure D</w:t>
      </w:r>
    </w:p>
    <w:p w14:paraId="2910047E" w14:textId="1ECCF512" w:rsidR="002A1867" w:rsidRPr="002A1867" w:rsidRDefault="002A1867" w:rsidP="002A1867">
      <w:pPr>
        <w:spacing w:line="480" w:lineRule="auto"/>
        <w:rPr>
          <w:rFonts w:ascii="Times New Roman" w:hAnsi="Times New Roman" w:cs="Times New Roman"/>
          <w:i/>
          <w:sz w:val="22"/>
          <w:szCs w:val="22"/>
        </w:rPr>
      </w:pPr>
      <w:r w:rsidRPr="002A1867">
        <w:rPr>
          <w:rFonts w:ascii="Times New Roman" w:hAnsi="Times New Roman" w:cs="Times New Roman"/>
          <w:i/>
          <w:sz w:val="22"/>
          <w:szCs w:val="22"/>
        </w:rPr>
        <w:t xml:space="preserve">Rates of </w:t>
      </w:r>
      <w:r>
        <w:rPr>
          <w:rFonts w:ascii="Times New Roman" w:hAnsi="Times New Roman" w:cs="Times New Roman"/>
          <w:i/>
          <w:sz w:val="22"/>
          <w:szCs w:val="22"/>
        </w:rPr>
        <w:t>Fraud</w:t>
      </w:r>
      <w:r w:rsidRPr="002A1867">
        <w:rPr>
          <w:rFonts w:ascii="Times New Roman" w:hAnsi="Times New Roman" w:cs="Times New Roman"/>
          <w:i/>
          <w:sz w:val="22"/>
          <w:szCs w:val="22"/>
        </w:rPr>
        <w:t xml:space="preserve"> across Countries</w:t>
      </w:r>
    </w:p>
    <w:p w14:paraId="59200184" w14:textId="3BE714AC" w:rsidR="0050780D" w:rsidRDefault="0050780D" w:rsidP="002A1867">
      <w:pPr>
        <w:tabs>
          <w:tab w:val="left" w:pos="524"/>
        </w:tabs>
        <w:rPr>
          <w:rFonts w:ascii="Times New Roman" w:eastAsia="Times New Roman" w:hAnsi="Times New Roman" w:cs="Times New Roman"/>
          <w:b/>
          <w:sz w:val="22"/>
          <w:szCs w:val="22"/>
        </w:rPr>
      </w:pPr>
    </w:p>
    <w:p w14:paraId="077FAC4E" w14:textId="77777777" w:rsidR="002A1867" w:rsidRDefault="0050780D">
      <w:pPr>
        <w:rPr>
          <w:rFonts w:ascii="Times New Roman" w:eastAsia="Times New Roman" w:hAnsi="Times New Roman" w:cs="Times New Roman"/>
          <w:b/>
          <w:sz w:val="22"/>
          <w:szCs w:val="22"/>
        </w:rPr>
      </w:pPr>
      <w:r>
        <w:rPr>
          <w:rFonts w:ascii="Times New Roman" w:eastAsia="Times New Roman" w:hAnsi="Times New Roman" w:cs="Times New Roman"/>
          <w:b/>
          <w:noProof/>
          <w:sz w:val="22"/>
          <w:szCs w:val="22"/>
        </w:rPr>
        <w:drawing>
          <wp:inline distT="0" distB="0" distL="0" distR="0" wp14:anchorId="45C52961" wp14:editId="7139B40E">
            <wp:extent cx="5373036" cy="5879365"/>
            <wp:effectExtent l="0" t="0" r="0" b="127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Rplot01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2800" cy="59009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01DF06" w14:textId="3B1D5006" w:rsidR="002A1867" w:rsidRDefault="002A1867" w:rsidP="002A1867">
      <w:p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tab/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Note. The figure reports </w:t>
      </w:r>
      <w:r w:rsidR="00FB33A0">
        <w:rPr>
          <w:rFonts w:ascii="Times New Roman" w:eastAsia="Times New Roman" w:hAnsi="Times New Roman" w:cs="Times New Roman"/>
          <w:sz w:val="22"/>
          <w:szCs w:val="22"/>
        </w:rPr>
        <w:t xml:space="preserve">the </w:t>
      </w:r>
      <w:r>
        <w:rPr>
          <w:rFonts w:ascii="Times New Roman" w:eastAsia="Times New Roman" w:hAnsi="Times New Roman" w:cs="Times New Roman"/>
          <w:sz w:val="22"/>
          <w:szCs w:val="22"/>
        </w:rPr>
        <w:t>rate of fraud (per 100k people) across countries.</w:t>
      </w:r>
    </w:p>
    <w:p w14:paraId="2B10DDA8" w14:textId="5ADBE94F" w:rsidR="0050780D" w:rsidRDefault="0050780D">
      <w:pPr>
        <w:rPr>
          <w:rFonts w:ascii="Times New Roman" w:eastAsia="Times New Roman" w:hAnsi="Times New Roman" w:cs="Times New Roman"/>
          <w:b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br w:type="page"/>
      </w:r>
    </w:p>
    <w:p w14:paraId="291E7BD2" w14:textId="4E7ED0C3" w:rsidR="002A1867" w:rsidRDefault="002A1867" w:rsidP="002A1867">
      <w:p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lastRenderedPageBreak/>
        <w:t xml:space="preserve">Table </w:t>
      </w:r>
      <w:r w:rsidR="007007BA">
        <w:rPr>
          <w:rFonts w:ascii="Times New Roman" w:eastAsia="Times New Roman" w:hAnsi="Times New Roman" w:cs="Times New Roman"/>
          <w:sz w:val="22"/>
          <w:szCs w:val="22"/>
        </w:rPr>
        <w:t>D</w:t>
      </w:r>
    </w:p>
    <w:p w14:paraId="1180E4F5" w14:textId="3E22A0E0" w:rsidR="002A1867" w:rsidRPr="002A1867" w:rsidRDefault="002A1867" w:rsidP="002A1867">
      <w:pPr>
        <w:spacing w:line="480" w:lineRule="auto"/>
        <w:rPr>
          <w:rFonts w:ascii="Times New Roman" w:eastAsia="Times New Roman" w:hAnsi="Times New Roman" w:cs="Times New Roman"/>
          <w:i/>
          <w:sz w:val="22"/>
          <w:szCs w:val="22"/>
        </w:rPr>
      </w:pPr>
      <w:r w:rsidRPr="002A1867">
        <w:rPr>
          <w:rFonts w:ascii="Times New Roman" w:eastAsia="Times New Roman" w:hAnsi="Times New Roman" w:cs="Times New Roman"/>
          <w:i/>
          <w:sz w:val="22"/>
          <w:szCs w:val="22"/>
        </w:rPr>
        <w:t xml:space="preserve">Multilevel Model Including the Cross-Level Interaction between Political Trust and </w:t>
      </w:r>
      <w:r w:rsidR="007007BA">
        <w:rPr>
          <w:rFonts w:ascii="Times New Roman" w:eastAsia="Times New Roman" w:hAnsi="Times New Roman" w:cs="Times New Roman"/>
          <w:i/>
          <w:sz w:val="22"/>
          <w:szCs w:val="22"/>
        </w:rPr>
        <w:t>Fraud</w:t>
      </w:r>
      <w:r>
        <w:rPr>
          <w:rFonts w:ascii="Times New Roman" w:eastAsia="Times New Roman" w:hAnsi="Times New Roman" w:cs="Times New Roman"/>
          <w:i/>
          <w:sz w:val="22"/>
          <w:szCs w:val="22"/>
        </w:rPr>
        <w:t xml:space="preserve"> Rates</w:t>
      </w:r>
    </w:p>
    <w:p w14:paraId="41926AF8" w14:textId="77777777" w:rsidR="002A1867" w:rsidRDefault="002A1867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29"/>
        <w:gridCol w:w="886"/>
        <w:gridCol w:w="1363"/>
        <w:gridCol w:w="847"/>
      </w:tblGrid>
      <w:tr w:rsidR="007E41B0" w:rsidRPr="007E41B0" w14:paraId="6BABD065" w14:textId="77777777" w:rsidTr="002A186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107B9A0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0691DDF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oral Attitudes</w:t>
            </w:r>
          </w:p>
        </w:tc>
      </w:tr>
      <w:tr w:rsidR="007E41B0" w:rsidRPr="007E41B0" w14:paraId="185682B9" w14:textId="77777777" w:rsidTr="002A186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966B179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3B32F52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C2B37C0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106AE39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007E41B0" w:rsidRPr="007E41B0" w14:paraId="272E7C1C" w14:textId="77777777" w:rsidTr="002A186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E1A7A8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E9B790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8.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33FFDB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8.41 – 8.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EB47CE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7E41B0" w:rsidRPr="007E41B0" w14:paraId="285C829E" w14:textId="77777777" w:rsidTr="002A186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5C0295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Political Trus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DBE1C1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705180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0.01 – 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F371AB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27</w:t>
            </w:r>
          </w:p>
        </w:tc>
      </w:tr>
      <w:tr w:rsidR="007E41B0" w:rsidRPr="007E41B0" w14:paraId="7A358EB5" w14:textId="77777777" w:rsidTr="002A186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0BA48B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Country-Level Political Trus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B4245D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0.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E3E2A5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-0.09 – 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7AB9C5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0.106</w:t>
            </w:r>
          </w:p>
        </w:tc>
      </w:tr>
      <w:tr w:rsidR="007E41B0" w:rsidRPr="007E41B0" w14:paraId="1725E6B2" w14:textId="77777777" w:rsidTr="002A186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B0B547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HD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276AFD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4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405209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1.15 – 7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981336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08</w:t>
            </w:r>
          </w:p>
        </w:tc>
      </w:tr>
      <w:tr w:rsidR="007E41B0" w:rsidRPr="007E41B0" w14:paraId="26C6ED8C" w14:textId="77777777" w:rsidTr="002A186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0FF99B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E778F7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186469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0.12 – 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D0F153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7E41B0" w:rsidRPr="007E41B0" w14:paraId="083430FF" w14:textId="77777777" w:rsidTr="002A186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93D905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F96165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1A2B97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0.01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074022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7E41B0" w:rsidRPr="007E41B0" w14:paraId="527439DD" w14:textId="77777777" w:rsidTr="002A186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48558A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Educ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068418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067B50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0.03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B589CC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7E41B0" w:rsidRPr="007E41B0" w14:paraId="2692D3FD" w14:textId="77777777" w:rsidTr="002A186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DCBC8F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Inco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3A9BA7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725079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-0.00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8626FF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0.340</w:t>
            </w:r>
          </w:p>
        </w:tc>
      </w:tr>
      <w:tr w:rsidR="007E41B0" w:rsidRPr="007E41B0" w14:paraId="07B4ED0D" w14:textId="77777777" w:rsidTr="002A186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DB5218" w14:textId="4E01BA64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GDP</w:t>
            </w:r>
            <w:r w:rsidR="002A1867">
              <w:rPr>
                <w:rFonts w:ascii="Times New Roman" w:eastAsia="Times New Roman" w:hAnsi="Times New Roman" w:cs="Times New Roman"/>
                <w:sz w:val="22"/>
                <w:szCs w:val="22"/>
              </w:rPr>
              <w:t>pc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E963F9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-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AD0799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-0.33 – 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093EA5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0.575</w:t>
            </w:r>
          </w:p>
        </w:tc>
      </w:tr>
      <w:tr w:rsidR="007E41B0" w:rsidRPr="007E41B0" w14:paraId="7669AC03" w14:textId="77777777" w:rsidTr="002A186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F6CC89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Voi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11822F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-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BBF374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-0.44 – 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7793B1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0.529</w:t>
            </w:r>
          </w:p>
        </w:tc>
      </w:tr>
      <w:tr w:rsidR="007E41B0" w:rsidRPr="007E41B0" w14:paraId="49652547" w14:textId="77777777" w:rsidTr="002A186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F8F091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Stabi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31BFB8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94D5E6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-0.25 – 0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DED383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0.510</w:t>
            </w:r>
          </w:p>
        </w:tc>
      </w:tr>
      <w:tr w:rsidR="007E41B0" w:rsidRPr="007E41B0" w14:paraId="29378B49" w14:textId="77777777" w:rsidTr="002A186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53E2B8" w14:textId="661E2708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Fraud</w:t>
            </w:r>
            <w:r w:rsidR="002A186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Rate</w:t>
            </w:r>
            <w:r w:rsidR="002A1867">
              <w:rPr>
                <w:rFonts w:ascii="Times New Roman" w:eastAsia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2D8316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0ABF74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-0.18 – 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5FA487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0.517</w:t>
            </w:r>
          </w:p>
        </w:tc>
      </w:tr>
      <w:tr w:rsidR="007E41B0" w:rsidRPr="007E41B0" w14:paraId="5BBC0A30" w14:textId="77777777" w:rsidTr="002A186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E74ADB" w14:textId="4B1637F8" w:rsidR="007E41B0" w:rsidRPr="007E41B0" w:rsidRDefault="002A1867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riminal Group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2F9D83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BA57EC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-0.12 – 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CBCE74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0.770</w:t>
            </w:r>
          </w:p>
        </w:tc>
      </w:tr>
      <w:tr w:rsidR="007E41B0" w:rsidRPr="007E41B0" w14:paraId="71BBC01A" w14:textId="77777777" w:rsidTr="002A186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DFA94E" w14:textId="5AC39802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Political Trust*</w:t>
            </w:r>
            <w:r w:rsidR="002A186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Criminal Group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6EF552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-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C6186A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-0.12 – 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A37B3E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01</w:t>
            </w:r>
          </w:p>
        </w:tc>
      </w:tr>
      <w:tr w:rsidR="007E41B0" w:rsidRPr="007E41B0" w14:paraId="3250135A" w14:textId="77777777" w:rsidTr="002A186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C5A9B2" w14:textId="0DCE7371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Political Trust*Fraud</w:t>
            </w:r>
            <w:r w:rsidR="002A1867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Rate</w:t>
            </w:r>
            <w:r w:rsidR="002A1867">
              <w:rPr>
                <w:rFonts w:ascii="Times New Roman" w:eastAsia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0BDC12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06602E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-0.04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A47CAF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0.617</w:t>
            </w:r>
          </w:p>
        </w:tc>
      </w:tr>
      <w:tr w:rsidR="007E41B0" w:rsidRPr="007E41B0" w14:paraId="25BBE0B5" w14:textId="77777777" w:rsidTr="002A1867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032C00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andom Effects</w:t>
            </w:r>
          </w:p>
        </w:tc>
      </w:tr>
      <w:tr w:rsidR="007E41B0" w:rsidRPr="007E41B0" w14:paraId="0456CE34" w14:textId="77777777" w:rsidTr="002A186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A83807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σ</w:t>
            </w: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7A27D4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2.32</w:t>
            </w:r>
          </w:p>
        </w:tc>
      </w:tr>
      <w:tr w:rsidR="007E41B0" w:rsidRPr="007E41B0" w14:paraId="1C5D70A4" w14:textId="77777777" w:rsidTr="002A186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3160BC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τ</w:t>
            </w: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00</w:t>
            </w: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country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E58B67C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0.23</w:t>
            </w:r>
          </w:p>
        </w:tc>
      </w:tr>
      <w:tr w:rsidR="007E41B0" w:rsidRPr="007E41B0" w14:paraId="61C93797" w14:textId="77777777" w:rsidTr="002A186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7B702E4" w14:textId="10D485F0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τ</w:t>
            </w: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11</w:t>
            </w: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country</w:t>
            </w:r>
            <w:r w:rsidR="002A1867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 xml:space="preserve"> </w:t>
            </w: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political</w:t>
            </w:r>
            <w:r w:rsidR="002A1867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 xml:space="preserve"> t</w:t>
            </w: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rust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F6D153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0.05</w:t>
            </w:r>
          </w:p>
        </w:tc>
      </w:tr>
      <w:tr w:rsidR="007E41B0" w:rsidRPr="007E41B0" w14:paraId="47CE4042" w14:textId="77777777" w:rsidTr="002A186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667EE8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ρ</w:t>
            </w: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01</w:t>
            </w: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country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A1F8F6E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-0.11</w:t>
            </w:r>
          </w:p>
        </w:tc>
      </w:tr>
      <w:tr w:rsidR="007E41B0" w:rsidRPr="007E41B0" w14:paraId="0B10187E" w14:textId="77777777" w:rsidTr="002A186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8400E3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22E74C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0.10</w:t>
            </w:r>
          </w:p>
        </w:tc>
      </w:tr>
      <w:tr w:rsidR="007E41B0" w:rsidRPr="007E41B0" w14:paraId="296222A9" w14:textId="77777777" w:rsidTr="002A186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885100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 </w:t>
            </w: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country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981B75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56</w:t>
            </w:r>
          </w:p>
        </w:tc>
      </w:tr>
      <w:tr w:rsidR="007E41B0" w:rsidRPr="007E41B0" w14:paraId="20BF8A94" w14:textId="77777777" w:rsidTr="002A186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D867FD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1A3065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93291</w:t>
            </w:r>
          </w:p>
        </w:tc>
      </w:tr>
      <w:tr w:rsidR="007E41B0" w:rsidRPr="007E41B0" w14:paraId="05563BB8" w14:textId="77777777" w:rsidTr="002A186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341B37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Marginal R</w:t>
            </w: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/ Conditional R</w:t>
            </w: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0509D0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0.077 / 0.167</w:t>
            </w:r>
          </w:p>
        </w:tc>
      </w:tr>
    </w:tbl>
    <w:p w14:paraId="3A0CD157" w14:textId="496ABF89" w:rsidR="0050780D" w:rsidRDefault="0050780D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1F42CE80" w14:textId="60F8D545" w:rsidR="007E41B0" w:rsidRDefault="007E41B0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451AB0ED" w14:textId="2C024D6A" w:rsidR="007E41B0" w:rsidRDefault="007E41B0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br w:type="page"/>
      </w:r>
    </w:p>
    <w:p w14:paraId="5FD33478" w14:textId="222A9BF1" w:rsidR="002A1867" w:rsidRDefault="002A1867" w:rsidP="002A1867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>Figure E</w:t>
      </w:r>
    </w:p>
    <w:p w14:paraId="4490CC3D" w14:textId="7F3589FC" w:rsidR="002A1867" w:rsidRPr="002A1867" w:rsidRDefault="002A1867" w:rsidP="002A1867">
      <w:pPr>
        <w:spacing w:line="480" w:lineRule="auto"/>
        <w:rPr>
          <w:rFonts w:ascii="Times New Roman" w:hAnsi="Times New Roman" w:cs="Times New Roman"/>
          <w:i/>
          <w:sz w:val="22"/>
          <w:szCs w:val="22"/>
        </w:rPr>
      </w:pPr>
      <w:r w:rsidRPr="002A1867">
        <w:rPr>
          <w:rFonts w:ascii="Times New Roman" w:hAnsi="Times New Roman" w:cs="Times New Roman"/>
          <w:i/>
          <w:sz w:val="22"/>
          <w:szCs w:val="22"/>
        </w:rPr>
        <w:t xml:space="preserve">Rates of </w:t>
      </w:r>
      <w:r>
        <w:rPr>
          <w:rFonts w:ascii="Times New Roman" w:hAnsi="Times New Roman" w:cs="Times New Roman"/>
          <w:i/>
          <w:sz w:val="22"/>
          <w:szCs w:val="22"/>
        </w:rPr>
        <w:t>Burglaries</w:t>
      </w:r>
      <w:r w:rsidRPr="002A1867">
        <w:rPr>
          <w:rFonts w:ascii="Times New Roman" w:hAnsi="Times New Roman" w:cs="Times New Roman"/>
          <w:i/>
          <w:sz w:val="22"/>
          <w:szCs w:val="22"/>
        </w:rPr>
        <w:t xml:space="preserve"> across Countries</w:t>
      </w:r>
    </w:p>
    <w:p w14:paraId="17AC733D" w14:textId="77777777" w:rsidR="007E41B0" w:rsidRDefault="007E41B0" w:rsidP="007E41B0">
      <w:pPr>
        <w:jc w:val="center"/>
        <w:rPr>
          <w:rFonts w:ascii="Times New Roman" w:eastAsia="Times New Roman" w:hAnsi="Times New Roman" w:cs="Times New Roman"/>
          <w:sz w:val="22"/>
          <w:szCs w:val="22"/>
        </w:rPr>
      </w:pPr>
    </w:p>
    <w:p w14:paraId="6B95E1A0" w14:textId="77777777" w:rsidR="002A1867" w:rsidRDefault="007E41B0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noProof/>
          <w:sz w:val="22"/>
          <w:szCs w:val="22"/>
        </w:rPr>
        <w:drawing>
          <wp:inline distT="0" distB="0" distL="0" distR="0" wp14:anchorId="4C7DE36E" wp14:editId="4DBBA03B">
            <wp:extent cx="5320234" cy="5821586"/>
            <wp:effectExtent l="0" t="0" r="127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Rplot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2795" cy="58243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E2351B" w14:textId="77777777" w:rsidR="002A1867" w:rsidRDefault="002A1867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E1C4CDD" w14:textId="6641CF3D" w:rsidR="002A1867" w:rsidRDefault="002A1867" w:rsidP="002A1867">
      <w:p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tab/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Note. The figure reports </w:t>
      </w:r>
      <w:r w:rsidR="00FB33A0">
        <w:rPr>
          <w:rFonts w:ascii="Times New Roman" w:eastAsia="Times New Roman" w:hAnsi="Times New Roman" w:cs="Times New Roman"/>
          <w:sz w:val="22"/>
          <w:szCs w:val="22"/>
        </w:rPr>
        <w:t xml:space="preserve">the </w:t>
      </w:r>
      <w:r>
        <w:rPr>
          <w:rFonts w:ascii="Times New Roman" w:eastAsia="Times New Roman" w:hAnsi="Times New Roman" w:cs="Times New Roman"/>
          <w:sz w:val="22"/>
          <w:szCs w:val="22"/>
        </w:rPr>
        <w:t>rate of burglaries (per 100k people) across countries.</w:t>
      </w:r>
    </w:p>
    <w:p w14:paraId="2EBECD79" w14:textId="6FFDACFC" w:rsidR="007E41B0" w:rsidRDefault="007E41B0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br w:type="page"/>
      </w:r>
    </w:p>
    <w:p w14:paraId="58645326" w14:textId="28D263AB" w:rsidR="007007BA" w:rsidRDefault="007007BA" w:rsidP="007007BA">
      <w:p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lastRenderedPageBreak/>
        <w:t>Table E</w:t>
      </w:r>
    </w:p>
    <w:p w14:paraId="1BD6C9A6" w14:textId="06448C8D" w:rsidR="007007BA" w:rsidRPr="002A1867" w:rsidRDefault="007007BA" w:rsidP="007007BA">
      <w:pPr>
        <w:spacing w:line="480" w:lineRule="auto"/>
        <w:rPr>
          <w:rFonts w:ascii="Times New Roman" w:eastAsia="Times New Roman" w:hAnsi="Times New Roman" w:cs="Times New Roman"/>
          <w:i/>
          <w:sz w:val="22"/>
          <w:szCs w:val="22"/>
        </w:rPr>
      </w:pPr>
      <w:r w:rsidRPr="002A1867">
        <w:rPr>
          <w:rFonts w:ascii="Times New Roman" w:eastAsia="Times New Roman" w:hAnsi="Times New Roman" w:cs="Times New Roman"/>
          <w:i/>
          <w:sz w:val="22"/>
          <w:szCs w:val="22"/>
        </w:rPr>
        <w:t xml:space="preserve">Multilevel Model Including the Cross-Level Interaction between Political Trust and </w:t>
      </w:r>
      <w:r>
        <w:rPr>
          <w:rFonts w:ascii="Times New Roman" w:eastAsia="Times New Roman" w:hAnsi="Times New Roman" w:cs="Times New Roman"/>
          <w:i/>
          <w:sz w:val="22"/>
          <w:szCs w:val="22"/>
        </w:rPr>
        <w:t>Burglaries Rates</w:t>
      </w:r>
    </w:p>
    <w:p w14:paraId="3DB89E3B" w14:textId="51828A77" w:rsidR="007E41B0" w:rsidRDefault="007E41B0" w:rsidP="007E41B0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1806CFF3" w14:textId="77777777" w:rsidR="007007BA" w:rsidRDefault="007007BA" w:rsidP="007E41B0">
      <w:pPr>
        <w:rPr>
          <w:rFonts w:ascii="Times New Roman" w:eastAsia="Times New Roman" w:hAnsi="Times New Roman" w:cs="Times New Roman"/>
          <w:sz w:val="22"/>
          <w:szCs w:val="22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74"/>
        <w:gridCol w:w="886"/>
        <w:gridCol w:w="682"/>
        <w:gridCol w:w="682"/>
        <w:gridCol w:w="847"/>
      </w:tblGrid>
      <w:tr w:rsidR="007E41B0" w:rsidRPr="007E41B0" w14:paraId="5178EF5B" w14:textId="77777777" w:rsidTr="002A1867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36B838C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EA23FDE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oral Attitudes</w:t>
            </w:r>
          </w:p>
        </w:tc>
      </w:tr>
      <w:tr w:rsidR="007E41B0" w:rsidRPr="007E41B0" w14:paraId="76CAA22F" w14:textId="77777777" w:rsidTr="002A1867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7834961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2A2E77A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stimates</w:t>
            </w: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vAlign w:val="center"/>
            <w:hideMark/>
          </w:tcPr>
          <w:p w14:paraId="6E9719F8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5CC399A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007E41B0" w:rsidRPr="007E41B0" w14:paraId="1784CE52" w14:textId="77777777" w:rsidTr="002A186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BCCBBA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E072B8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8.64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9DAFA4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8.50 – 8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682CA0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7E41B0" w:rsidRPr="007E41B0" w14:paraId="042220BC" w14:textId="77777777" w:rsidTr="002A186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EBCB3F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Political Trus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E11736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445EF7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0.03 – 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FBF63B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02</w:t>
            </w:r>
          </w:p>
        </w:tc>
      </w:tr>
      <w:tr w:rsidR="007E41B0" w:rsidRPr="007E41B0" w14:paraId="40C26603" w14:textId="77777777" w:rsidTr="002A186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4E83F8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Country-Level Political Trus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29995C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ED3736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-0.49 – 0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6BF5D2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0.967</w:t>
            </w:r>
          </w:p>
        </w:tc>
      </w:tr>
      <w:tr w:rsidR="007E41B0" w:rsidRPr="007E41B0" w14:paraId="1AAD6CDF" w14:textId="77777777" w:rsidTr="002A186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D04A11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HD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B66B3B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-0.95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3C966B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-3.63 – 1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63547F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0.487</w:t>
            </w:r>
          </w:p>
        </w:tc>
      </w:tr>
      <w:tr w:rsidR="007E41B0" w:rsidRPr="007E41B0" w14:paraId="357300D8" w14:textId="77777777" w:rsidTr="002A186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366D99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173E1A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B65C23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0.10 – 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F98BBF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7E41B0" w:rsidRPr="007E41B0" w14:paraId="3E726917" w14:textId="77777777" w:rsidTr="002A186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F42BDF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43D5D8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6F6C0C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0.01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910B7D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7E41B0" w:rsidRPr="007E41B0" w14:paraId="6FB7AA24" w14:textId="77777777" w:rsidTr="002A186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36776A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Educ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8FF21A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47AC0E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0.03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A08267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7E41B0" w:rsidRPr="007E41B0" w14:paraId="4DA6FE61" w14:textId="77777777" w:rsidTr="002A186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0729AD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Inco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D6C2C4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FAA8DA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-0.00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2C9042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0.892</w:t>
            </w:r>
          </w:p>
        </w:tc>
      </w:tr>
      <w:tr w:rsidR="007E41B0" w:rsidRPr="007E41B0" w14:paraId="21ED64C5" w14:textId="77777777" w:rsidTr="002A186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79B73E" w14:textId="780909D5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GDP</w:t>
            </w:r>
            <w:r w:rsidR="007007BA">
              <w:rPr>
                <w:rFonts w:ascii="Times New Roman" w:eastAsia="Times New Roman" w:hAnsi="Times New Roman" w:cs="Times New Roman"/>
                <w:sz w:val="22"/>
                <w:szCs w:val="22"/>
              </w:rPr>
              <w:t>pc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777D7F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163EE9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-0.07 – 0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785F51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0.139</w:t>
            </w:r>
          </w:p>
        </w:tc>
      </w:tr>
      <w:tr w:rsidR="007E41B0" w:rsidRPr="007E41B0" w14:paraId="580BB94B" w14:textId="77777777" w:rsidTr="002A186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3F91D7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Voi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CAA864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AAE284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-0.27 – 0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C0A1CA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0.810</w:t>
            </w:r>
          </w:p>
        </w:tc>
      </w:tr>
      <w:tr w:rsidR="007E41B0" w:rsidRPr="007E41B0" w14:paraId="5031B0D7" w14:textId="77777777" w:rsidTr="002A186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D05646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Stabi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8AA813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5EC946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-0.36 – 0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5C839B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0.921</w:t>
            </w:r>
          </w:p>
        </w:tc>
      </w:tr>
      <w:tr w:rsidR="007E41B0" w:rsidRPr="007E41B0" w14:paraId="0D372C14" w14:textId="77777777" w:rsidTr="002A186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5A18A6" w14:textId="21CF3151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Burlgar</w:t>
            </w:r>
            <w:r w:rsidR="007007BA">
              <w:rPr>
                <w:rFonts w:ascii="Times New Roman" w:eastAsia="Times New Roman" w:hAnsi="Times New Roman" w:cs="Times New Roman"/>
                <w:sz w:val="22"/>
                <w:szCs w:val="22"/>
              </w:rPr>
              <w:t>y</w:t>
            </w:r>
            <w:proofErr w:type="spellEnd"/>
            <w:r w:rsidR="007007B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Rate</w:t>
            </w:r>
            <w:r w:rsidR="007007BA">
              <w:rPr>
                <w:rFonts w:ascii="Times New Roman" w:eastAsia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706B67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-0.00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D512C2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-0.15 – 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3D42C5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0.964</w:t>
            </w:r>
          </w:p>
        </w:tc>
      </w:tr>
      <w:tr w:rsidR="007E41B0" w:rsidRPr="007E41B0" w14:paraId="5245FBE3" w14:textId="77777777" w:rsidTr="002A186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A2AAB3" w14:textId="70FE12B9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riminal </w:t>
            </w:r>
            <w:r w:rsidR="007007BA">
              <w:rPr>
                <w:rFonts w:ascii="Times New Roman" w:eastAsia="Times New Roman" w:hAnsi="Times New Roman" w:cs="Times New Roman"/>
                <w:sz w:val="22"/>
                <w:szCs w:val="22"/>
              </w:rPr>
              <w:t>Group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7B47AE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-0.09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79AFF6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-0.23 – 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602A5D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0.231</w:t>
            </w:r>
          </w:p>
        </w:tc>
      </w:tr>
      <w:tr w:rsidR="007E41B0" w:rsidRPr="007E41B0" w14:paraId="1BA11585" w14:textId="77777777" w:rsidTr="002A186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DD25F4" w14:textId="4B003853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Political Trust*</w:t>
            </w:r>
            <w:r w:rsidR="007007BA"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Criminal </w:t>
            </w:r>
            <w:r w:rsidR="007007BA">
              <w:rPr>
                <w:rFonts w:ascii="Times New Roman" w:eastAsia="Times New Roman" w:hAnsi="Times New Roman" w:cs="Times New Roman"/>
                <w:sz w:val="22"/>
                <w:szCs w:val="22"/>
              </w:rPr>
              <w:t>Group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05F075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-0.04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E6AB26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-0.09 – 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4080FC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36</w:t>
            </w:r>
          </w:p>
        </w:tc>
      </w:tr>
      <w:tr w:rsidR="007E41B0" w:rsidRPr="007E41B0" w14:paraId="2D716C7B" w14:textId="77777777" w:rsidTr="002A1867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C35E38" w14:textId="1DA12B20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Political Trust*</w:t>
            </w:r>
            <w:r w:rsidR="007007BA"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Burglary</w:t>
            </w:r>
            <w:r w:rsidR="007007BA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Rate</w:t>
            </w:r>
            <w:r w:rsidR="007007BA">
              <w:rPr>
                <w:rFonts w:ascii="Times New Roman" w:eastAsia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024816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0" w:type="auto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94413E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-0.01 – 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97CBC6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0.145</w:t>
            </w:r>
          </w:p>
        </w:tc>
      </w:tr>
      <w:tr w:rsidR="007E41B0" w:rsidRPr="007E41B0" w14:paraId="194E1679" w14:textId="77777777" w:rsidTr="002A1867">
        <w:tc>
          <w:tcPr>
            <w:tcW w:w="0" w:type="auto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5B86C5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andom Effects</w:t>
            </w:r>
          </w:p>
        </w:tc>
      </w:tr>
      <w:tr w:rsidR="007E41B0" w:rsidRPr="007E41B0" w14:paraId="4AF6A72A" w14:textId="77777777" w:rsidTr="002A186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3C0F0CE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σ</w:t>
            </w: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E2E84C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2.34</w:t>
            </w:r>
          </w:p>
        </w:tc>
      </w:tr>
      <w:tr w:rsidR="007E41B0" w:rsidRPr="007E41B0" w14:paraId="017413FC" w14:textId="77777777" w:rsidTr="002A186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77E453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τ</w:t>
            </w: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00</w:t>
            </w: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country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7F3DD6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0.32</w:t>
            </w:r>
          </w:p>
        </w:tc>
      </w:tr>
      <w:tr w:rsidR="007E41B0" w:rsidRPr="007E41B0" w14:paraId="65F2945A" w14:textId="77777777" w:rsidTr="002A186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2F6AD5" w14:textId="392EAEB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τ</w:t>
            </w: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11</w:t>
            </w: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country</w:t>
            </w:r>
            <w:r w:rsidR="007007BA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 xml:space="preserve"> </w:t>
            </w: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political</w:t>
            </w:r>
            <w:r w:rsidR="007007BA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 xml:space="preserve"> </w:t>
            </w: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trust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2267BC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</w:tr>
      <w:tr w:rsidR="007E41B0" w:rsidRPr="007E41B0" w14:paraId="1C87727A" w14:textId="77777777" w:rsidTr="002A186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3220AE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ρ</w:t>
            </w: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01</w:t>
            </w: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country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C1C80D6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</w:tr>
      <w:tr w:rsidR="007E41B0" w:rsidRPr="007E41B0" w14:paraId="7660FA0D" w14:textId="77777777" w:rsidTr="002A186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3F78FB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ICC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10F3AD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0.13</w:t>
            </w:r>
          </w:p>
        </w:tc>
      </w:tr>
      <w:tr w:rsidR="007E41B0" w:rsidRPr="007E41B0" w14:paraId="20B9EAEB" w14:textId="77777777" w:rsidTr="002A1867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65CC7F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 </w:t>
            </w: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country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62DCB5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69</w:t>
            </w:r>
          </w:p>
        </w:tc>
      </w:tr>
      <w:tr w:rsidR="007E41B0" w:rsidRPr="007E41B0" w14:paraId="63B4FF3C" w14:textId="77777777" w:rsidTr="002A1867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75EC2D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F233AC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110045</w:t>
            </w:r>
          </w:p>
        </w:tc>
      </w:tr>
      <w:tr w:rsidR="007E41B0" w:rsidRPr="007E41B0" w14:paraId="385D3BBE" w14:textId="77777777" w:rsidTr="002A1867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B09204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Marginal R</w:t>
            </w: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/ Conditional R</w:t>
            </w: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gridSpan w:val="2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DE6889" w14:textId="77777777" w:rsidR="007E41B0" w:rsidRPr="007E41B0" w:rsidRDefault="007E41B0" w:rsidP="007E41B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7E41B0">
              <w:rPr>
                <w:rFonts w:ascii="Times New Roman" w:eastAsia="Times New Roman" w:hAnsi="Times New Roman" w:cs="Times New Roman"/>
                <w:sz w:val="22"/>
                <w:szCs w:val="22"/>
              </w:rPr>
              <w:t>0.047 / 0.167</w:t>
            </w:r>
          </w:p>
        </w:tc>
      </w:tr>
    </w:tbl>
    <w:p w14:paraId="10E25E4A" w14:textId="721AF373" w:rsidR="00A60B9D" w:rsidRDefault="00A60B9D" w:rsidP="007E41B0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EFA8754" w14:textId="77777777" w:rsidR="00A60B9D" w:rsidRDefault="00A60B9D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br w:type="page"/>
      </w:r>
    </w:p>
    <w:p w14:paraId="0D2D9341" w14:textId="0A6BC105" w:rsidR="00FB33A0" w:rsidRDefault="00FB33A0" w:rsidP="00FB33A0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lastRenderedPageBreak/>
        <w:t>Figure F</w:t>
      </w:r>
    </w:p>
    <w:p w14:paraId="2876E50E" w14:textId="2A7976BC" w:rsidR="00FB33A0" w:rsidRPr="002A1867" w:rsidRDefault="00FB33A0" w:rsidP="00FB33A0">
      <w:pPr>
        <w:spacing w:line="480" w:lineRule="auto"/>
        <w:rPr>
          <w:rFonts w:ascii="Times New Roman" w:hAnsi="Times New Roman" w:cs="Times New Roman"/>
          <w:i/>
          <w:sz w:val="22"/>
          <w:szCs w:val="22"/>
        </w:rPr>
      </w:pPr>
      <w:r w:rsidRPr="002A1867">
        <w:rPr>
          <w:rFonts w:ascii="Times New Roman" w:hAnsi="Times New Roman" w:cs="Times New Roman"/>
          <w:i/>
          <w:sz w:val="22"/>
          <w:szCs w:val="22"/>
        </w:rPr>
        <w:t xml:space="preserve">Rates of </w:t>
      </w:r>
      <w:r>
        <w:rPr>
          <w:rFonts w:ascii="Times New Roman" w:hAnsi="Times New Roman" w:cs="Times New Roman"/>
          <w:i/>
          <w:sz w:val="22"/>
          <w:szCs w:val="22"/>
        </w:rPr>
        <w:t>Corruption</w:t>
      </w:r>
      <w:r w:rsidRPr="002A1867">
        <w:rPr>
          <w:rFonts w:ascii="Times New Roman" w:hAnsi="Times New Roman" w:cs="Times New Roman"/>
          <w:i/>
          <w:sz w:val="22"/>
          <w:szCs w:val="22"/>
        </w:rPr>
        <w:t xml:space="preserve"> across Countries</w:t>
      </w:r>
    </w:p>
    <w:p w14:paraId="4C53A730" w14:textId="1E324432" w:rsidR="00FB33A0" w:rsidRDefault="00FB33A0" w:rsidP="00A60B9D">
      <w:p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noProof/>
          <w:sz w:val="22"/>
          <w:szCs w:val="22"/>
        </w:rPr>
        <w:drawing>
          <wp:inline distT="0" distB="0" distL="0" distR="0" wp14:anchorId="096EE499" wp14:editId="35089559">
            <wp:extent cx="5299515" cy="6628766"/>
            <wp:effectExtent l="0" t="0" r="0" b="635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25942" cy="66618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D8FEA9" w14:textId="6FFD8208" w:rsidR="00FB33A0" w:rsidRDefault="00FB33A0" w:rsidP="00FB33A0">
      <w:p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tab/>
      </w:r>
      <w:r>
        <w:rPr>
          <w:rFonts w:ascii="Times New Roman" w:eastAsia="Times New Roman" w:hAnsi="Times New Roman" w:cs="Times New Roman"/>
          <w:sz w:val="22"/>
          <w:szCs w:val="22"/>
        </w:rPr>
        <w:t>Note. The figure reports the rate of corruption (per 100k people) across countries.</w:t>
      </w:r>
    </w:p>
    <w:p w14:paraId="35DD7DBD" w14:textId="77777777" w:rsidR="00FB33A0" w:rsidRDefault="00FB33A0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br w:type="page"/>
      </w:r>
    </w:p>
    <w:p w14:paraId="2BB8CDC2" w14:textId="4041C2DD" w:rsidR="00A60B9D" w:rsidRDefault="00A60B9D" w:rsidP="00A60B9D">
      <w:pPr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lastRenderedPageBreak/>
        <w:t>Table F</w:t>
      </w:r>
    </w:p>
    <w:tbl>
      <w:tblPr>
        <w:tblpPr w:leftFromText="180" w:rightFromText="180" w:vertAnchor="page" w:horzAnchor="margin" w:tblpY="2576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98"/>
        <w:gridCol w:w="886"/>
        <w:gridCol w:w="1363"/>
        <w:gridCol w:w="847"/>
      </w:tblGrid>
      <w:tr w:rsidR="00A60B9D" w:rsidRPr="00A60B9D" w14:paraId="4BDCDE4B" w14:textId="77777777" w:rsidTr="00A60B9D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5B009B2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D70CFB3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oral Attitudes</w:t>
            </w:r>
          </w:p>
        </w:tc>
      </w:tr>
      <w:tr w:rsidR="00A60B9D" w:rsidRPr="00A60B9D" w14:paraId="63BEC07E" w14:textId="77777777" w:rsidTr="00A60B9D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348BC09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8628879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71A76AF" w14:textId="77777777" w:rsidR="00A60B9D" w:rsidRPr="00A60B9D" w:rsidRDefault="00A60B9D" w:rsidP="00A60B9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D47BA32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00A60B9D" w:rsidRPr="00A60B9D" w14:paraId="095489C4" w14:textId="77777777" w:rsidTr="00A60B9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EB81AF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DADD3C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>8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66054A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>8.25 – 8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E5AE17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A60B9D" w:rsidRPr="00A60B9D" w14:paraId="50899AD8" w14:textId="77777777" w:rsidTr="00A60B9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35DCC7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>Political Trus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637717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DC7B0D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>0.00 – 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69AFC9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48</w:t>
            </w:r>
          </w:p>
        </w:tc>
      </w:tr>
      <w:tr w:rsidR="00A60B9D" w:rsidRPr="00A60B9D" w14:paraId="71751C55" w14:textId="77777777" w:rsidTr="00A60B9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062ECE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>Country-Level Political Trus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3E629C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>-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59E957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>-0.78 – 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59934E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>0.349</w:t>
            </w:r>
          </w:p>
        </w:tc>
      </w:tr>
      <w:tr w:rsidR="00A60B9D" w:rsidRPr="00A60B9D" w14:paraId="1155F959" w14:textId="77777777" w:rsidTr="00A60B9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CCD29B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>HD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B8432D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>5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F5D809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>1.97 – 8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6D9E13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02</w:t>
            </w:r>
          </w:p>
        </w:tc>
      </w:tr>
      <w:tr w:rsidR="00A60B9D" w:rsidRPr="00A60B9D" w14:paraId="3400E31B" w14:textId="77777777" w:rsidTr="00A60B9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4B98E2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34EFDE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E2E25A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>0.10 – 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127434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A60B9D" w:rsidRPr="00A60B9D" w14:paraId="0C351D32" w14:textId="77777777" w:rsidTr="00A60B9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155216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FAD036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1286A1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>0.01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C38E40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A60B9D" w:rsidRPr="00A60B9D" w14:paraId="1BF00538" w14:textId="77777777" w:rsidTr="00A60B9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ADC906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>Educ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05DE6B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3296CD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>0.03 – 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CFE77A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&lt;0.001</w:t>
            </w:r>
          </w:p>
        </w:tc>
      </w:tr>
      <w:tr w:rsidR="00A60B9D" w:rsidRPr="00A60B9D" w14:paraId="64CE4B9E" w14:textId="77777777" w:rsidTr="00A60B9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04FD46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>Inco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754EA7" w14:textId="4CE0EEC8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>0.0</w:t>
            </w:r>
            <w:r w:rsidR="00A255AA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574FE8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>0.00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A15F35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38</w:t>
            </w:r>
          </w:p>
        </w:tc>
      </w:tr>
      <w:tr w:rsidR="00A60B9D" w:rsidRPr="00A60B9D" w14:paraId="08D54151" w14:textId="77777777" w:rsidTr="00A60B9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37E4A8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>GD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4BEF53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292B62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>-0.31 – 0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71F51E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>0.880</w:t>
            </w:r>
          </w:p>
        </w:tc>
      </w:tr>
      <w:tr w:rsidR="00A60B9D" w:rsidRPr="00A60B9D" w14:paraId="704CEB3C" w14:textId="77777777" w:rsidTr="00A60B9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37637D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>Voi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F0B2E9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>-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0C8244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>-0.54 – 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EE3AA8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>0.248</w:t>
            </w:r>
          </w:p>
        </w:tc>
      </w:tr>
      <w:tr w:rsidR="00A60B9D" w:rsidRPr="00A60B9D" w14:paraId="4198F119" w14:textId="77777777" w:rsidTr="00A60B9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E96371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>Stabi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98CFA1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>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620457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>-0.22 – 0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4D67ED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>0.395</w:t>
            </w:r>
          </w:p>
        </w:tc>
      </w:tr>
      <w:tr w:rsidR="00A60B9D" w:rsidRPr="00A60B9D" w14:paraId="6B3B2869" w14:textId="77777777" w:rsidTr="00A60B9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662B9E" w14:textId="02EF3B9D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>Corruption</w:t>
            </w:r>
            <w:r w:rsidR="00A549F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>Rate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A41694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02FEDD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>-0.04 – 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F8289F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>0.175</w:t>
            </w:r>
          </w:p>
        </w:tc>
      </w:tr>
      <w:tr w:rsidR="00A60B9D" w:rsidRPr="00A60B9D" w14:paraId="67860D30" w14:textId="77777777" w:rsidTr="00A60B9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8A3D61" w14:textId="4C95EE53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>Influence of Criminal</w:t>
            </w:r>
            <w:r w:rsidR="00A549F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Group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61882E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B233A9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>-0.18 –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74CA6A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>0.582</w:t>
            </w:r>
          </w:p>
        </w:tc>
      </w:tr>
      <w:tr w:rsidR="00A60B9D" w:rsidRPr="00A60B9D" w14:paraId="28D38FD3" w14:textId="77777777" w:rsidTr="00A60B9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B4CB9F" w14:textId="2ECEB9EC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Political Trust*Influence of Criminal </w:t>
            </w:r>
            <w:r w:rsidR="00A549FB">
              <w:rPr>
                <w:rFonts w:ascii="Times New Roman" w:eastAsia="Times New Roman" w:hAnsi="Times New Roman" w:cs="Times New Roman"/>
                <w:sz w:val="22"/>
                <w:szCs w:val="22"/>
              </w:rPr>
              <w:t>Group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F45CCA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>-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989CE7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>-0.12 – 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C83CDB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0.002</w:t>
            </w:r>
          </w:p>
        </w:tc>
      </w:tr>
      <w:tr w:rsidR="00A60B9D" w:rsidRPr="00A60B9D" w14:paraId="3AFE714E" w14:textId="77777777" w:rsidTr="00A60B9D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416BA4" w14:textId="6F3A9198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>Political Trust*Corruption</w:t>
            </w:r>
            <w:r w:rsidR="00A549FB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>Rate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CB5231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1CCC96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>-0.07 – 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E16578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>0.905</w:t>
            </w:r>
          </w:p>
        </w:tc>
      </w:tr>
      <w:tr w:rsidR="00A60B9D" w:rsidRPr="00A60B9D" w14:paraId="0F2C67DD" w14:textId="77777777" w:rsidTr="00A60B9D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E4D8677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andom Effects</w:t>
            </w:r>
          </w:p>
        </w:tc>
      </w:tr>
      <w:tr w:rsidR="00A60B9D" w:rsidRPr="00A60B9D" w14:paraId="33843A27" w14:textId="77777777" w:rsidTr="00A60B9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5993A97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>σ</w:t>
            </w: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697A43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>2.35</w:t>
            </w:r>
          </w:p>
        </w:tc>
      </w:tr>
      <w:tr w:rsidR="00A60B9D" w:rsidRPr="00A60B9D" w14:paraId="20CCD566" w14:textId="77777777" w:rsidTr="00A60B9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B7AD87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>τ</w:t>
            </w: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00</w:t>
            </w: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country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88F933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>0.29</w:t>
            </w:r>
          </w:p>
        </w:tc>
      </w:tr>
      <w:tr w:rsidR="00A60B9D" w:rsidRPr="00A60B9D" w14:paraId="6F8C1B67" w14:textId="77777777" w:rsidTr="00A60B9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23628C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>τ</w:t>
            </w: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11</w:t>
            </w: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country.political</w:t>
            </w:r>
            <w:proofErr w:type="gramEnd"/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_trust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88936B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>0.05</w:t>
            </w:r>
          </w:p>
        </w:tc>
      </w:tr>
      <w:tr w:rsidR="00A60B9D" w:rsidRPr="00A60B9D" w14:paraId="7203EB00" w14:textId="77777777" w:rsidTr="00A60B9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042CB6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>ρ</w:t>
            </w: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01</w:t>
            </w: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country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3435E1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>-0.16</w:t>
            </w:r>
          </w:p>
        </w:tc>
      </w:tr>
      <w:tr w:rsidR="00A60B9D" w:rsidRPr="00A60B9D" w14:paraId="3FEE1A98" w14:textId="77777777" w:rsidTr="00A60B9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5B5F48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62FF70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>0.12</w:t>
            </w:r>
          </w:p>
        </w:tc>
      </w:tr>
      <w:tr w:rsidR="00A60B9D" w:rsidRPr="00A60B9D" w14:paraId="7C9B8B0C" w14:textId="77777777" w:rsidTr="00A60B9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7F07D2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 </w:t>
            </w: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country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5BCB86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>53</w:t>
            </w:r>
          </w:p>
        </w:tc>
      </w:tr>
      <w:tr w:rsidR="00A60B9D" w:rsidRPr="00A60B9D" w14:paraId="384C29BE" w14:textId="77777777" w:rsidTr="00A60B9D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32547A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DFB5C0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>86840</w:t>
            </w:r>
          </w:p>
        </w:tc>
      </w:tr>
      <w:tr w:rsidR="00A60B9D" w:rsidRPr="00A60B9D" w14:paraId="5D60C21F" w14:textId="77777777" w:rsidTr="00A60B9D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EA3131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>Marginal R</w:t>
            </w: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/ Conditional R</w:t>
            </w: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6E1678" w14:textId="77777777" w:rsidR="00A60B9D" w:rsidRPr="00A60B9D" w:rsidRDefault="00A60B9D" w:rsidP="00A60B9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0B9D">
              <w:rPr>
                <w:rFonts w:ascii="Times New Roman" w:eastAsia="Times New Roman" w:hAnsi="Times New Roman" w:cs="Times New Roman"/>
                <w:sz w:val="22"/>
                <w:szCs w:val="22"/>
              </w:rPr>
              <w:t>0.094 / 0.200</w:t>
            </w:r>
          </w:p>
        </w:tc>
      </w:tr>
    </w:tbl>
    <w:p w14:paraId="6BBA5102" w14:textId="59F6BAB0" w:rsidR="00A60B9D" w:rsidRDefault="00A60B9D" w:rsidP="00A60B9D">
      <w:pPr>
        <w:spacing w:line="480" w:lineRule="auto"/>
        <w:rPr>
          <w:rFonts w:ascii="Times New Roman" w:eastAsia="Times New Roman" w:hAnsi="Times New Roman" w:cs="Times New Roman"/>
          <w:i/>
          <w:sz w:val="22"/>
          <w:szCs w:val="22"/>
        </w:rPr>
      </w:pPr>
      <w:r w:rsidRPr="002A1867">
        <w:rPr>
          <w:rFonts w:ascii="Times New Roman" w:eastAsia="Times New Roman" w:hAnsi="Times New Roman" w:cs="Times New Roman"/>
          <w:i/>
          <w:sz w:val="22"/>
          <w:szCs w:val="22"/>
        </w:rPr>
        <w:t xml:space="preserve">Multilevel Model Including the Cross-Level Interaction between Political Trust and </w:t>
      </w:r>
      <w:r>
        <w:rPr>
          <w:rFonts w:ascii="Times New Roman" w:eastAsia="Times New Roman" w:hAnsi="Times New Roman" w:cs="Times New Roman"/>
          <w:i/>
          <w:sz w:val="22"/>
          <w:szCs w:val="22"/>
        </w:rPr>
        <w:t>Corruption Rates</w:t>
      </w:r>
    </w:p>
    <w:p w14:paraId="0C3AF549" w14:textId="77777777" w:rsidR="00A60B9D" w:rsidRDefault="00A60B9D" w:rsidP="00A60B9D">
      <w:pPr>
        <w:spacing w:line="480" w:lineRule="auto"/>
        <w:rPr>
          <w:rFonts w:ascii="Times New Roman" w:eastAsia="Times New Roman" w:hAnsi="Times New Roman" w:cs="Times New Roman"/>
          <w:i/>
          <w:sz w:val="22"/>
          <w:szCs w:val="22"/>
        </w:rPr>
      </w:pPr>
    </w:p>
    <w:p w14:paraId="63B03F14" w14:textId="77777777" w:rsidR="00A60B9D" w:rsidRDefault="00A60B9D" w:rsidP="00A60B9D">
      <w:pPr>
        <w:spacing w:line="480" w:lineRule="auto"/>
        <w:rPr>
          <w:rFonts w:ascii="Times New Roman" w:eastAsia="Times New Roman" w:hAnsi="Times New Roman" w:cs="Times New Roman"/>
          <w:i/>
          <w:sz w:val="22"/>
          <w:szCs w:val="22"/>
        </w:rPr>
      </w:pPr>
    </w:p>
    <w:p w14:paraId="1A6D4E17" w14:textId="77777777" w:rsidR="00A60B9D" w:rsidRDefault="00A60B9D" w:rsidP="00A60B9D">
      <w:pPr>
        <w:spacing w:line="480" w:lineRule="auto"/>
        <w:rPr>
          <w:rFonts w:ascii="Times New Roman" w:eastAsia="Times New Roman" w:hAnsi="Times New Roman" w:cs="Times New Roman"/>
          <w:i/>
          <w:sz w:val="22"/>
          <w:szCs w:val="22"/>
        </w:rPr>
      </w:pPr>
    </w:p>
    <w:p w14:paraId="79BF8E3F" w14:textId="77777777" w:rsidR="00A60B9D" w:rsidRDefault="00A60B9D" w:rsidP="00A60B9D">
      <w:pPr>
        <w:spacing w:line="480" w:lineRule="auto"/>
        <w:rPr>
          <w:rFonts w:ascii="Times New Roman" w:eastAsia="Times New Roman" w:hAnsi="Times New Roman" w:cs="Times New Roman"/>
          <w:i/>
          <w:sz w:val="22"/>
          <w:szCs w:val="22"/>
        </w:rPr>
      </w:pPr>
    </w:p>
    <w:p w14:paraId="3B2B9B42" w14:textId="77777777" w:rsidR="00A60B9D" w:rsidRPr="002A1867" w:rsidRDefault="00A60B9D" w:rsidP="00A60B9D">
      <w:pPr>
        <w:spacing w:line="480" w:lineRule="auto"/>
        <w:rPr>
          <w:rFonts w:ascii="Times New Roman" w:eastAsia="Times New Roman" w:hAnsi="Times New Roman" w:cs="Times New Roman"/>
          <w:i/>
          <w:sz w:val="22"/>
          <w:szCs w:val="22"/>
        </w:rPr>
      </w:pPr>
    </w:p>
    <w:p w14:paraId="65C2A925" w14:textId="77777777" w:rsidR="00A60B9D" w:rsidRDefault="00A60B9D" w:rsidP="00A60B9D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33EAF355" w14:textId="77777777" w:rsidR="00A60B9D" w:rsidRPr="00A60B9D" w:rsidRDefault="00A60B9D" w:rsidP="00A60B9D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56F43826" w14:textId="77777777" w:rsidR="007E41B0" w:rsidRPr="007E41B0" w:rsidRDefault="007E41B0" w:rsidP="007E41B0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4768A640" w14:textId="6F0E0EF3" w:rsidR="00E820B4" w:rsidRDefault="00E820B4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br w:type="page"/>
      </w:r>
    </w:p>
    <w:p w14:paraId="592F5E69" w14:textId="4FF1DD2E" w:rsidR="002F56B3" w:rsidRPr="002F56B3" w:rsidRDefault="00A60B9D" w:rsidP="0050780D">
      <w:pPr>
        <w:tabs>
          <w:tab w:val="left" w:pos="524"/>
        </w:tabs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lastRenderedPageBreak/>
        <w:t>Analyses of</w:t>
      </w:r>
      <w:r w:rsidR="0016509B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GI-TOC</w:t>
      </w:r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Index</w:t>
      </w:r>
      <w:r w:rsidR="002F56B3" w:rsidRPr="002F56B3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 Subcomponents</w:t>
      </w:r>
    </w:p>
    <w:p w14:paraId="4CA18A06" w14:textId="77777777" w:rsidR="002F56B3" w:rsidRDefault="002F56B3" w:rsidP="0050780D">
      <w:pPr>
        <w:tabs>
          <w:tab w:val="left" w:pos="52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5B1324B5" w14:textId="3BDE280E" w:rsidR="00ED5B35" w:rsidRDefault="002F56B3" w:rsidP="00ED5B35">
      <w:pPr>
        <w:tabs>
          <w:tab w:val="left" w:pos="524"/>
        </w:tabs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To examine </w:t>
      </w:r>
      <w:r w:rsidR="00B67933">
        <w:rPr>
          <w:rFonts w:ascii="Times New Roman" w:eastAsia="Times New Roman" w:hAnsi="Times New Roman" w:cs="Times New Roman"/>
          <w:sz w:val="22"/>
          <w:szCs w:val="22"/>
        </w:rPr>
        <w:t>t</w:t>
      </w:r>
      <w:r>
        <w:rPr>
          <w:rFonts w:ascii="Times New Roman" w:eastAsia="Times New Roman" w:hAnsi="Times New Roman" w:cs="Times New Roman"/>
          <w:sz w:val="22"/>
          <w:szCs w:val="22"/>
        </w:rPr>
        <w:t>he</w:t>
      </w:r>
      <w:r w:rsidR="00B67933">
        <w:rPr>
          <w:rFonts w:ascii="Times New Roman" w:eastAsia="Times New Roman" w:hAnsi="Times New Roman" w:cs="Times New Roman"/>
          <w:sz w:val="22"/>
          <w:szCs w:val="22"/>
        </w:rPr>
        <w:t xml:space="preserve"> moderating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effects </w:t>
      </w:r>
      <w:r w:rsidR="00B67933">
        <w:rPr>
          <w:rFonts w:ascii="Times New Roman" w:eastAsia="Times New Roman" w:hAnsi="Times New Roman" w:cs="Times New Roman"/>
          <w:sz w:val="22"/>
          <w:szCs w:val="22"/>
        </w:rPr>
        <w:t>of different types of organized criminal groups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, we reanalysed the data </w:t>
      </w:r>
      <w:r w:rsidR="00ED5B35">
        <w:rPr>
          <w:rFonts w:ascii="Times New Roman" w:eastAsia="Times New Roman" w:hAnsi="Times New Roman" w:cs="Times New Roman"/>
          <w:sz w:val="22"/>
          <w:szCs w:val="22"/>
        </w:rPr>
        <w:t>employing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each of the four</w:t>
      </w:r>
      <w:r w:rsidR="00B67933">
        <w:rPr>
          <w:rFonts w:ascii="Times New Roman" w:eastAsia="Times New Roman" w:hAnsi="Times New Roman" w:cs="Times New Roman"/>
          <w:sz w:val="22"/>
          <w:szCs w:val="22"/>
        </w:rPr>
        <w:t xml:space="preserve"> subcomponents of the “Influence of Criminal Groups” GI-TOC </w:t>
      </w:r>
      <w:r w:rsidR="00A255AA">
        <w:rPr>
          <w:rFonts w:ascii="Times New Roman" w:eastAsia="Times New Roman" w:hAnsi="Times New Roman" w:cs="Times New Roman"/>
          <w:sz w:val="22"/>
          <w:szCs w:val="22"/>
        </w:rPr>
        <w:t>indicator</w:t>
      </w:r>
      <w:r w:rsidR="00B67933">
        <w:rPr>
          <w:rFonts w:ascii="Times New Roman" w:eastAsia="Times New Roman" w:hAnsi="Times New Roman" w:cs="Times New Roman"/>
          <w:sz w:val="22"/>
          <w:szCs w:val="22"/>
        </w:rPr>
        <w:t xml:space="preserve">, namely </w:t>
      </w:r>
      <w:r w:rsidR="00ED5B35" w:rsidRPr="00ED5B35">
        <w:rPr>
          <w:rFonts w:ascii="Times New Roman" w:eastAsia="Times New Roman" w:hAnsi="Times New Roman" w:cs="Times New Roman"/>
          <w:i/>
          <w:iCs/>
          <w:sz w:val="22"/>
          <w:szCs w:val="22"/>
        </w:rPr>
        <w:t>M</w:t>
      </w:r>
      <w:r w:rsidR="00B67933" w:rsidRPr="00ED5B35">
        <w:rPr>
          <w:rFonts w:ascii="Times New Roman" w:eastAsia="Times New Roman" w:hAnsi="Times New Roman" w:cs="Times New Roman"/>
          <w:i/>
          <w:iCs/>
          <w:sz w:val="22"/>
          <w:szCs w:val="22"/>
        </w:rPr>
        <w:t xml:space="preserve">afia-style </w:t>
      </w:r>
      <w:r w:rsidR="00ED5B35">
        <w:rPr>
          <w:rFonts w:ascii="Times New Roman" w:eastAsia="Times New Roman" w:hAnsi="Times New Roman" w:cs="Times New Roman"/>
          <w:i/>
          <w:iCs/>
          <w:sz w:val="22"/>
          <w:szCs w:val="22"/>
        </w:rPr>
        <w:t>A</w:t>
      </w:r>
      <w:r w:rsidR="00B67933" w:rsidRPr="00ED5B35">
        <w:rPr>
          <w:rFonts w:ascii="Times New Roman" w:eastAsia="Times New Roman" w:hAnsi="Times New Roman" w:cs="Times New Roman"/>
          <w:i/>
          <w:iCs/>
          <w:sz w:val="22"/>
          <w:szCs w:val="22"/>
        </w:rPr>
        <w:t>ctors</w:t>
      </w:r>
      <w:r w:rsidR="0065512F">
        <w:rPr>
          <w:rFonts w:ascii="Times New Roman" w:eastAsia="Times New Roman" w:hAnsi="Times New Roman" w:cs="Times New Roman"/>
          <w:i/>
          <w:iCs/>
          <w:sz w:val="22"/>
          <w:szCs w:val="22"/>
        </w:rPr>
        <w:t>,</w:t>
      </w:r>
      <w:r w:rsidR="00B67933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ED5B35" w:rsidRPr="00ED5B35">
        <w:rPr>
          <w:rFonts w:ascii="Times New Roman" w:eastAsia="Times New Roman" w:hAnsi="Times New Roman" w:cs="Times New Roman"/>
          <w:i/>
          <w:iCs/>
          <w:sz w:val="22"/>
          <w:szCs w:val="22"/>
        </w:rPr>
        <w:t>S</w:t>
      </w:r>
      <w:r w:rsidR="00B67933" w:rsidRPr="00ED5B35">
        <w:rPr>
          <w:rFonts w:ascii="Times New Roman" w:eastAsia="Times New Roman" w:hAnsi="Times New Roman" w:cs="Times New Roman"/>
          <w:i/>
          <w:iCs/>
          <w:sz w:val="22"/>
          <w:szCs w:val="22"/>
        </w:rPr>
        <w:t>tate-embedded</w:t>
      </w:r>
      <w:r w:rsidR="00B67933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ED5B35">
        <w:rPr>
          <w:rFonts w:ascii="Times New Roman" w:eastAsia="Times New Roman" w:hAnsi="Times New Roman" w:cs="Times New Roman"/>
          <w:i/>
          <w:iCs/>
          <w:sz w:val="22"/>
          <w:szCs w:val="22"/>
        </w:rPr>
        <w:t>A</w:t>
      </w:r>
      <w:r w:rsidR="00ED5B35" w:rsidRPr="00ED5B35">
        <w:rPr>
          <w:rFonts w:ascii="Times New Roman" w:eastAsia="Times New Roman" w:hAnsi="Times New Roman" w:cs="Times New Roman"/>
          <w:i/>
          <w:iCs/>
          <w:sz w:val="22"/>
          <w:szCs w:val="22"/>
        </w:rPr>
        <w:t>ctors</w:t>
      </w:r>
      <w:r w:rsidR="00B67933">
        <w:rPr>
          <w:rFonts w:ascii="Times New Roman" w:eastAsia="Times New Roman" w:hAnsi="Times New Roman" w:cs="Times New Roman"/>
          <w:sz w:val="22"/>
          <w:szCs w:val="22"/>
        </w:rPr>
        <w:t xml:space="preserve">, </w:t>
      </w:r>
      <w:r w:rsidR="00ED5B35" w:rsidRPr="00ED5B35">
        <w:rPr>
          <w:rFonts w:ascii="Times New Roman" w:eastAsia="Times New Roman" w:hAnsi="Times New Roman" w:cs="Times New Roman"/>
          <w:i/>
          <w:iCs/>
          <w:sz w:val="22"/>
          <w:szCs w:val="22"/>
        </w:rPr>
        <w:t>C</w:t>
      </w:r>
      <w:r w:rsidR="00B67933" w:rsidRPr="00ED5B35">
        <w:rPr>
          <w:rFonts w:ascii="Times New Roman" w:eastAsia="Times New Roman" w:hAnsi="Times New Roman" w:cs="Times New Roman"/>
          <w:i/>
          <w:iCs/>
          <w:sz w:val="22"/>
          <w:szCs w:val="22"/>
        </w:rPr>
        <w:t xml:space="preserve">riminal </w:t>
      </w:r>
      <w:r w:rsidR="00ED5B35" w:rsidRPr="00ED5B35">
        <w:rPr>
          <w:rFonts w:ascii="Times New Roman" w:eastAsia="Times New Roman" w:hAnsi="Times New Roman" w:cs="Times New Roman"/>
          <w:i/>
          <w:iCs/>
          <w:sz w:val="22"/>
          <w:szCs w:val="22"/>
        </w:rPr>
        <w:t>N</w:t>
      </w:r>
      <w:r w:rsidR="00B67933" w:rsidRPr="00ED5B35">
        <w:rPr>
          <w:rFonts w:ascii="Times New Roman" w:eastAsia="Times New Roman" w:hAnsi="Times New Roman" w:cs="Times New Roman"/>
          <w:i/>
          <w:iCs/>
          <w:sz w:val="22"/>
          <w:szCs w:val="22"/>
        </w:rPr>
        <w:t>etworks</w:t>
      </w:r>
      <w:r w:rsidR="00B67933">
        <w:rPr>
          <w:rFonts w:ascii="Times New Roman" w:eastAsia="Times New Roman" w:hAnsi="Times New Roman" w:cs="Times New Roman"/>
          <w:sz w:val="22"/>
          <w:szCs w:val="22"/>
        </w:rPr>
        <w:t xml:space="preserve"> and </w:t>
      </w:r>
      <w:r w:rsidR="00ED5B35" w:rsidRPr="0065512F">
        <w:rPr>
          <w:rFonts w:ascii="Times New Roman" w:eastAsia="Times New Roman" w:hAnsi="Times New Roman" w:cs="Times New Roman"/>
          <w:i/>
          <w:iCs/>
          <w:sz w:val="22"/>
          <w:szCs w:val="22"/>
        </w:rPr>
        <w:t>F</w:t>
      </w:r>
      <w:r w:rsidR="00B67933" w:rsidRPr="0065512F">
        <w:rPr>
          <w:rFonts w:ascii="Times New Roman" w:eastAsia="Times New Roman" w:hAnsi="Times New Roman" w:cs="Times New Roman"/>
          <w:i/>
          <w:iCs/>
          <w:sz w:val="22"/>
          <w:szCs w:val="22"/>
        </w:rPr>
        <w:t xml:space="preserve">oreign </w:t>
      </w:r>
      <w:r w:rsidR="00ED5B35" w:rsidRPr="0065512F">
        <w:rPr>
          <w:rFonts w:ascii="Times New Roman" w:eastAsia="Times New Roman" w:hAnsi="Times New Roman" w:cs="Times New Roman"/>
          <w:i/>
          <w:iCs/>
          <w:sz w:val="22"/>
          <w:szCs w:val="22"/>
        </w:rPr>
        <w:t>A</w:t>
      </w:r>
      <w:r w:rsidR="00B67933" w:rsidRPr="0065512F">
        <w:rPr>
          <w:rFonts w:ascii="Times New Roman" w:eastAsia="Times New Roman" w:hAnsi="Times New Roman" w:cs="Times New Roman"/>
          <w:i/>
          <w:iCs/>
          <w:sz w:val="22"/>
          <w:szCs w:val="22"/>
        </w:rPr>
        <w:t>ctors</w:t>
      </w:r>
      <w:r w:rsidR="00ED5B35">
        <w:rPr>
          <w:rFonts w:ascii="Times New Roman" w:eastAsia="Times New Roman" w:hAnsi="Times New Roman" w:cs="Times New Roman"/>
          <w:sz w:val="22"/>
          <w:szCs w:val="22"/>
        </w:rPr>
        <w:t xml:space="preserve"> (see the main article for a description; cf. also Methodology, n.d.)</w:t>
      </w:r>
      <w:r w:rsidR="00B67933">
        <w:rPr>
          <w:rFonts w:ascii="Times New Roman" w:eastAsia="Times New Roman" w:hAnsi="Times New Roman" w:cs="Times New Roman"/>
          <w:sz w:val="22"/>
          <w:szCs w:val="22"/>
        </w:rPr>
        <w:t xml:space="preserve">. Moreover, we </w:t>
      </w:r>
      <w:r w:rsidR="00ED5B35">
        <w:rPr>
          <w:rFonts w:ascii="Times New Roman" w:eastAsia="Times New Roman" w:hAnsi="Times New Roman" w:cs="Times New Roman"/>
          <w:sz w:val="22"/>
          <w:szCs w:val="22"/>
        </w:rPr>
        <w:t>modelled</w:t>
      </w:r>
      <w:r w:rsidR="00B67933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ED5B35">
        <w:rPr>
          <w:rFonts w:ascii="Times New Roman" w:eastAsia="Times New Roman" w:hAnsi="Times New Roman" w:cs="Times New Roman"/>
          <w:sz w:val="22"/>
          <w:szCs w:val="22"/>
        </w:rPr>
        <w:t xml:space="preserve">the effects of all four subcomponents simultaneously. </w:t>
      </w:r>
      <w:r w:rsidR="0065512F">
        <w:rPr>
          <w:rFonts w:ascii="Times New Roman" w:eastAsia="Times New Roman" w:hAnsi="Times New Roman" w:cs="Times New Roman"/>
          <w:sz w:val="22"/>
          <w:szCs w:val="22"/>
        </w:rPr>
        <w:t xml:space="preserve">Results from these models are reported in Tables G-M below. </w:t>
      </w:r>
    </w:p>
    <w:p w14:paraId="683CEE70" w14:textId="45448036" w:rsidR="00ED5B35" w:rsidRDefault="00ED5B35" w:rsidP="00ED5B35">
      <w:pPr>
        <w:tabs>
          <w:tab w:val="left" w:pos="524"/>
        </w:tabs>
        <w:spacing w:line="480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ab/>
        <w:t xml:space="preserve">The cross-level interaction described in the main article was replicated with each </w:t>
      </w:r>
      <w:r w:rsidR="0065512F">
        <w:rPr>
          <w:rFonts w:ascii="Times New Roman" w:eastAsia="Times New Roman" w:hAnsi="Times New Roman" w:cs="Times New Roman"/>
          <w:sz w:val="22"/>
          <w:szCs w:val="22"/>
        </w:rPr>
        <w:t>subcomponent</w:t>
      </w:r>
      <w:r w:rsidR="00032D6C">
        <w:rPr>
          <w:rFonts w:ascii="Times New Roman" w:eastAsia="Times New Roman" w:hAnsi="Times New Roman" w:cs="Times New Roman"/>
          <w:sz w:val="22"/>
          <w:szCs w:val="22"/>
        </w:rPr>
        <w:t xml:space="preserve"> except for the Criminal Networks</w:t>
      </w:r>
      <w:r w:rsidR="0065512F">
        <w:rPr>
          <w:rFonts w:ascii="Times New Roman" w:eastAsia="Times New Roman" w:hAnsi="Times New Roman" w:cs="Times New Roman"/>
          <w:sz w:val="22"/>
          <w:szCs w:val="22"/>
        </w:rPr>
        <w:t xml:space="preserve"> one</w:t>
      </w:r>
      <w:r w:rsidR="00032D6C">
        <w:rPr>
          <w:rFonts w:ascii="Times New Roman" w:eastAsia="Times New Roman" w:hAnsi="Times New Roman" w:cs="Times New Roman"/>
          <w:sz w:val="22"/>
          <w:szCs w:val="22"/>
        </w:rPr>
        <w:t xml:space="preserve">. Criminal </w:t>
      </w:r>
      <w:r w:rsidR="007A58D0">
        <w:rPr>
          <w:rFonts w:ascii="Times New Roman" w:eastAsia="Times New Roman" w:hAnsi="Times New Roman" w:cs="Times New Roman"/>
          <w:sz w:val="22"/>
          <w:szCs w:val="22"/>
        </w:rPr>
        <w:t>N</w:t>
      </w:r>
      <w:r w:rsidR="00032D6C">
        <w:rPr>
          <w:rFonts w:ascii="Times New Roman" w:eastAsia="Times New Roman" w:hAnsi="Times New Roman" w:cs="Times New Roman"/>
          <w:sz w:val="22"/>
          <w:szCs w:val="22"/>
        </w:rPr>
        <w:t xml:space="preserve">etworks are characterised by </w:t>
      </w:r>
      <w:r w:rsidR="0065512F">
        <w:rPr>
          <w:rFonts w:ascii="Times New Roman" w:eastAsia="Times New Roman" w:hAnsi="Times New Roman" w:cs="Times New Roman"/>
          <w:sz w:val="22"/>
          <w:szCs w:val="22"/>
        </w:rPr>
        <w:t xml:space="preserve">lower territorial control than other organized criminal groups </w:t>
      </w:r>
      <w:r w:rsidR="00642210">
        <w:rPr>
          <w:rFonts w:ascii="Times New Roman" w:eastAsia="Times New Roman" w:hAnsi="Times New Roman" w:cs="Times New Roman"/>
          <w:sz w:val="22"/>
          <w:szCs w:val="22"/>
        </w:rPr>
        <w:t>included in</w:t>
      </w:r>
      <w:r w:rsidR="0065512F">
        <w:rPr>
          <w:rFonts w:ascii="Times New Roman" w:eastAsia="Times New Roman" w:hAnsi="Times New Roman" w:cs="Times New Roman"/>
          <w:sz w:val="22"/>
          <w:szCs w:val="22"/>
        </w:rPr>
        <w:t xml:space="preserve"> the GI-TOC </w:t>
      </w:r>
      <w:r w:rsidR="00642210">
        <w:rPr>
          <w:rFonts w:ascii="Times New Roman" w:eastAsia="Times New Roman" w:hAnsi="Times New Roman" w:cs="Times New Roman"/>
          <w:sz w:val="22"/>
          <w:szCs w:val="22"/>
        </w:rPr>
        <w:t>indicator</w:t>
      </w:r>
      <w:r w:rsidR="0065512F">
        <w:rPr>
          <w:rFonts w:ascii="Times New Roman" w:eastAsia="Times New Roman" w:hAnsi="Times New Roman" w:cs="Times New Roman"/>
          <w:sz w:val="22"/>
          <w:szCs w:val="22"/>
        </w:rPr>
        <w:t xml:space="preserve">. Thus, these groups are less likely to displace the state </w:t>
      </w:r>
      <w:r w:rsidR="00642210">
        <w:rPr>
          <w:rFonts w:ascii="Times New Roman" w:eastAsia="Times New Roman" w:hAnsi="Times New Roman" w:cs="Times New Roman"/>
          <w:sz w:val="22"/>
          <w:szCs w:val="22"/>
        </w:rPr>
        <w:t>and</w:t>
      </w:r>
      <w:r w:rsidR="0065512F">
        <w:rPr>
          <w:rFonts w:ascii="Times New Roman" w:eastAsia="Times New Roman" w:hAnsi="Times New Roman" w:cs="Times New Roman"/>
          <w:sz w:val="22"/>
          <w:szCs w:val="22"/>
        </w:rPr>
        <w:t xml:space="preserve"> exert governance over communities. Interestingly, in the model including all sub-components, only the </w:t>
      </w:r>
      <w:r w:rsidR="00912DFE">
        <w:rPr>
          <w:rFonts w:ascii="Times New Roman" w:eastAsia="Times New Roman" w:hAnsi="Times New Roman" w:cs="Times New Roman"/>
          <w:sz w:val="22"/>
          <w:szCs w:val="22"/>
        </w:rPr>
        <w:t>interactions between</w:t>
      </w:r>
      <w:r w:rsidR="0040316B">
        <w:rPr>
          <w:rFonts w:ascii="Times New Roman" w:eastAsia="Times New Roman" w:hAnsi="Times New Roman" w:cs="Times New Roman"/>
          <w:sz w:val="22"/>
          <w:szCs w:val="22"/>
        </w:rPr>
        <w:t xml:space="preserve"> political trust and</w:t>
      </w:r>
      <w:r w:rsidR="00912DFE">
        <w:rPr>
          <w:rFonts w:ascii="Times New Roman" w:eastAsia="Times New Roman" w:hAnsi="Times New Roman" w:cs="Times New Roman"/>
          <w:sz w:val="22"/>
          <w:szCs w:val="22"/>
        </w:rPr>
        <w:t xml:space="preserve"> the </w:t>
      </w:r>
      <w:r w:rsidR="0065512F" w:rsidRPr="0065512F">
        <w:rPr>
          <w:rFonts w:ascii="Times New Roman" w:eastAsia="Times New Roman" w:hAnsi="Times New Roman" w:cs="Times New Roman"/>
          <w:i/>
          <w:iCs/>
          <w:sz w:val="22"/>
          <w:szCs w:val="22"/>
        </w:rPr>
        <w:t>Mafia-style Actors</w:t>
      </w:r>
      <w:r w:rsidR="0065512F">
        <w:rPr>
          <w:rFonts w:ascii="Times New Roman" w:eastAsia="Times New Roman" w:hAnsi="Times New Roman" w:cs="Times New Roman"/>
          <w:sz w:val="22"/>
          <w:szCs w:val="22"/>
        </w:rPr>
        <w:t xml:space="preserve"> and </w:t>
      </w:r>
      <w:r w:rsidR="0065512F" w:rsidRPr="0065512F">
        <w:rPr>
          <w:rFonts w:ascii="Times New Roman" w:eastAsia="Times New Roman" w:hAnsi="Times New Roman" w:cs="Times New Roman"/>
          <w:i/>
          <w:iCs/>
          <w:sz w:val="22"/>
          <w:szCs w:val="22"/>
        </w:rPr>
        <w:t>Foreign Actors</w:t>
      </w:r>
      <w:r w:rsidR="0065512F">
        <w:rPr>
          <w:rFonts w:ascii="Times New Roman" w:eastAsia="Times New Roman" w:hAnsi="Times New Roman" w:cs="Times New Roman"/>
          <w:sz w:val="22"/>
          <w:szCs w:val="22"/>
        </w:rPr>
        <w:t xml:space="preserve"> subcomponents </w:t>
      </w:r>
      <w:r w:rsidR="0040316B">
        <w:rPr>
          <w:rFonts w:ascii="Times New Roman" w:eastAsia="Times New Roman" w:hAnsi="Times New Roman" w:cs="Times New Roman"/>
          <w:sz w:val="22"/>
          <w:szCs w:val="22"/>
        </w:rPr>
        <w:t>remained significant</w:t>
      </w:r>
      <w:r w:rsidR="0065512F">
        <w:rPr>
          <w:rFonts w:ascii="Times New Roman" w:eastAsia="Times New Roman" w:hAnsi="Times New Roman" w:cs="Times New Roman"/>
          <w:sz w:val="22"/>
          <w:szCs w:val="22"/>
        </w:rPr>
        <w:t>. This latter finding suggests that the effect</w:t>
      </w:r>
      <w:r w:rsidR="00123106">
        <w:rPr>
          <w:rFonts w:ascii="Times New Roman" w:eastAsia="Times New Roman" w:hAnsi="Times New Roman" w:cs="Times New Roman"/>
          <w:sz w:val="22"/>
          <w:szCs w:val="22"/>
        </w:rPr>
        <w:t xml:space="preserve"> of the cross-level interaction between Criminal Groups’ influence and political trust</w:t>
      </w:r>
      <w:r w:rsidR="0065512F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AB0D31">
        <w:rPr>
          <w:rFonts w:ascii="Times New Roman" w:eastAsia="Times New Roman" w:hAnsi="Times New Roman" w:cs="Times New Roman"/>
          <w:sz w:val="22"/>
          <w:szCs w:val="22"/>
        </w:rPr>
        <w:t>may be</w:t>
      </w:r>
      <w:r w:rsidR="0065512F">
        <w:rPr>
          <w:rFonts w:ascii="Times New Roman" w:eastAsia="Times New Roman" w:hAnsi="Times New Roman" w:cs="Times New Roman"/>
          <w:sz w:val="22"/>
          <w:szCs w:val="22"/>
        </w:rPr>
        <w:t xml:space="preserve"> mainly driven by the influence in a territory of alternative and illegal systems of power that are simultaneously distinct from the state and can be recognised by people </w:t>
      </w:r>
      <w:r w:rsidR="007A58D0">
        <w:rPr>
          <w:rFonts w:ascii="Times New Roman" w:eastAsia="Times New Roman" w:hAnsi="Times New Roman" w:cs="Times New Roman"/>
          <w:sz w:val="22"/>
          <w:szCs w:val="22"/>
        </w:rPr>
        <w:t>(</w:t>
      </w:r>
      <w:r w:rsidR="0065512F">
        <w:rPr>
          <w:rFonts w:ascii="Times New Roman" w:eastAsia="Times New Roman" w:hAnsi="Times New Roman" w:cs="Times New Roman"/>
          <w:sz w:val="22"/>
          <w:szCs w:val="22"/>
        </w:rPr>
        <w:t>owing to</w:t>
      </w:r>
      <w:r w:rsidR="00700727">
        <w:rPr>
          <w:rFonts w:ascii="Times New Roman" w:eastAsia="Times New Roman" w:hAnsi="Times New Roman" w:cs="Times New Roman"/>
          <w:sz w:val="22"/>
          <w:szCs w:val="22"/>
        </w:rPr>
        <w:t xml:space="preserve"> features such as a</w:t>
      </w:r>
      <w:r w:rsidR="0065512F">
        <w:rPr>
          <w:rFonts w:ascii="Times New Roman" w:eastAsia="Times New Roman" w:hAnsi="Times New Roman" w:cs="Times New Roman"/>
          <w:sz w:val="22"/>
          <w:szCs w:val="22"/>
        </w:rPr>
        <w:t xml:space="preserve"> clear structure,</w:t>
      </w:r>
      <w:r w:rsidR="00700727">
        <w:rPr>
          <w:rFonts w:ascii="Times New Roman" w:eastAsia="Times New Roman" w:hAnsi="Times New Roman" w:cs="Times New Roman"/>
          <w:sz w:val="22"/>
          <w:szCs w:val="22"/>
        </w:rPr>
        <w:t xml:space="preserve"> a</w:t>
      </w:r>
      <w:r w:rsidR="0065512F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proofErr w:type="gramStart"/>
      <w:r w:rsidR="00700727">
        <w:rPr>
          <w:rFonts w:ascii="Times New Roman" w:eastAsia="Times New Roman" w:hAnsi="Times New Roman" w:cs="Times New Roman"/>
          <w:sz w:val="22"/>
          <w:szCs w:val="22"/>
        </w:rPr>
        <w:t>hierarchy</w:t>
      </w:r>
      <w:proofErr w:type="gramEnd"/>
      <w:r w:rsidR="00700727">
        <w:rPr>
          <w:rFonts w:ascii="Times New Roman" w:eastAsia="Times New Roman" w:hAnsi="Times New Roman" w:cs="Times New Roman"/>
          <w:sz w:val="22"/>
          <w:szCs w:val="22"/>
        </w:rPr>
        <w:t xml:space="preserve"> and a known name</w:t>
      </w:r>
      <w:r w:rsidR="007A58D0">
        <w:rPr>
          <w:rFonts w:ascii="Times New Roman" w:eastAsia="Times New Roman" w:hAnsi="Times New Roman" w:cs="Times New Roman"/>
          <w:sz w:val="22"/>
          <w:szCs w:val="22"/>
        </w:rPr>
        <w:t>)</w:t>
      </w:r>
      <w:r w:rsidR="00700727">
        <w:rPr>
          <w:rFonts w:ascii="Times New Roman" w:eastAsia="Times New Roman" w:hAnsi="Times New Roman" w:cs="Times New Roman"/>
          <w:sz w:val="22"/>
          <w:szCs w:val="22"/>
        </w:rPr>
        <w:t xml:space="preserve">. </w:t>
      </w:r>
    </w:p>
    <w:p w14:paraId="2229F2F4" w14:textId="77777777" w:rsidR="00ED5B35" w:rsidRDefault="00ED5B35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br w:type="page"/>
      </w:r>
    </w:p>
    <w:p w14:paraId="096073BF" w14:textId="05C547CB" w:rsidR="0050780D" w:rsidRDefault="00613D6F" w:rsidP="0050780D">
      <w:pPr>
        <w:tabs>
          <w:tab w:val="left" w:pos="524"/>
        </w:tabs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lastRenderedPageBreak/>
        <w:t xml:space="preserve">Table </w:t>
      </w:r>
      <w:r w:rsidR="00B67933">
        <w:rPr>
          <w:rFonts w:ascii="Times New Roman" w:eastAsia="Times New Roman" w:hAnsi="Times New Roman" w:cs="Times New Roman"/>
          <w:sz w:val="22"/>
          <w:szCs w:val="22"/>
        </w:rPr>
        <w:t>G</w:t>
      </w:r>
    </w:p>
    <w:p w14:paraId="51ED8B44" w14:textId="77777777" w:rsidR="00613D6F" w:rsidRDefault="00613D6F" w:rsidP="0050780D">
      <w:pPr>
        <w:tabs>
          <w:tab w:val="left" w:pos="52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497BC45F" w14:textId="63CFBE28" w:rsidR="00613D6F" w:rsidRDefault="00613D6F" w:rsidP="0050780D">
      <w:pPr>
        <w:tabs>
          <w:tab w:val="left" w:pos="524"/>
        </w:tabs>
        <w:rPr>
          <w:rFonts w:ascii="Times New Roman" w:eastAsia="Times New Roman" w:hAnsi="Times New Roman" w:cs="Times New Roman"/>
          <w:i/>
          <w:iCs/>
          <w:sz w:val="22"/>
          <w:szCs w:val="22"/>
        </w:rPr>
      </w:pPr>
      <w:r w:rsidRPr="00613D6F">
        <w:rPr>
          <w:rFonts w:ascii="Times New Roman" w:eastAsia="Times New Roman" w:hAnsi="Times New Roman" w:cs="Times New Roman"/>
          <w:i/>
          <w:iCs/>
          <w:sz w:val="22"/>
          <w:szCs w:val="22"/>
        </w:rPr>
        <w:t xml:space="preserve">Model with </w:t>
      </w:r>
      <w:r w:rsidR="00B67933">
        <w:rPr>
          <w:rFonts w:ascii="Times New Roman" w:eastAsia="Times New Roman" w:hAnsi="Times New Roman" w:cs="Times New Roman"/>
          <w:i/>
          <w:iCs/>
          <w:sz w:val="22"/>
          <w:szCs w:val="22"/>
        </w:rPr>
        <w:t xml:space="preserve">Mafia-style </w:t>
      </w:r>
      <w:r w:rsidR="00AB0D31">
        <w:rPr>
          <w:rFonts w:ascii="Times New Roman" w:eastAsia="Times New Roman" w:hAnsi="Times New Roman" w:cs="Times New Roman"/>
          <w:i/>
          <w:iCs/>
          <w:sz w:val="22"/>
          <w:szCs w:val="22"/>
        </w:rPr>
        <w:t>Actors</w:t>
      </w:r>
    </w:p>
    <w:p w14:paraId="77033322" w14:textId="77777777" w:rsidR="00B67933" w:rsidRDefault="00B67933" w:rsidP="0050780D">
      <w:pPr>
        <w:tabs>
          <w:tab w:val="left" w:pos="524"/>
        </w:tabs>
        <w:rPr>
          <w:rFonts w:ascii="Times New Roman" w:eastAsia="Times New Roman" w:hAnsi="Times New Roman" w:cs="Times New Roman"/>
          <w:i/>
          <w:iCs/>
          <w:sz w:val="22"/>
          <w:szCs w:val="22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45"/>
        <w:gridCol w:w="886"/>
        <w:gridCol w:w="1363"/>
        <w:gridCol w:w="846"/>
      </w:tblGrid>
      <w:tr w:rsidR="00B67933" w:rsidRPr="00B67933" w14:paraId="163F0836" w14:textId="77777777" w:rsidTr="00F468EF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CD25934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CB4FC48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oral Attitudes</w:t>
            </w:r>
          </w:p>
        </w:tc>
      </w:tr>
      <w:tr w:rsidR="00B67933" w:rsidRPr="00B67933" w14:paraId="0F4FF7C4" w14:textId="77777777" w:rsidTr="00F468EF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B2ABFFC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213DB27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ECB07E9" w14:textId="77777777" w:rsidR="00B67933" w:rsidRPr="00B67933" w:rsidRDefault="00B67933" w:rsidP="00B67933">
            <w:pPr>
              <w:tabs>
                <w:tab w:val="left" w:pos="524"/>
              </w:tabs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DFB5DF2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00B67933" w:rsidRPr="00B67933" w14:paraId="42A5A571" w14:textId="77777777" w:rsidTr="00F468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E0CE6F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5C1C98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8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C1A366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8.49 – 8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A65206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B67933" w:rsidRPr="00B67933" w14:paraId="3F32E6C3" w14:textId="77777777" w:rsidTr="00F468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C8C43A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Political Trus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1CDFA8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BCE9CE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01 – 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623909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027</w:t>
            </w:r>
          </w:p>
        </w:tc>
      </w:tr>
      <w:tr w:rsidR="00B67933" w:rsidRPr="00B67933" w14:paraId="09C8C99E" w14:textId="77777777" w:rsidTr="00F468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CB8E2D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Country-Level Political Trus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1A04D5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-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38007F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-0.52 – 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77ECEA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571</w:t>
            </w:r>
          </w:p>
        </w:tc>
      </w:tr>
      <w:tr w:rsidR="00B67933" w:rsidRPr="00B67933" w14:paraId="63AAB7A3" w14:textId="77777777" w:rsidTr="00F468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EB6892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HD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178F64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-0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E4CDF6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-3.07 – 1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BE4003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581</w:t>
            </w:r>
          </w:p>
        </w:tc>
      </w:tr>
      <w:tr w:rsidR="00B67933" w:rsidRPr="00B67933" w14:paraId="53D50561" w14:textId="77777777" w:rsidTr="00F468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53CE7E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258F4A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F6E9B8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05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70F788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B67933" w:rsidRPr="00B67933" w14:paraId="5CDCFC6E" w14:textId="77777777" w:rsidTr="00F468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3C4670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66F540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DB8BCA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01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8EA1AB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B67933" w:rsidRPr="00B67933" w14:paraId="11A652EC" w14:textId="77777777" w:rsidTr="00F468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CCE39A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Educ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44440A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F31D35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04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B45179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B67933" w:rsidRPr="00B67933" w14:paraId="5B64792F" w14:textId="77777777" w:rsidTr="00F468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C7D18C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Inco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BEA8F8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652C60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-0.01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644980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103</w:t>
            </w:r>
          </w:p>
        </w:tc>
      </w:tr>
      <w:tr w:rsidR="00B67933" w:rsidRPr="00B67933" w14:paraId="65EC64B7" w14:textId="77777777" w:rsidTr="00F468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89D711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GD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0C7C99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14AFC1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07 – 0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A76577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012</w:t>
            </w:r>
          </w:p>
        </w:tc>
      </w:tr>
      <w:tr w:rsidR="00B67933" w:rsidRPr="00B67933" w14:paraId="36BE51DE" w14:textId="77777777" w:rsidTr="00F468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E09C32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Voi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D4EA3B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2A9886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-0.25 – 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2A2445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936</w:t>
            </w:r>
          </w:p>
        </w:tc>
      </w:tr>
      <w:tr w:rsidR="00B67933" w:rsidRPr="00B67933" w14:paraId="70E75699" w14:textId="77777777" w:rsidTr="00F468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579395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Stabi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C57E1D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840735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-0.35 – 0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1572F1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733</w:t>
            </w:r>
          </w:p>
        </w:tc>
      </w:tr>
      <w:tr w:rsidR="00B67933" w:rsidRPr="00B67933" w14:paraId="2067F65B" w14:textId="77777777" w:rsidTr="00F468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F21D9F" w14:textId="2967A47E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Mafia</w:t>
            </w:r>
            <w:r w:rsidR="00AB0D31">
              <w:rPr>
                <w:rFonts w:ascii="Times New Roman" w:eastAsia="Times New Roman" w:hAnsi="Times New Roman" w:cs="Times New Roman"/>
                <w:sz w:val="22"/>
                <w:szCs w:val="22"/>
              </w:rPr>
              <w:t>-style</w:t>
            </w: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="00AB0D31">
              <w:rPr>
                <w:rFonts w:ascii="Times New Roman" w:eastAsia="Times New Roman" w:hAnsi="Times New Roman" w:cs="Times New Roman"/>
                <w:sz w:val="22"/>
                <w:szCs w:val="22"/>
              </w:rPr>
              <w:t>Actor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674848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-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4CE52B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-0.14 – 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009BDB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041</w:t>
            </w:r>
          </w:p>
        </w:tc>
      </w:tr>
      <w:tr w:rsidR="00B67933" w:rsidRPr="00B67933" w14:paraId="0B43907D" w14:textId="77777777" w:rsidTr="00F468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62B3B6" w14:textId="3D1A813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Political Trust*Mafia</w:t>
            </w:r>
            <w:r w:rsidR="00AB0D31">
              <w:rPr>
                <w:rFonts w:ascii="Times New Roman" w:eastAsia="Times New Roman" w:hAnsi="Times New Roman" w:cs="Times New Roman"/>
                <w:sz w:val="22"/>
                <w:szCs w:val="22"/>
              </w:rPr>
              <w:t>-style</w:t>
            </w: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="00AB0D31">
              <w:rPr>
                <w:rFonts w:ascii="Times New Roman" w:eastAsia="Times New Roman" w:hAnsi="Times New Roman" w:cs="Times New Roman"/>
                <w:sz w:val="22"/>
                <w:szCs w:val="22"/>
              </w:rPr>
              <w:t>Actor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951EDE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CDE4A5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-0.07 – 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C9580C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B67933" w:rsidRPr="00B67933" w14:paraId="4C6EB7ED" w14:textId="77777777" w:rsidTr="00F468EF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A0AD3DE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Random Effects</w:t>
            </w:r>
          </w:p>
        </w:tc>
      </w:tr>
      <w:tr w:rsidR="00B67933" w:rsidRPr="00B67933" w14:paraId="2BB30A58" w14:textId="77777777" w:rsidTr="00F468E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92D57D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σ</w:t>
            </w: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1506CE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2.37</w:t>
            </w:r>
          </w:p>
        </w:tc>
      </w:tr>
      <w:tr w:rsidR="00B67933" w:rsidRPr="00B67933" w14:paraId="41A56F63" w14:textId="77777777" w:rsidTr="00F468E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A08F0A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τ</w:t>
            </w: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00</w:t>
            </w: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country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9C2788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35</w:t>
            </w:r>
          </w:p>
        </w:tc>
      </w:tr>
      <w:tr w:rsidR="00B67933" w:rsidRPr="00B67933" w14:paraId="2294AB93" w14:textId="77777777" w:rsidTr="00F468E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2AF00C9" w14:textId="21EDAABD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τ</w:t>
            </w: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11</w:t>
            </w: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country.political</w:t>
            </w:r>
            <w:proofErr w:type="gramEnd"/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_trust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BDCE01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05</w:t>
            </w:r>
          </w:p>
        </w:tc>
      </w:tr>
      <w:tr w:rsidR="00B67933" w:rsidRPr="00B67933" w14:paraId="311CC3AD" w14:textId="77777777" w:rsidTr="00F468E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C86DB27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ρ</w:t>
            </w: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01</w:t>
            </w: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country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923C37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</w:p>
        </w:tc>
      </w:tr>
      <w:tr w:rsidR="00B67933" w:rsidRPr="00B67933" w14:paraId="74ED57B6" w14:textId="77777777" w:rsidTr="00F468E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8B9871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6403AB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13</w:t>
            </w:r>
          </w:p>
        </w:tc>
      </w:tr>
      <w:tr w:rsidR="00B67933" w:rsidRPr="00B67933" w14:paraId="64CE9193" w14:textId="77777777" w:rsidTr="00F468E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4AE1D8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 </w:t>
            </w: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country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3C70318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83</w:t>
            </w:r>
          </w:p>
        </w:tc>
      </w:tr>
      <w:tr w:rsidR="00B67933" w:rsidRPr="00B67933" w14:paraId="1F702917" w14:textId="77777777" w:rsidTr="00F468EF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3B396C8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AC6373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128839</w:t>
            </w:r>
          </w:p>
        </w:tc>
      </w:tr>
      <w:tr w:rsidR="00B67933" w:rsidRPr="00B67933" w14:paraId="1F0061A1" w14:textId="77777777" w:rsidTr="00F468E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E52A01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Marginal R</w:t>
            </w: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/ Conditional R</w:t>
            </w: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892940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049 / 0.177</w:t>
            </w:r>
          </w:p>
        </w:tc>
      </w:tr>
    </w:tbl>
    <w:p w14:paraId="6CAE2E2F" w14:textId="77777777" w:rsidR="00B67933" w:rsidRPr="00B67933" w:rsidRDefault="00B67933" w:rsidP="00B67933">
      <w:pPr>
        <w:tabs>
          <w:tab w:val="left" w:pos="524"/>
        </w:tabs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441EB11A" w14:textId="77777777" w:rsidR="00ED5B35" w:rsidRDefault="00ED5B35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br w:type="page"/>
      </w:r>
    </w:p>
    <w:p w14:paraId="19133804" w14:textId="754DC8D6" w:rsidR="00B67933" w:rsidRDefault="00B67933" w:rsidP="00B67933">
      <w:pPr>
        <w:tabs>
          <w:tab w:val="left" w:pos="524"/>
        </w:tabs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lastRenderedPageBreak/>
        <w:t>Table H</w:t>
      </w:r>
    </w:p>
    <w:p w14:paraId="1158B890" w14:textId="77777777" w:rsidR="00B67933" w:rsidRDefault="00B67933" w:rsidP="00B67933">
      <w:pPr>
        <w:tabs>
          <w:tab w:val="left" w:pos="52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13AD2E41" w14:textId="52FAFB93" w:rsidR="00B67933" w:rsidRDefault="00B67933" w:rsidP="00B67933">
      <w:pPr>
        <w:tabs>
          <w:tab w:val="left" w:pos="524"/>
        </w:tabs>
        <w:rPr>
          <w:rFonts w:ascii="Times New Roman" w:eastAsia="Times New Roman" w:hAnsi="Times New Roman" w:cs="Times New Roman"/>
          <w:i/>
          <w:iCs/>
          <w:sz w:val="22"/>
          <w:szCs w:val="22"/>
        </w:rPr>
      </w:pPr>
      <w:r w:rsidRPr="00613D6F">
        <w:rPr>
          <w:rFonts w:ascii="Times New Roman" w:eastAsia="Times New Roman" w:hAnsi="Times New Roman" w:cs="Times New Roman"/>
          <w:i/>
          <w:iCs/>
          <w:sz w:val="22"/>
          <w:szCs w:val="22"/>
        </w:rPr>
        <w:t xml:space="preserve">Model with </w:t>
      </w:r>
      <w:r>
        <w:rPr>
          <w:rFonts w:ascii="Times New Roman" w:eastAsia="Times New Roman" w:hAnsi="Times New Roman" w:cs="Times New Roman"/>
          <w:i/>
          <w:iCs/>
          <w:sz w:val="22"/>
          <w:szCs w:val="22"/>
        </w:rPr>
        <w:t xml:space="preserve">State-embedded </w:t>
      </w:r>
      <w:r w:rsidR="0016509B">
        <w:rPr>
          <w:rFonts w:ascii="Times New Roman" w:eastAsia="Times New Roman" w:hAnsi="Times New Roman" w:cs="Times New Roman"/>
          <w:i/>
          <w:iCs/>
          <w:sz w:val="22"/>
          <w:szCs w:val="22"/>
        </w:rPr>
        <w:t>A</w:t>
      </w:r>
      <w:r>
        <w:rPr>
          <w:rFonts w:ascii="Times New Roman" w:eastAsia="Times New Roman" w:hAnsi="Times New Roman" w:cs="Times New Roman"/>
          <w:i/>
          <w:iCs/>
          <w:sz w:val="22"/>
          <w:szCs w:val="22"/>
        </w:rPr>
        <w:t xml:space="preserve">ctors </w:t>
      </w:r>
    </w:p>
    <w:p w14:paraId="7C912F31" w14:textId="77777777" w:rsidR="00B67933" w:rsidRDefault="00B67933" w:rsidP="0050780D">
      <w:pPr>
        <w:tabs>
          <w:tab w:val="left" w:pos="524"/>
        </w:tabs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48"/>
        <w:gridCol w:w="1388"/>
        <w:gridCol w:w="1363"/>
        <w:gridCol w:w="846"/>
      </w:tblGrid>
      <w:tr w:rsidR="00B67933" w:rsidRPr="00B67933" w14:paraId="1291AD43" w14:textId="77777777" w:rsidTr="00F468EF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36AF4D8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93FE06E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oral Attitudes</w:t>
            </w:r>
          </w:p>
        </w:tc>
      </w:tr>
      <w:tr w:rsidR="00B67933" w:rsidRPr="00B67933" w14:paraId="5ED66E58" w14:textId="77777777" w:rsidTr="00F468EF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9B099E2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70C7C4D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5093991" w14:textId="77777777" w:rsidR="00B67933" w:rsidRPr="00B67933" w:rsidRDefault="00B67933" w:rsidP="00B67933">
            <w:pPr>
              <w:tabs>
                <w:tab w:val="left" w:pos="524"/>
              </w:tabs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DF22DDE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00B67933" w:rsidRPr="00B67933" w14:paraId="1CE27D25" w14:textId="77777777" w:rsidTr="00F468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5417DC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24305C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8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60004F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8.49 – 8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F883BC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B67933" w:rsidRPr="00B67933" w14:paraId="74C5895B" w14:textId="77777777" w:rsidTr="00F468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E7B09C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Political Trus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6F250A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ECDEB5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01 – 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2872B6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030</w:t>
            </w:r>
          </w:p>
        </w:tc>
      </w:tr>
      <w:tr w:rsidR="00B67933" w:rsidRPr="00B67933" w14:paraId="467921FA" w14:textId="77777777" w:rsidTr="00F468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334EB6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Country-Level Political Trus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5F7044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-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629382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-0.62 – 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C19B8C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308</w:t>
            </w:r>
          </w:p>
        </w:tc>
      </w:tr>
      <w:tr w:rsidR="00B67933" w:rsidRPr="00B67933" w14:paraId="473372DF" w14:textId="77777777" w:rsidTr="00F468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193EAD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HD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8637EE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-0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1C916E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-3.02 – 1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041F58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646</w:t>
            </w:r>
          </w:p>
        </w:tc>
      </w:tr>
      <w:tr w:rsidR="00B67933" w:rsidRPr="00B67933" w14:paraId="62E0D91D" w14:textId="77777777" w:rsidTr="00F468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CAB12D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FBCEDC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3B9AA6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05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A8AC24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B67933" w:rsidRPr="00B67933" w14:paraId="2DA49699" w14:textId="77777777" w:rsidTr="00F468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F60713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7A4011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F88FAF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01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AD1FAB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B67933" w:rsidRPr="00B67933" w14:paraId="3251BCA6" w14:textId="77777777" w:rsidTr="00F468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323D42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Educ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64C002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26B497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04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EAD09C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B67933" w:rsidRPr="00B67933" w14:paraId="19F04A98" w14:textId="77777777" w:rsidTr="00F468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BF0D31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Inco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69BEF5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CF92A5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-0.01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39B562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095</w:t>
            </w:r>
          </w:p>
        </w:tc>
      </w:tr>
      <w:tr w:rsidR="00B67933" w:rsidRPr="00B67933" w14:paraId="3216616F" w14:textId="77777777" w:rsidTr="00F468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6A6277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GD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504061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C29837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-0.05 – 0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563AB1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111</w:t>
            </w:r>
          </w:p>
        </w:tc>
      </w:tr>
      <w:tr w:rsidR="00B67933" w:rsidRPr="00B67933" w14:paraId="5F59C832" w14:textId="77777777" w:rsidTr="00F468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A49D98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Voi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3E8186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-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FBB916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-0.38 – 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F85ECD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523</w:t>
            </w:r>
          </w:p>
        </w:tc>
      </w:tr>
      <w:tr w:rsidR="00B67933" w:rsidRPr="00B67933" w14:paraId="1876969B" w14:textId="77777777" w:rsidTr="00F468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620B65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Stabi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5BE460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552A0B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-0.31 – 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3AA271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866</w:t>
            </w:r>
          </w:p>
        </w:tc>
      </w:tr>
      <w:tr w:rsidR="00B67933" w:rsidRPr="00B67933" w14:paraId="5C45556D" w14:textId="77777777" w:rsidTr="00F468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7C6BB6" w14:textId="254EDE38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State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embedded</w:t>
            </w: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Act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or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3CEFD1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-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C928CC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-0.20 – 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2F0E53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045</w:t>
            </w:r>
          </w:p>
        </w:tc>
      </w:tr>
      <w:tr w:rsidR="00B67933" w:rsidRPr="00B67933" w14:paraId="18658159" w14:textId="77777777" w:rsidTr="00F468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EB172E" w14:textId="766A7EE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Political Trust*State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embedded</w:t>
            </w: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Act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or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E51EB8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D85EF9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-0.05 – 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C0400A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003</w:t>
            </w:r>
          </w:p>
        </w:tc>
      </w:tr>
      <w:tr w:rsidR="00B67933" w:rsidRPr="00B67933" w14:paraId="299E3116" w14:textId="77777777" w:rsidTr="00F468EF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1FF247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Random Effects</w:t>
            </w:r>
          </w:p>
        </w:tc>
      </w:tr>
      <w:tr w:rsidR="00B67933" w:rsidRPr="00B67933" w14:paraId="08BDBE27" w14:textId="77777777" w:rsidTr="00F468E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CDE1AC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σ</w:t>
            </w: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5764AA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2.37</w:t>
            </w:r>
          </w:p>
        </w:tc>
      </w:tr>
      <w:tr w:rsidR="00B67933" w:rsidRPr="00B67933" w14:paraId="5CA656C5" w14:textId="77777777" w:rsidTr="00F468E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34A353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τ</w:t>
            </w: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00</w:t>
            </w: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country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6A9A17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36</w:t>
            </w:r>
          </w:p>
        </w:tc>
      </w:tr>
      <w:tr w:rsidR="00B67933" w:rsidRPr="00B67933" w14:paraId="5B004528" w14:textId="77777777" w:rsidTr="00F468E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45BAB6A" w14:textId="6D21127A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τ</w:t>
            </w: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11</w:t>
            </w: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country.political</w:t>
            </w:r>
            <w:proofErr w:type="gramEnd"/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_trust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CBF844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05</w:t>
            </w:r>
          </w:p>
        </w:tc>
      </w:tr>
      <w:tr w:rsidR="00B67933" w:rsidRPr="00B67933" w14:paraId="16BAA7E3" w14:textId="77777777" w:rsidTr="00F468E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6A047F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ρ</w:t>
            </w: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01</w:t>
            </w: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country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3B445E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14</w:t>
            </w:r>
          </w:p>
        </w:tc>
      </w:tr>
      <w:tr w:rsidR="00B67933" w:rsidRPr="00B67933" w14:paraId="48F76216" w14:textId="77777777" w:rsidTr="00F468E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C76BDC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8199D6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14</w:t>
            </w:r>
          </w:p>
        </w:tc>
      </w:tr>
      <w:tr w:rsidR="00B67933" w:rsidRPr="00B67933" w14:paraId="57F2A3FC" w14:textId="77777777" w:rsidTr="00F468E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7ABA6F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 </w:t>
            </w: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country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4F295C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83</w:t>
            </w:r>
          </w:p>
        </w:tc>
      </w:tr>
      <w:tr w:rsidR="00B67933" w:rsidRPr="00B67933" w14:paraId="3FE327EF" w14:textId="77777777" w:rsidTr="00F468EF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89D42A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C9D0C06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128839</w:t>
            </w:r>
          </w:p>
        </w:tc>
      </w:tr>
      <w:tr w:rsidR="00B67933" w:rsidRPr="00B67933" w14:paraId="64057FF0" w14:textId="77777777" w:rsidTr="00F468EF">
        <w:trPr>
          <w:gridAfter w:val="2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7FC8EE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Marginal R</w:t>
            </w: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/ Conditional R</w:t>
            </w: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4C026B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051 / 0.180</w:t>
            </w:r>
          </w:p>
        </w:tc>
      </w:tr>
    </w:tbl>
    <w:p w14:paraId="4209F573" w14:textId="77777777" w:rsidR="00B67933" w:rsidRPr="00B67933" w:rsidRDefault="00B67933" w:rsidP="00B67933">
      <w:pPr>
        <w:tabs>
          <w:tab w:val="left" w:pos="524"/>
        </w:tabs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4B5C0644" w14:textId="17F19534" w:rsidR="00B67933" w:rsidRDefault="00B67933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br w:type="page"/>
      </w:r>
    </w:p>
    <w:p w14:paraId="4E854F9B" w14:textId="7E4C9429" w:rsidR="00B67933" w:rsidRDefault="00B67933" w:rsidP="00B67933">
      <w:pPr>
        <w:tabs>
          <w:tab w:val="left" w:pos="524"/>
        </w:tabs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lastRenderedPageBreak/>
        <w:t>Table I</w:t>
      </w:r>
    </w:p>
    <w:p w14:paraId="6B4BC5B9" w14:textId="77777777" w:rsidR="00B67933" w:rsidRDefault="00B67933" w:rsidP="00B67933">
      <w:pPr>
        <w:tabs>
          <w:tab w:val="left" w:pos="52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7D36559F" w14:textId="77777777" w:rsidR="00B67933" w:rsidRDefault="00B67933" w:rsidP="00B67933">
      <w:pPr>
        <w:tabs>
          <w:tab w:val="left" w:pos="524"/>
        </w:tabs>
        <w:rPr>
          <w:rFonts w:ascii="Times New Roman" w:eastAsia="Times New Roman" w:hAnsi="Times New Roman" w:cs="Times New Roman"/>
          <w:i/>
          <w:iCs/>
          <w:sz w:val="22"/>
          <w:szCs w:val="22"/>
        </w:rPr>
      </w:pPr>
      <w:r w:rsidRPr="00613D6F">
        <w:rPr>
          <w:rFonts w:ascii="Times New Roman" w:eastAsia="Times New Roman" w:hAnsi="Times New Roman" w:cs="Times New Roman"/>
          <w:i/>
          <w:iCs/>
          <w:sz w:val="22"/>
          <w:szCs w:val="22"/>
        </w:rPr>
        <w:t xml:space="preserve">Model with </w:t>
      </w:r>
      <w:r>
        <w:rPr>
          <w:rFonts w:ascii="Times New Roman" w:eastAsia="Times New Roman" w:hAnsi="Times New Roman" w:cs="Times New Roman"/>
          <w:i/>
          <w:iCs/>
          <w:sz w:val="22"/>
          <w:szCs w:val="22"/>
        </w:rPr>
        <w:t>Criminal Networks</w:t>
      </w:r>
    </w:p>
    <w:p w14:paraId="446B4F34" w14:textId="77777777" w:rsidR="00B67933" w:rsidRDefault="00B67933" w:rsidP="00B67933">
      <w:pPr>
        <w:tabs>
          <w:tab w:val="left" w:pos="524"/>
        </w:tabs>
        <w:rPr>
          <w:rFonts w:ascii="Times New Roman" w:eastAsia="Times New Roman" w:hAnsi="Times New Roman" w:cs="Times New Roman"/>
          <w:i/>
          <w:iCs/>
          <w:sz w:val="22"/>
          <w:szCs w:val="22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82"/>
        <w:gridCol w:w="886"/>
        <w:gridCol w:w="1290"/>
        <w:gridCol w:w="846"/>
      </w:tblGrid>
      <w:tr w:rsidR="00B67933" w:rsidRPr="00B67933" w14:paraId="76D22103" w14:textId="77777777" w:rsidTr="00F468EF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313B9D6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6CD235B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oral Attitudes</w:t>
            </w:r>
          </w:p>
        </w:tc>
      </w:tr>
      <w:tr w:rsidR="00B67933" w:rsidRPr="00B67933" w14:paraId="189EF6AE" w14:textId="77777777" w:rsidTr="00F468EF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64970D0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A79DE29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04CBBD0" w14:textId="77777777" w:rsidR="00B67933" w:rsidRPr="00B67933" w:rsidRDefault="00B67933" w:rsidP="00B67933">
            <w:pPr>
              <w:tabs>
                <w:tab w:val="left" w:pos="524"/>
              </w:tabs>
              <w:jc w:val="center"/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ACDEA37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00B67933" w:rsidRPr="00B67933" w14:paraId="3B03612B" w14:textId="77777777" w:rsidTr="00F468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6A3B9E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7DDE08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8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BBDD9B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8.49 – 8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315128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B67933" w:rsidRPr="00B67933" w14:paraId="255BADFC" w14:textId="77777777" w:rsidTr="00F468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B38F5B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Political Trus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8F5CA5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E1DD76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00 – 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F9E891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036</w:t>
            </w:r>
          </w:p>
        </w:tc>
      </w:tr>
      <w:tr w:rsidR="00B67933" w:rsidRPr="00B67933" w14:paraId="2EFFBE4F" w14:textId="77777777" w:rsidTr="00F468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2E75F0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Country-Level Political Trus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6F466A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-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ED1C43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-0.56 – 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620251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472</w:t>
            </w:r>
          </w:p>
        </w:tc>
      </w:tr>
      <w:tr w:rsidR="00B67933" w:rsidRPr="00B67933" w14:paraId="1473203E" w14:textId="77777777" w:rsidTr="00F468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34B138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HD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7F86FD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-1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6A62FC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-3.56 – 1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645DE6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354</w:t>
            </w:r>
          </w:p>
        </w:tc>
      </w:tr>
      <w:tr w:rsidR="00B67933" w:rsidRPr="00B67933" w14:paraId="781BF335" w14:textId="77777777" w:rsidTr="00F468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A89C47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801AA6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8B1764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05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0D1CF0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B67933" w:rsidRPr="00B67933" w14:paraId="55D06BF1" w14:textId="77777777" w:rsidTr="00F468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4E3828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CD32C5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217A0C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01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53E6F7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B67933" w:rsidRPr="00B67933" w14:paraId="778A11B3" w14:textId="77777777" w:rsidTr="00F468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C9F111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Educ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31DDF5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1CF677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04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2813BE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B67933" w:rsidRPr="00B67933" w14:paraId="6C845D27" w14:textId="77777777" w:rsidTr="00F468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D5EA48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Inco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896F26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79D7F9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-0.01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5F5D20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099</w:t>
            </w:r>
          </w:p>
        </w:tc>
      </w:tr>
      <w:tr w:rsidR="00B67933" w:rsidRPr="00B67933" w14:paraId="0FFD8DFE" w14:textId="77777777" w:rsidTr="00F468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F69AC7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GD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9C96A5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4BDCF6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04 – 0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687281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021</w:t>
            </w:r>
          </w:p>
        </w:tc>
      </w:tr>
      <w:tr w:rsidR="00B67933" w:rsidRPr="00B67933" w14:paraId="748203E4" w14:textId="77777777" w:rsidTr="00F468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3CF58F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Voi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A52FD6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290A1F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-0.26 – 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7617F5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929</w:t>
            </w:r>
          </w:p>
        </w:tc>
      </w:tr>
      <w:tr w:rsidR="00B67933" w:rsidRPr="00B67933" w14:paraId="132C2126" w14:textId="77777777" w:rsidTr="00F468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DC45A1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Stabi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67F872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B307C7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-0.26 – 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3E3961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802</w:t>
            </w:r>
          </w:p>
        </w:tc>
      </w:tr>
      <w:tr w:rsidR="00B67933" w:rsidRPr="00B67933" w14:paraId="28CD6F13" w14:textId="77777777" w:rsidTr="00F468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00594B" w14:textId="2A6ECCB9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Criminal Network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6E4558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673C88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-0.13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89CEC1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675</w:t>
            </w:r>
          </w:p>
        </w:tc>
      </w:tr>
      <w:tr w:rsidR="00B67933" w:rsidRPr="00B67933" w14:paraId="74E0C7E1" w14:textId="77777777" w:rsidTr="00F468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2AED25" w14:textId="57C2F450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Political Trust*Criminal Network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D88E2A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D2C67D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-0.07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156C18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055</w:t>
            </w:r>
          </w:p>
        </w:tc>
      </w:tr>
      <w:tr w:rsidR="00B67933" w:rsidRPr="00B67933" w14:paraId="1BC8DD25" w14:textId="77777777" w:rsidTr="00F468EF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6109FB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andom Effects</w:t>
            </w:r>
          </w:p>
        </w:tc>
      </w:tr>
      <w:tr w:rsidR="00B67933" w:rsidRPr="00B67933" w14:paraId="14F87B3C" w14:textId="77777777" w:rsidTr="00F468E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D88AC5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σ</w:t>
            </w: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504F21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2.37</w:t>
            </w:r>
          </w:p>
        </w:tc>
      </w:tr>
      <w:tr w:rsidR="00B67933" w:rsidRPr="00B67933" w14:paraId="3C8A4C02" w14:textId="77777777" w:rsidTr="00F468E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9C62E6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τ</w:t>
            </w: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00</w:t>
            </w: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country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8ACA93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37</w:t>
            </w:r>
          </w:p>
        </w:tc>
      </w:tr>
      <w:tr w:rsidR="00B67933" w:rsidRPr="00B67933" w14:paraId="5F63A388" w14:textId="77777777" w:rsidTr="00F468E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92C411" w14:textId="1277012D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τ</w:t>
            </w: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11</w:t>
            </w: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country.political</w:t>
            </w:r>
            <w:proofErr w:type="gramEnd"/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_trust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7883C3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05</w:t>
            </w:r>
          </w:p>
        </w:tc>
      </w:tr>
      <w:tr w:rsidR="00B67933" w:rsidRPr="00B67933" w14:paraId="03A7CB60" w14:textId="77777777" w:rsidTr="00F468E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85947E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ρ</w:t>
            </w: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01</w:t>
            </w: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country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9E5174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14</w:t>
            </w:r>
          </w:p>
        </w:tc>
      </w:tr>
      <w:tr w:rsidR="00B67933" w:rsidRPr="00B67933" w14:paraId="35B9415B" w14:textId="77777777" w:rsidTr="00F468E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31DBA5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EC42481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14</w:t>
            </w:r>
          </w:p>
        </w:tc>
      </w:tr>
      <w:tr w:rsidR="00B67933" w:rsidRPr="00B67933" w14:paraId="4DE68577" w14:textId="77777777" w:rsidTr="00F468E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0D0765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 </w:t>
            </w: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country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E15E2B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83</w:t>
            </w:r>
          </w:p>
        </w:tc>
      </w:tr>
      <w:tr w:rsidR="00B67933" w:rsidRPr="00B67933" w14:paraId="612B490B" w14:textId="77777777" w:rsidTr="00F468EF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9B0B03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A023155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128839</w:t>
            </w:r>
          </w:p>
        </w:tc>
      </w:tr>
      <w:tr w:rsidR="00B67933" w:rsidRPr="00B67933" w14:paraId="5C766602" w14:textId="77777777" w:rsidTr="00F468E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9E098E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Marginal R</w:t>
            </w: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/ Conditional R</w:t>
            </w: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E16F44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042 / 0.177</w:t>
            </w:r>
          </w:p>
        </w:tc>
      </w:tr>
    </w:tbl>
    <w:p w14:paraId="4534408E" w14:textId="77777777" w:rsidR="00B67933" w:rsidRPr="00B67933" w:rsidRDefault="00B67933" w:rsidP="00B67933">
      <w:pPr>
        <w:tabs>
          <w:tab w:val="left" w:pos="524"/>
        </w:tabs>
        <w:rPr>
          <w:rFonts w:ascii="Times New Roman" w:eastAsia="Times New Roman" w:hAnsi="Times New Roman" w:cs="Times New Roman"/>
          <w:i/>
          <w:iCs/>
          <w:sz w:val="22"/>
          <w:szCs w:val="22"/>
        </w:rPr>
      </w:pPr>
    </w:p>
    <w:p w14:paraId="54ED30EF" w14:textId="287FA861" w:rsidR="00B67933" w:rsidRDefault="00B67933" w:rsidP="00B67933">
      <w:pPr>
        <w:tabs>
          <w:tab w:val="left" w:pos="524"/>
        </w:tabs>
        <w:rPr>
          <w:rFonts w:ascii="Times New Roman" w:eastAsia="Times New Roman" w:hAnsi="Times New Roman" w:cs="Times New Roman"/>
          <w:i/>
          <w:iCs/>
          <w:sz w:val="22"/>
          <w:szCs w:val="22"/>
        </w:rPr>
      </w:pPr>
      <w:r>
        <w:rPr>
          <w:rFonts w:ascii="Times New Roman" w:eastAsia="Times New Roman" w:hAnsi="Times New Roman" w:cs="Times New Roman"/>
          <w:i/>
          <w:iCs/>
          <w:sz w:val="22"/>
          <w:szCs w:val="22"/>
        </w:rPr>
        <w:t xml:space="preserve"> </w:t>
      </w:r>
    </w:p>
    <w:p w14:paraId="5353061D" w14:textId="331E79DA" w:rsidR="00B67933" w:rsidRDefault="00B67933">
      <w:pPr>
        <w:rPr>
          <w:rFonts w:ascii="Times New Roman" w:eastAsia="Times New Roman" w:hAnsi="Times New Roman" w:cs="Times New Roman"/>
          <w:i/>
          <w:iCs/>
          <w:sz w:val="22"/>
          <w:szCs w:val="22"/>
        </w:rPr>
      </w:pPr>
      <w:r>
        <w:rPr>
          <w:rFonts w:ascii="Times New Roman" w:eastAsia="Times New Roman" w:hAnsi="Times New Roman" w:cs="Times New Roman"/>
          <w:i/>
          <w:iCs/>
          <w:sz w:val="22"/>
          <w:szCs w:val="22"/>
        </w:rPr>
        <w:br w:type="page"/>
      </w:r>
    </w:p>
    <w:p w14:paraId="22F9BB14" w14:textId="32379410" w:rsidR="00B67933" w:rsidRDefault="00B67933" w:rsidP="00B67933">
      <w:pPr>
        <w:tabs>
          <w:tab w:val="left" w:pos="524"/>
        </w:tabs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lastRenderedPageBreak/>
        <w:t>Table L</w:t>
      </w:r>
    </w:p>
    <w:p w14:paraId="618AA26A" w14:textId="77777777" w:rsidR="00B67933" w:rsidRDefault="00B67933" w:rsidP="00B67933">
      <w:pPr>
        <w:tabs>
          <w:tab w:val="left" w:pos="524"/>
        </w:tabs>
        <w:rPr>
          <w:rFonts w:ascii="Times New Roman" w:eastAsia="Times New Roman" w:hAnsi="Times New Roman" w:cs="Times New Roman"/>
          <w:sz w:val="22"/>
          <w:szCs w:val="22"/>
        </w:rPr>
      </w:pPr>
    </w:p>
    <w:p w14:paraId="1E85A689" w14:textId="3B3486D8" w:rsidR="00B67933" w:rsidRDefault="00B67933" w:rsidP="00B67933">
      <w:pPr>
        <w:tabs>
          <w:tab w:val="left" w:pos="524"/>
        </w:tabs>
        <w:rPr>
          <w:rFonts w:ascii="Times New Roman" w:eastAsia="Times New Roman" w:hAnsi="Times New Roman" w:cs="Times New Roman"/>
          <w:i/>
          <w:iCs/>
          <w:sz w:val="22"/>
          <w:szCs w:val="22"/>
        </w:rPr>
      </w:pPr>
      <w:r w:rsidRPr="00613D6F">
        <w:rPr>
          <w:rFonts w:ascii="Times New Roman" w:eastAsia="Times New Roman" w:hAnsi="Times New Roman" w:cs="Times New Roman"/>
          <w:i/>
          <w:iCs/>
          <w:sz w:val="22"/>
          <w:szCs w:val="22"/>
        </w:rPr>
        <w:t xml:space="preserve">Model with </w:t>
      </w:r>
      <w:r>
        <w:rPr>
          <w:rFonts w:ascii="Times New Roman" w:eastAsia="Times New Roman" w:hAnsi="Times New Roman" w:cs="Times New Roman"/>
          <w:i/>
          <w:iCs/>
          <w:sz w:val="22"/>
          <w:szCs w:val="22"/>
        </w:rPr>
        <w:t>Foreign Actors</w:t>
      </w:r>
    </w:p>
    <w:p w14:paraId="33356894" w14:textId="77777777" w:rsidR="00B67933" w:rsidRDefault="00B67933" w:rsidP="00B67933">
      <w:pPr>
        <w:tabs>
          <w:tab w:val="left" w:pos="524"/>
        </w:tabs>
        <w:rPr>
          <w:rFonts w:ascii="Times New Roman" w:eastAsia="Times New Roman" w:hAnsi="Times New Roman" w:cs="Times New Roman"/>
          <w:i/>
          <w:iCs/>
          <w:sz w:val="22"/>
          <w:szCs w:val="22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15"/>
        <w:gridCol w:w="886"/>
        <w:gridCol w:w="1363"/>
        <w:gridCol w:w="846"/>
      </w:tblGrid>
      <w:tr w:rsidR="00B67933" w:rsidRPr="00B67933" w14:paraId="07F05BD7" w14:textId="77777777" w:rsidTr="00F468EF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B6B1840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68E30BC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Moral Attitudes</w:t>
            </w:r>
          </w:p>
        </w:tc>
      </w:tr>
      <w:tr w:rsidR="00B67933" w:rsidRPr="00B67933" w14:paraId="384F4B3F" w14:textId="77777777" w:rsidTr="00F468EF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AFFFBC8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96AF5BB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761EB1D" w14:textId="4044730F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 xml:space="preserve">         </w:t>
            </w:r>
            <w:r w:rsidRPr="00B6793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2858BC1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00B67933" w:rsidRPr="00B67933" w14:paraId="48C7EF09" w14:textId="77777777" w:rsidTr="00F468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068B73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209344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8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BE8566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8.49 – 8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1070E6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B67933" w:rsidRPr="00B67933" w14:paraId="6D53636E" w14:textId="77777777" w:rsidTr="00F468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2A110C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Political Trus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DCDEF7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6268E5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00 – 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5EF7C1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032</w:t>
            </w:r>
          </w:p>
        </w:tc>
      </w:tr>
      <w:tr w:rsidR="00B67933" w:rsidRPr="00B67933" w14:paraId="12D28DC3" w14:textId="77777777" w:rsidTr="00F468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1A5545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Country-Level Political Trus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45F789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-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35F079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-0.53 – 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574A84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499</w:t>
            </w:r>
          </w:p>
        </w:tc>
      </w:tr>
      <w:tr w:rsidR="00B67933" w:rsidRPr="00B67933" w14:paraId="1F23CE7F" w14:textId="77777777" w:rsidTr="00F468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952338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HD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74E9B9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-1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371189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-3.50 – 1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A87882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329</w:t>
            </w:r>
          </w:p>
        </w:tc>
      </w:tr>
      <w:tr w:rsidR="00B67933" w:rsidRPr="00B67933" w14:paraId="234A47FE" w14:textId="77777777" w:rsidTr="00F468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B5AB9D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8578D5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795233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05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537207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B67933" w:rsidRPr="00B67933" w14:paraId="62557C19" w14:textId="77777777" w:rsidTr="00F468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B89FC1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D5B011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D046E0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01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3C033F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B67933" w:rsidRPr="00B67933" w14:paraId="4D340544" w14:textId="77777777" w:rsidTr="00F468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86C0B9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Educ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9C336D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6DBB9B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04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C30F6F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B67933" w:rsidRPr="00B67933" w14:paraId="2076504A" w14:textId="77777777" w:rsidTr="00F468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BAE9C7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Inco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A75C99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98233C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-0.01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8CA3D8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099</w:t>
            </w:r>
          </w:p>
        </w:tc>
      </w:tr>
      <w:tr w:rsidR="00B67933" w:rsidRPr="00B67933" w14:paraId="74573BC3" w14:textId="77777777" w:rsidTr="00F468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F2F0E9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GD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11062C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266C46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09 – 0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148C4E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006</w:t>
            </w:r>
          </w:p>
        </w:tc>
      </w:tr>
      <w:tr w:rsidR="00B67933" w:rsidRPr="00B67933" w14:paraId="0ECCC2A0" w14:textId="77777777" w:rsidTr="00F468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9CA738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Voi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C7E118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130FB6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-0.23 – 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4EA997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804</w:t>
            </w:r>
          </w:p>
        </w:tc>
      </w:tr>
      <w:tr w:rsidR="00B67933" w:rsidRPr="00B67933" w14:paraId="074C5D19" w14:textId="77777777" w:rsidTr="00F468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533383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Stabi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EC1C0D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FD1B67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-0.29 – 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1121DA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921</w:t>
            </w:r>
          </w:p>
        </w:tc>
      </w:tr>
      <w:tr w:rsidR="00B67933" w:rsidRPr="00B67933" w14:paraId="0CDE1A9D" w14:textId="77777777" w:rsidTr="00F468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9C44B4" w14:textId="0504DE31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Foreign Act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or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045ED7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-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B759CF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-0.21 – 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FD5622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006</w:t>
            </w:r>
          </w:p>
        </w:tc>
      </w:tr>
      <w:tr w:rsidR="00B67933" w:rsidRPr="00B67933" w14:paraId="31B54964" w14:textId="77777777" w:rsidTr="00F468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AFBEB8" w14:textId="2C86008D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Political Trust*Foreign Act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or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346FD6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B33A28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-0.09 – 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CB136E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003</w:t>
            </w:r>
          </w:p>
        </w:tc>
      </w:tr>
      <w:tr w:rsidR="00B67933" w:rsidRPr="00B67933" w14:paraId="672D2076" w14:textId="77777777" w:rsidTr="00F468EF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CD406C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Random Effects</w:t>
            </w:r>
          </w:p>
        </w:tc>
      </w:tr>
      <w:tr w:rsidR="00B67933" w:rsidRPr="00B67933" w14:paraId="5E3DB312" w14:textId="77777777" w:rsidTr="00F468E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4335AB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σ</w:t>
            </w: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6EC30E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2.37</w:t>
            </w:r>
          </w:p>
        </w:tc>
      </w:tr>
      <w:tr w:rsidR="00B67933" w:rsidRPr="00B67933" w14:paraId="0F8EC764" w14:textId="77777777" w:rsidTr="00F468E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0BA238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τ</w:t>
            </w: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00</w:t>
            </w: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country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5AE84D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34</w:t>
            </w:r>
          </w:p>
        </w:tc>
      </w:tr>
      <w:tr w:rsidR="00B67933" w:rsidRPr="00B67933" w14:paraId="1A63A975" w14:textId="77777777" w:rsidTr="00F468E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83FA47" w14:textId="070C2FA3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τ</w:t>
            </w: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11</w:t>
            </w: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country.political</w:t>
            </w:r>
            <w:proofErr w:type="gramEnd"/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_trust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25636A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05</w:t>
            </w:r>
          </w:p>
        </w:tc>
      </w:tr>
      <w:tr w:rsidR="00B67933" w:rsidRPr="00B67933" w14:paraId="093EE9A7" w14:textId="77777777" w:rsidTr="00F468E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68C012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ρ</w:t>
            </w: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01</w:t>
            </w: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country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9D792F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</w:p>
        </w:tc>
      </w:tr>
      <w:tr w:rsidR="00B67933" w:rsidRPr="00B67933" w14:paraId="671E17C0" w14:textId="77777777" w:rsidTr="00F468E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965C85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6844A4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13</w:t>
            </w:r>
          </w:p>
        </w:tc>
      </w:tr>
      <w:tr w:rsidR="00B67933" w:rsidRPr="00B67933" w14:paraId="499C1088" w14:textId="77777777" w:rsidTr="00F468E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82083B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 </w:t>
            </w: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country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826CFD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83</w:t>
            </w:r>
          </w:p>
        </w:tc>
      </w:tr>
      <w:tr w:rsidR="00B67933" w:rsidRPr="00B67933" w14:paraId="4253D1AA" w14:textId="77777777" w:rsidTr="00F468EF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331D88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00A200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128839</w:t>
            </w:r>
          </w:p>
        </w:tc>
      </w:tr>
      <w:tr w:rsidR="00B67933" w:rsidRPr="00B67933" w14:paraId="339A63EF" w14:textId="77777777" w:rsidTr="00F468E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49F3450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Marginal R</w:t>
            </w: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/ Conditional R</w:t>
            </w: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A69478" w14:textId="77777777" w:rsidR="00B67933" w:rsidRPr="00B67933" w:rsidRDefault="00B67933" w:rsidP="00B67933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67933">
              <w:rPr>
                <w:rFonts w:ascii="Times New Roman" w:eastAsia="Times New Roman" w:hAnsi="Times New Roman" w:cs="Times New Roman"/>
                <w:sz w:val="22"/>
                <w:szCs w:val="22"/>
              </w:rPr>
              <w:t>0.052 / 0.176</w:t>
            </w:r>
          </w:p>
        </w:tc>
      </w:tr>
    </w:tbl>
    <w:p w14:paraId="44F8A556" w14:textId="73833E8B" w:rsidR="00B67933" w:rsidRDefault="00B67933" w:rsidP="00B67933">
      <w:pPr>
        <w:tabs>
          <w:tab w:val="left" w:pos="524"/>
        </w:tabs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0D0358E7" w14:textId="77777777" w:rsidR="00B67933" w:rsidRDefault="00B67933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>
        <w:rPr>
          <w:rFonts w:ascii="Times New Roman" w:eastAsia="Times New Roman" w:hAnsi="Times New Roman" w:cs="Times New Roman"/>
          <w:b/>
          <w:bCs/>
          <w:sz w:val="22"/>
          <w:szCs w:val="22"/>
        </w:rPr>
        <w:br w:type="page"/>
      </w:r>
    </w:p>
    <w:p w14:paraId="27CB55BD" w14:textId="2F9B5F4B" w:rsidR="00B67933" w:rsidRDefault="00B67933" w:rsidP="00B67933">
      <w:pPr>
        <w:tabs>
          <w:tab w:val="left" w:pos="524"/>
        </w:tabs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lastRenderedPageBreak/>
        <w:t>Table M</w:t>
      </w:r>
    </w:p>
    <w:p w14:paraId="7A55D273" w14:textId="77777777" w:rsidR="00ED5B35" w:rsidRDefault="00ED5B35" w:rsidP="00B67933">
      <w:pPr>
        <w:tabs>
          <w:tab w:val="left" w:pos="524"/>
        </w:tabs>
        <w:rPr>
          <w:rFonts w:ascii="Times New Roman" w:eastAsia="Times New Roman" w:hAnsi="Times New Roman" w:cs="Times New Roman"/>
          <w:i/>
          <w:iCs/>
          <w:sz w:val="22"/>
          <w:szCs w:val="22"/>
        </w:rPr>
      </w:pPr>
    </w:p>
    <w:p w14:paraId="3EA4FED0" w14:textId="76A385ED" w:rsidR="00B67933" w:rsidRDefault="00B67933" w:rsidP="00B67933">
      <w:pPr>
        <w:tabs>
          <w:tab w:val="left" w:pos="524"/>
        </w:tabs>
        <w:rPr>
          <w:rFonts w:ascii="Times New Roman" w:eastAsia="Times New Roman" w:hAnsi="Times New Roman" w:cs="Times New Roman"/>
          <w:i/>
          <w:iCs/>
          <w:sz w:val="22"/>
          <w:szCs w:val="22"/>
        </w:rPr>
      </w:pPr>
      <w:r w:rsidRPr="00613D6F">
        <w:rPr>
          <w:rFonts w:ascii="Times New Roman" w:eastAsia="Times New Roman" w:hAnsi="Times New Roman" w:cs="Times New Roman"/>
          <w:i/>
          <w:iCs/>
          <w:sz w:val="22"/>
          <w:szCs w:val="22"/>
        </w:rPr>
        <w:t xml:space="preserve">Model with </w:t>
      </w:r>
      <w:r>
        <w:rPr>
          <w:rFonts w:ascii="Times New Roman" w:eastAsia="Times New Roman" w:hAnsi="Times New Roman" w:cs="Times New Roman"/>
          <w:i/>
          <w:iCs/>
          <w:sz w:val="22"/>
          <w:szCs w:val="22"/>
        </w:rPr>
        <w:t>all Subcomponents</w:t>
      </w:r>
    </w:p>
    <w:p w14:paraId="610EFD9C" w14:textId="77777777" w:rsidR="00B67933" w:rsidRDefault="00B67933" w:rsidP="00B67933">
      <w:pPr>
        <w:tabs>
          <w:tab w:val="left" w:pos="524"/>
        </w:tabs>
        <w:rPr>
          <w:rFonts w:ascii="Times New Roman" w:eastAsia="Times New Roman" w:hAnsi="Times New Roman" w:cs="Times New Roman"/>
          <w:i/>
          <w:iCs/>
          <w:sz w:val="22"/>
          <w:szCs w:val="22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48"/>
        <w:gridCol w:w="886"/>
        <w:gridCol w:w="1363"/>
        <w:gridCol w:w="846"/>
      </w:tblGrid>
      <w:tr w:rsidR="00ED5B35" w:rsidRPr="00ED5B35" w14:paraId="402F9B9B" w14:textId="77777777" w:rsidTr="00F468EF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4C6357A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2FE487D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oral Attitudes</w:t>
            </w:r>
          </w:p>
        </w:tc>
      </w:tr>
      <w:tr w:rsidR="00ED5B35" w:rsidRPr="00ED5B35" w14:paraId="3EADE744" w14:textId="77777777" w:rsidTr="00F468EF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D716BFC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348AB38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5DD42D0" w14:textId="77777777" w:rsidR="00ED5B35" w:rsidRPr="00ED5B35" w:rsidRDefault="00ED5B35" w:rsidP="00ED5B35">
            <w:pPr>
              <w:tabs>
                <w:tab w:val="left" w:pos="524"/>
              </w:tabs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458D345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p</w:t>
            </w:r>
          </w:p>
        </w:tc>
      </w:tr>
      <w:tr w:rsidR="00ED5B35" w:rsidRPr="00ED5B35" w14:paraId="306ECA9C" w14:textId="77777777" w:rsidTr="00F468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8DF671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34259E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8.6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93ECB3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8.50 – 8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EC61C0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ED5B35" w:rsidRPr="00ED5B35" w14:paraId="03C05741" w14:textId="77777777" w:rsidTr="00F468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5F7D91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Political Trus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60F4AC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9751E3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0.01 –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2D3E6B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0.020</w:t>
            </w:r>
          </w:p>
        </w:tc>
      </w:tr>
      <w:tr w:rsidR="00ED5B35" w:rsidRPr="00ED5B35" w14:paraId="2003A84C" w14:textId="77777777" w:rsidTr="00F468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E01DED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Country-Level Political Trus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E8C140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-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4A77EA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-0.52 – 0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E70050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0.527</w:t>
            </w:r>
          </w:p>
        </w:tc>
      </w:tr>
      <w:tr w:rsidR="00ED5B35" w:rsidRPr="00ED5B35" w14:paraId="2246FD0E" w14:textId="77777777" w:rsidTr="00F468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5C3E08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HDI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C48B41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-0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1F07FD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-2.73 – 2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826AC6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0.773</w:t>
            </w:r>
          </w:p>
        </w:tc>
      </w:tr>
      <w:tr w:rsidR="00ED5B35" w:rsidRPr="00ED5B35" w14:paraId="1E9972C4" w14:textId="77777777" w:rsidTr="00F468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66D4BC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Gend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FBF12F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607D74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0.05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B99BC3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ED5B35" w:rsidRPr="00ED5B35" w14:paraId="50B52BA6" w14:textId="77777777" w:rsidTr="00F468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D48465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E80391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DD824E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0.01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DCBFC2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ED5B35" w:rsidRPr="00ED5B35" w14:paraId="175F7788" w14:textId="77777777" w:rsidTr="00F468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5865A8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Educatio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40BC84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8CEFAB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0.04 – 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D3332F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&lt;0.001</w:t>
            </w:r>
          </w:p>
        </w:tc>
      </w:tr>
      <w:tr w:rsidR="00ED5B35" w:rsidRPr="00ED5B35" w14:paraId="2CEC1702" w14:textId="77777777" w:rsidTr="00F468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794DA2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Incom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A426A6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6BB699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-0.01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48F501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0.099</w:t>
            </w:r>
          </w:p>
        </w:tc>
      </w:tr>
      <w:tr w:rsidR="00ED5B35" w:rsidRPr="00ED5B35" w14:paraId="001FD271" w14:textId="77777777" w:rsidTr="00F468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3B7413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GD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E100A1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E1E08E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0.05 – 0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7066AC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0.019</w:t>
            </w:r>
          </w:p>
        </w:tc>
      </w:tr>
      <w:tr w:rsidR="00ED5B35" w:rsidRPr="00ED5B35" w14:paraId="5A198720" w14:textId="77777777" w:rsidTr="00F468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D8F990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Voi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EAF237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5AF53B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-0.33 – 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7EBCB0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0.776</w:t>
            </w:r>
          </w:p>
        </w:tc>
      </w:tr>
      <w:tr w:rsidR="00ED5B35" w:rsidRPr="00ED5B35" w14:paraId="10ADA68E" w14:textId="77777777" w:rsidTr="00F468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61B2A4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Stabil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0EF326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-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92F423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-0.37 – 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ACBBCE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0.591</w:t>
            </w:r>
          </w:p>
        </w:tc>
      </w:tr>
      <w:tr w:rsidR="00ED5B35" w:rsidRPr="00ED5B35" w14:paraId="58682480" w14:textId="77777777" w:rsidTr="00F468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DB4B75" w14:textId="6508124F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Foreign Act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or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EAB859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-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AEF716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-0.19 – 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49EF25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0.019</w:t>
            </w:r>
          </w:p>
        </w:tc>
      </w:tr>
      <w:tr w:rsidR="00ED5B35" w:rsidRPr="00ED5B35" w14:paraId="1EA7F05D" w14:textId="77777777" w:rsidTr="00F468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4D15F9" w14:textId="271D7535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State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embedded</w:t>
            </w: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Act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or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50B245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D3DF7A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-0.16 – 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312010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0.360</w:t>
            </w:r>
          </w:p>
        </w:tc>
      </w:tr>
      <w:tr w:rsidR="00ED5B35" w:rsidRPr="00ED5B35" w14:paraId="029AEEC0" w14:textId="77777777" w:rsidTr="00F468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BCDE80" w14:textId="4FB8C44A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Criminal Network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B0AF9E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4DEF15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-0.04 – 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D9B252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0.192</w:t>
            </w:r>
          </w:p>
        </w:tc>
      </w:tr>
      <w:tr w:rsidR="00ED5B35" w:rsidRPr="00ED5B35" w14:paraId="4B549EE2" w14:textId="77777777" w:rsidTr="00F468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C5F200" w14:textId="2E1C82E8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Mafia Act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or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E1B0F6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-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4E985D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-0.14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37EB8F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0.096</w:t>
            </w:r>
          </w:p>
        </w:tc>
      </w:tr>
      <w:tr w:rsidR="00ED5B35" w:rsidRPr="00ED5B35" w14:paraId="58072B5B" w14:textId="77777777" w:rsidTr="00F468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6022B4" w14:textId="32F1C0FF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Political Trust*Foreign Act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or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20000C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AEB017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-0.07 – 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A63334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0.025</w:t>
            </w:r>
          </w:p>
        </w:tc>
      </w:tr>
      <w:tr w:rsidR="00ED5B35" w:rsidRPr="00ED5B35" w14:paraId="6A377697" w14:textId="77777777" w:rsidTr="00F468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171741" w14:textId="2DC1EB70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Political Trust*State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embedded Actor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E3E03E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1E9D3D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-0.05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830A86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0.080</w:t>
            </w:r>
          </w:p>
        </w:tc>
      </w:tr>
      <w:tr w:rsidR="00ED5B35" w:rsidRPr="00ED5B35" w14:paraId="14646866" w14:textId="77777777" w:rsidTr="00F468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CD7CBC" w14:textId="33DD5492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Political Trust*Criminal Network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371822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A5901E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-0.02 – 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96987B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0.334</w:t>
            </w:r>
          </w:p>
        </w:tc>
      </w:tr>
      <w:tr w:rsidR="00ED5B35" w:rsidRPr="00ED5B35" w14:paraId="4B839B13" w14:textId="77777777" w:rsidTr="00F468EF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05CFFE" w14:textId="09CC0B3B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Political Trust*Mafia</w:t>
            </w:r>
            <w:r w:rsidR="0056309C">
              <w:rPr>
                <w:rFonts w:ascii="Times New Roman" w:eastAsia="Times New Roman" w:hAnsi="Times New Roman" w:cs="Times New Roman"/>
                <w:sz w:val="22"/>
                <w:szCs w:val="22"/>
              </w:rPr>
              <w:t>-style</w:t>
            </w: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Act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or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09334A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018D00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-0.06 – 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8B2127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0.009</w:t>
            </w:r>
          </w:p>
        </w:tc>
      </w:tr>
      <w:tr w:rsidR="00ED5B35" w:rsidRPr="00ED5B35" w14:paraId="5FC16887" w14:textId="77777777" w:rsidTr="00F468EF">
        <w:tc>
          <w:tcPr>
            <w:tcW w:w="0" w:type="auto"/>
            <w:gridSpan w:val="4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E113CD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andom Effects</w:t>
            </w:r>
          </w:p>
        </w:tc>
      </w:tr>
      <w:tr w:rsidR="00ED5B35" w:rsidRPr="00ED5B35" w14:paraId="35E4ECBE" w14:textId="77777777" w:rsidTr="00F468E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D3E0B5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σ</w:t>
            </w: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60352D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2.37</w:t>
            </w:r>
          </w:p>
        </w:tc>
      </w:tr>
      <w:tr w:rsidR="00ED5B35" w:rsidRPr="00ED5B35" w14:paraId="4CB0BE76" w14:textId="77777777" w:rsidTr="00F468E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5B165B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τ</w:t>
            </w: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00</w:t>
            </w: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country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757907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0.32</w:t>
            </w:r>
          </w:p>
        </w:tc>
      </w:tr>
      <w:tr w:rsidR="00ED5B35" w:rsidRPr="00ED5B35" w14:paraId="71BB263E" w14:textId="77777777" w:rsidTr="00F468E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878232" w14:textId="08B5076F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τ</w:t>
            </w: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11</w:t>
            </w: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proofErr w:type="gramStart"/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country.political</w:t>
            </w:r>
            <w:proofErr w:type="gramEnd"/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_trust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9A7D05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0.04</w:t>
            </w:r>
          </w:p>
        </w:tc>
      </w:tr>
      <w:tr w:rsidR="00ED5B35" w:rsidRPr="00ED5B35" w14:paraId="34880CD9" w14:textId="77777777" w:rsidTr="00F468E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B71B6D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ρ</w:t>
            </w: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01</w:t>
            </w: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country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A3E4AA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-0.03</w:t>
            </w:r>
          </w:p>
        </w:tc>
      </w:tr>
      <w:tr w:rsidR="00ED5B35" w:rsidRPr="00ED5B35" w14:paraId="7174B133" w14:textId="77777777" w:rsidTr="00F468E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61B86C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ECEE09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0.12</w:t>
            </w:r>
          </w:p>
        </w:tc>
      </w:tr>
      <w:tr w:rsidR="00ED5B35" w:rsidRPr="00ED5B35" w14:paraId="47DDFEC9" w14:textId="77777777" w:rsidTr="00F468E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4BEDAE1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N </w:t>
            </w: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  <w:vertAlign w:val="subscript"/>
              </w:rPr>
              <w:t>country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DFAC33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83</w:t>
            </w:r>
          </w:p>
        </w:tc>
      </w:tr>
      <w:tr w:rsidR="00ED5B35" w:rsidRPr="00ED5B35" w14:paraId="2F2D0B67" w14:textId="77777777" w:rsidTr="00F468EF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845231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51EE3B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128839</w:t>
            </w:r>
          </w:p>
        </w:tc>
      </w:tr>
      <w:tr w:rsidR="00ED5B35" w:rsidRPr="00ED5B35" w14:paraId="648B249C" w14:textId="77777777" w:rsidTr="00F468EF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1B2A35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Marginal R</w:t>
            </w: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/ Conditional R</w:t>
            </w: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2F3183" w14:textId="77777777" w:rsidR="00ED5B35" w:rsidRPr="00ED5B35" w:rsidRDefault="00ED5B35" w:rsidP="00ED5B35">
            <w:pPr>
              <w:tabs>
                <w:tab w:val="left" w:pos="524"/>
              </w:tabs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D5B35">
              <w:rPr>
                <w:rFonts w:ascii="Times New Roman" w:eastAsia="Times New Roman" w:hAnsi="Times New Roman" w:cs="Times New Roman"/>
                <w:sz w:val="22"/>
                <w:szCs w:val="22"/>
              </w:rPr>
              <w:t>0.061 / 0.178</w:t>
            </w:r>
          </w:p>
        </w:tc>
      </w:tr>
    </w:tbl>
    <w:p w14:paraId="49087373" w14:textId="77777777" w:rsidR="00ED5B35" w:rsidRPr="00ED5B35" w:rsidRDefault="00ED5B35" w:rsidP="00ED5B35">
      <w:pPr>
        <w:tabs>
          <w:tab w:val="left" w:pos="524"/>
        </w:tabs>
        <w:rPr>
          <w:rFonts w:ascii="Times New Roman" w:eastAsia="Times New Roman" w:hAnsi="Times New Roman" w:cs="Times New Roman"/>
          <w:i/>
          <w:iCs/>
          <w:sz w:val="22"/>
          <w:szCs w:val="22"/>
        </w:rPr>
      </w:pPr>
    </w:p>
    <w:p w14:paraId="62F14D8D" w14:textId="77777777" w:rsidR="00B67933" w:rsidRDefault="00B67933" w:rsidP="00B67933">
      <w:pPr>
        <w:tabs>
          <w:tab w:val="left" w:pos="524"/>
        </w:tabs>
        <w:rPr>
          <w:rFonts w:ascii="Times New Roman" w:eastAsia="Times New Roman" w:hAnsi="Times New Roman" w:cs="Times New Roman"/>
          <w:i/>
          <w:iCs/>
          <w:sz w:val="22"/>
          <w:szCs w:val="22"/>
        </w:rPr>
      </w:pPr>
    </w:p>
    <w:p w14:paraId="76ECBFB3" w14:textId="178962AB" w:rsidR="00B67933" w:rsidRPr="00B67933" w:rsidRDefault="00B67933" w:rsidP="00B67933">
      <w:pPr>
        <w:tabs>
          <w:tab w:val="left" w:pos="524"/>
        </w:tabs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29F59C98" w14:textId="77777777" w:rsidR="00B67933" w:rsidRPr="00B67933" w:rsidRDefault="00B67933" w:rsidP="0050780D">
      <w:pPr>
        <w:tabs>
          <w:tab w:val="left" w:pos="524"/>
        </w:tabs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sectPr w:rsidR="00B67933" w:rsidRPr="00B67933" w:rsidSect="0038174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DFE9C4" w14:textId="77777777" w:rsidR="00CD0879" w:rsidRDefault="00CD0879" w:rsidP="007E41B0">
      <w:r>
        <w:separator/>
      </w:r>
    </w:p>
  </w:endnote>
  <w:endnote w:type="continuationSeparator" w:id="0">
    <w:p w14:paraId="067A08FB" w14:textId="77777777" w:rsidR="00CD0879" w:rsidRDefault="00CD0879" w:rsidP="007E41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C73E00" w14:textId="77777777" w:rsidR="00CD0879" w:rsidRDefault="00CD0879" w:rsidP="007E41B0">
      <w:r>
        <w:separator/>
      </w:r>
    </w:p>
  </w:footnote>
  <w:footnote w:type="continuationSeparator" w:id="0">
    <w:p w14:paraId="20A82841" w14:textId="77777777" w:rsidR="00CD0879" w:rsidRDefault="00CD0879" w:rsidP="007E41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ADE"/>
    <w:rsid w:val="00032D6C"/>
    <w:rsid w:val="00123106"/>
    <w:rsid w:val="0016509B"/>
    <w:rsid w:val="002155E4"/>
    <w:rsid w:val="00265BE6"/>
    <w:rsid w:val="002A1867"/>
    <w:rsid w:val="002F56B3"/>
    <w:rsid w:val="00381746"/>
    <w:rsid w:val="003C3ADE"/>
    <w:rsid w:val="003D0882"/>
    <w:rsid w:val="0040316B"/>
    <w:rsid w:val="004D54AA"/>
    <w:rsid w:val="0050780D"/>
    <w:rsid w:val="005317F1"/>
    <w:rsid w:val="0056309C"/>
    <w:rsid w:val="00601A11"/>
    <w:rsid w:val="00613D6F"/>
    <w:rsid w:val="00621E26"/>
    <w:rsid w:val="00642210"/>
    <w:rsid w:val="0065512F"/>
    <w:rsid w:val="00655ED9"/>
    <w:rsid w:val="00695A1D"/>
    <w:rsid w:val="006D3318"/>
    <w:rsid w:val="006F4AD5"/>
    <w:rsid w:val="00700727"/>
    <w:rsid w:val="007007BA"/>
    <w:rsid w:val="007A58D0"/>
    <w:rsid w:val="007E41B0"/>
    <w:rsid w:val="00815F14"/>
    <w:rsid w:val="00894705"/>
    <w:rsid w:val="00912DFE"/>
    <w:rsid w:val="009D084F"/>
    <w:rsid w:val="00A255AA"/>
    <w:rsid w:val="00A4054D"/>
    <w:rsid w:val="00A50F56"/>
    <w:rsid w:val="00A549FB"/>
    <w:rsid w:val="00A6029C"/>
    <w:rsid w:val="00A60B9D"/>
    <w:rsid w:val="00AB0D31"/>
    <w:rsid w:val="00B15384"/>
    <w:rsid w:val="00B67933"/>
    <w:rsid w:val="00C82E5A"/>
    <w:rsid w:val="00CA139A"/>
    <w:rsid w:val="00CD0879"/>
    <w:rsid w:val="00D5179D"/>
    <w:rsid w:val="00E56F4D"/>
    <w:rsid w:val="00E820B4"/>
    <w:rsid w:val="00ED5B35"/>
    <w:rsid w:val="00F7677D"/>
    <w:rsid w:val="00F90E26"/>
    <w:rsid w:val="00FB33A0"/>
    <w:rsid w:val="00FF0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3B38F"/>
  <w14:defaultImageDpi w14:val="32767"/>
  <w15:chartTrackingRefBased/>
  <w15:docId w15:val="{D793E274-863D-E94C-B2FC-8C128ED0A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B33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95A1D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E41B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41B0"/>
  </w:style>
  <w:style w:type="paragraph" w:styleId="Footer">
    <w:name w:val="footer"/>
    <w:basedOn w:val="Normal"/>
    <w:link w:val="FooterChar"/>
    <w:uiPriority w:val="99"/>
    <w:unhideWhenUsed/>
    <w:rsid w:val="007E41B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41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20</Pages>
  <Words>1843</Words>
  <Characters>10509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Holloway, University of London</Company>
  <LinksUpToDate>false</LinksUpToDate>
  <CharactersWithSpaces>12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Travaglino</dc:creator>
  <cp:keywords/>
  <dc:description/>
  <cp:lastModifiedBy>Travaglino, Giovanni</cp:lastModifiedBy>
  <cp:revision>20</cp:revision>
  <dcterms:created xsi:type="dcterms:W3CDTF">2022-10-08T11:53:00Z</dcterms:created>
  <dcterms:modified xsi:type="dcterms:W3CDTF">2023-04-26T17:45:00Z</dcterms:modified>
</cp:coreProperties>
</file>